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417F0" w14:textId="2D174555" w:rsidR="006B0353" w:rsidRPr="003E6A69" w:rsidRDefault="006B0353" w:rsidP="006B0353">
      <w:pPr>
        <w:widowControl/>
        <w:spacing w:line="0" w:lineRule="atLeast"/>
        <w:jc w:val="left"/>
        <w:rPr>
          <w:lang w:val="en-US"/>
        </w:rPr>
      </w:pPr>
      <w:r w:rsidRPr="003E6A69">
        <w:rPr>
          <w:b/>
          <w:bCs/>
          <w:lang w:val="en-US"/>
        </w:rPr>
        <w:t xml:space="preserve">Supplementary </w:t>
      </w:r>
      <w:r w:rsidR="0079552A" w:rsidRPr="003E6A69">
        <w:rPr>
          <w:b/>
          <w:bCs/>
          <w:lang w:val="en-US"/>
        </w:rPr>
        <w:t>Table 1</w:t>
      </w:r>
      <w:r w:rsidRPr="003E6A69">
        <w:rPr>
          <w:b/>
          <w:bCs/>
          <w:lang w:val="en-US"/>
        </w:rPr>
        <w:t xml:space="preserve">. ICD-10 </w:t>
      </w:r>
      <w:r w:rsidR="002F37EF" w:rsidRPr="003E6A69">
        <w:rPr>
          <w:rFonts w:hint="eastAsia"/>
          <w:b/>
          <w:bCs/>
          <w:lang w:val="en-US"/>
        </w:rPr>
        <w:t>C</w:t>
      </w:r>
      <w:r w:rsidRPr="003E6A69">
        <w:rPr>
          <w:b/>
          <w:bCs/>
          <w:lang w:val="en-US"/>
        </w:rPr>
        <w:t xml:space="preserve">odes </w:t>
      </w:r>
      <w:r w:rsidR="00334C1A" w:rsidRPr="003E6A69">
        <w:rPr>
          <w:b/>
          <w:bCs/>
          <w:lang w:val="en-US"/>
        </w:rPr>
        <w:t xml:space="preserve">of </w:t>
      </w:r>
      <w:r w:rsidR="002F37EF" w:rsidRPr="003E6A69">
        <w:rPr>
          <w:b/>
          <w:bCs/>
          <w:lang w:val="en-US"/>
        </w:rPr>
        <w:t>C</w:t>
      </w:r>
      <w:r w:rsidR="00334C1A" w:rsidRPr="003E6A69">
        <w:rPr>
          <w:b/>
          <w:bCs/>
          <w:lang w:val="en-US"/>
        </w:rPr>
        <w:t xml:space="preserve">ancer </w:t>
      </w:r>
      <w:r w:rsidR="002F37EF" w:rsidRPr="003E6A69">
        <w:rPr>
          <w:b/>
          <w:bCs/>
          <w:lang w:val="en-US"/>
        </w:rPr>
        <w:t>D</w:t>
      </w:r>
      <w:r w:rsidR="00334C1A" w:rsidRPr="003E6A69">
        <w:rPr>
          <w:b/>
          <w:bCs/>
          <w:lang w:val="en-US"/>
        </w:rPr>
        <w:t>iagnosis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3402"/>
      </w:tblGrid>
      <w:tr w:rsidR="006B0353" w:rsidRPr="003E6A69" w14:paraId="55763916" w14:textId="77777777" w:rsidTr="005D54E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AA7297A" w14:textId="77777777" w:rsidR="006B0353" w:rsidRPr="003E6A69" w:rsidRDefault="006B0353" w:rsidP="00521B7D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ancer typ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9EF1E9D" w14:textId="77777777" w:rsidR="006B0353" w:rsidRPr="003E6A69" w:rsidRDefault="006B0353" w:rsidP="00521B7D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ICD-10 codes</w:t>
            </w:r>
          </w:p>
        </w:tc>
      </w:tr>
      <w:tr w:rsidR="00330F05" w:rsidRPr="003E6A69" w14:paraId="2E369F31" w14:textId="77777777" w:rsidTr="005D54E6"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535A445A" w14:textId="361084E3" w:rsidR="00330F05" w:rsidRPr="003E6A69" w:rsidRDefault="00330F05" w:rsidP="00521B7D">
            <w:pPr>
              <w:widowControl/>
              <w:spacing w:line="0" w:lineRule="atLeast"/>
              <w:rPr>
                <w:rFonts w:eastAsia="Malgun Gothic"/>
                <w:color w:val="000000"/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Malignant neoplasms</w:t>
            </w:r>
            <w:r w:rsidR="000B15E5" w:rsidRPr="003E6A69">
              <w:rPr>
                <w:rFonts w:eastAsia="Malgun Gothic"/>
                <w:color w:val="000000"/>
                <w:lang w:val="en-US"/>
              </w:rPr>
              <w:t xml:space="preserve"> (Total cancer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48FD085C" w14:textId="39B5CBC4" w:rsidR="00330F05" w:rsidRPr="003E6A69" w:rsidRDefault="00330F05" w:rsidP="00521B7D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00-D09</w:t>
            </w:r>
          </w:p>
        </w:tc>
      </w:tr>
      <w:tr w:rsidR="00DE6DB8" w:rsidRPr="003E6A69" w14:paraId="449FC2AF" w14:textId="77777777" w:rsidTr="005D54E6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B75F5B9" w14:textId="5DACB92D" w:rsidR="00DE6DB8" w:rsidRPr="003E6A69" w:rsidRDefault="00DE6DB8" w:rsidP="00DE6DB8">
            <w:pPr>
              <w:widowControl/>
              <w:spacing w:line="0" w:lineRule="atLeast"/>
              <w:rPr>
                <w:rFonts w:eastAsia="Malgun Gothic"/>
                <w:color w:val="000000"/>
                <w:lang w:val="en-US"/>
              </w:rPr>
            </w:pPr>
            <w:r w:rsidRPr="003E6A69">
              <w:rPr>
                <w:rFonts w:hint="eastAsia"/>
                <w:color w:val="000000" w:themeColor="text1"/>
                <w:lang w:val="en-US"/>
              </w:rPr>
              <w:t>H</w:t>
            </w:r>
            <w:r w:rsidRPr="003E6A69">
              <w:rPr>
                <w:color w:val="000000" w:themeColor="text1"/>
                <w:lang w:val="en-US"/>
              </w:rPr>
              <w:t>ead and neck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760B8D6" w14:textId="4648E071" w:rsidR="00DE6DB8" w:rsidRPr="003E6A69" w:rsidRDefault="00DE6DB8" w:rsidP="00DE6DB8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hint="eastAsia"/>
                <w:lang w:val="en-US"/>
              </w:rPr>
              <w:t>C</w:t>
            </w:r>
            <w:r w:rsidRPr="003E6A69">
              <w:rPr>
                <w:lang w:val="en-US"/>
              </w:rPr>
              <w:t>00-C14, C32</w:t>
            </w:r>
          </w:p>
        </w:tc>
      </w:tr>
      <w:tr w:rsidR="000354F2" w:rsidRPr="003E6A69" w14:paraId="1C821B51" w14:textId="77777777" w:rsidTr="005D54E6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899B5B4" w14:textId="2C5640CF" w:rsidR="000354F2" w:rsidRPr="003E6A69" w:rsidRDefault="000354F2" w:rsidP="000354F2">
            <w:pPr>
              <w:widowControl/>
              <w:spacing w:line="0" w:lineRule="atLeast"/>
              <w:rPr>
                <w:rFonts w:eastAsia="Malgun Gothic"/>
                <w:color w:val="000000"/>
                <w:lang w:val="en-US"/>
              </w:rPr>
            </w:pPr>
            <w:r w:rsidRPr="003E6A69">
              <w:rPr>
                <w:color w:val="000000" w:themeColor="text1"/>
                <w:lang w:val="en-US"/>
              </w:rPr>
              <w:t>Esophagu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BDCB114" w14:textId="0401227D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15</w:t>
            </w:r>
          </w:p>
        </w:tc>
      </w:tr>
      <w:tr w:rsidR="000354F2" w:rsidRPr="003E6A69" w14:paraId="74A1F8AA" w14:textId="77777777" w:rsidTr="005D54E6"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378E8D8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Thyroid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08976DE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73</w:t>
            </w:r>
          </w:p>
        </w:tc>
      </w:tr>
      <w:tr w:rsidR="000354F2" w:rsidRPr="003E6A69" w14:paraId="796EB791" w14:textId="77777777" w:rsidTr="005D54E6">
        <w:tc>
          <w:tcPr>
            <w:tcW w:w="5103" w:type="dxa"/>
            <w:tcBorders>
              <w:top w:val="nil"/>
            </w:tcBorders>
            <w:vAlign w:val="center"/>
          </w:tcPr>
          <w:p w14:paraId="04CD7FAE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Lung</w:t>
            </w:r>
          </w:p>
        </w:tc>
        <w:tc>
          <w:tcPr>
            <w:tcW w:w="3402" w:type="dxa"/>
            <w:tcBorders>
              <w:top w:val="nil"/>
            </w:tcBorders>
          </w:tcPr>
          <w:p w14:paraId="5AA7FBAB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34</w:t>
            </w:r>
          </w:p>
        </w:tc>
      </w:tr>
      <w:tr w:rsidR="000354F2" w:rsidRPr="003E6A69" w14:paraId="08297DB5" w14:textId="77777777" w:rsidTr="005D54E6">
        <w:tc>
          <w:tcPr>
            <w:tcW w:w="5103" w:type="dxa"/>
            <w:vAlign w:val="center"/>
          </w:tcPr>
          <w:p w14:paraId="6E31B060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Stomach</w:t>
            </w:r>
          </w:p>
        </w:tc>
        <w:tc>
          <w:tcPr>
            <w:tcW w:w="3402" w:type="dxa"/>
          </w:tcPr>
          <w:p w14:paraId="03484FC9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16</w:t>
            </w:r>
          </w:p>
        </w:tc>
      </w:tr>
      <w:tr w:rsidR="000354F2" w:rsidRPr="003E6A69" w14:paraId="17669648" w14:textId="77777777" w:rsidTr="005D54E6">
        <w:tc>
          <w:tcPr>
            <w:tcW w:w="5103" w:type="dxa"/>
            <w:vAlign w:val="center"/>
          </w:tcPr>
          <w:p w14:paraId="3AC83843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Colorectal</w:t>
            </w:r>
          </w:p>
        </w:tc>
        <w:tc>
          <w:tcPr>
            <w:tcW w:w="3402" w:type="dxa"/>
          </w:tcPr>
          <w:p w14:paraId="2E2332F4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18-C20</w:t>
            </w:r>
          </w:p>
        </w:tc>
      </w:tr>
      <w:tr w:rsidR="000354F2" w:rsidRPr="003E6A69" w14:paraId="63B6BEDE" w14:textId="77777777" w:rsidTr="005D54E6">
        <w:tc>
          <w:tcPr>
            <w:tcW w:w="5103" w:type="dxa"/>
            <w:vAlign w:val="center"/>
          </w:tcPr>
          <w:p w14:paraId="55A00140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Liver</w:t>
            </w:r>
          </w:p>
        </w:tc>
        <w:tc>
          <w:tcPr>
            <w:tcW w:w="3402" w:type="dxa"/>
          </w:tcPr>
          <w:p w14:paraId="765CDDD2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22</w:t>
            </w:r>
          </w:p>
        </w:tc>
      </w:tr>
      <w:tr w:rsidR="000354F2" w:rsidRPr="003E6A69" w14:paraId="7F547C1C" w14:textId="77777777" w:rsidTr="005D54E6">
        <w:tc>
          <w:tcPr>
            <w:tcW w:w="5103" w:type="dxa"/>
            <w:vAlign w:val="center"/>
          </w:tcPr>
          <w:p w14:paraId="74C534F8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Gallbladder</w:t>
            </w:r>
          </w:p>
        </w:tc>
        <w:tc>
          <w:tcPr>
            <w:tcW w:w="3402" w:type="dxa"/>
          </w:tcPr>
          <w:p w14:paraId="4C8E04A1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23</w:t>
            </w:r>
          </w:p>
        </w:tc>
      </w:tr>
      <w:tr w:rsidR="000354F2" w:rsidRPr="003E6A69" w14:paraId="0720684C" w14:textId="77777777" w:rsidTr="005D54E6">
        <w:tc>
          <w:tcPr>
            <w:tcW w:w="5103" w:type="dxa"/>
            <w:vAlign w:val="center"/>
          </w:tcPr>
          <w:p w14:paraId="672A4664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Pancreas</w:t>
            </w:r>
          </w:p>
        </w:tc>
        <w:tc>
          <w:tcPr>
            <w:tcW w:w="3402" w:type="dxa"/>
          </w:tcPr>
          <w:p w14:paraId="5BDB4CDC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25</w:t>
            </w:r>
          </w:p>
        </w:tc>
      </w:tr>
      <w:tr w:rsidR="000354F2" w:rsidRPr="003E6A69" w14:paraId="7A85D99B" w14:textId="77777777" w:rsidTr="005D54E6">
        <w:tc>
          <w:tcPr>
            <w:tcW w:w="5103" w:type="dxa"/>
            <w:vAlign w:val="center"/>
          </w:tcPr>
          <w:p w14:paraId="014DCCF5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Kidney</w:t>
            </w:r>
          </w:p>
        </w:tc>
        <w:tc>
          <w:tcPr>
            <w:tcW w:w="3402" w:type="dxa"/>
          </w:tcPr>
          <w:p w14:paraId="20BC7FF7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64</w:t>
            </w:r>
          </w:p>
        </w:tc>
      </w:tr>
      <w:tr w:rsidR="0088047B" w:rsidRPr="003E6A69" w14:paraId="5F53200D" w14:textId="77777777" w:rsidTr="005D54E6">
        <w:tc>
          <w:tcPr>
            <w:tcW w:w="5103" w:type="dxa"/>
            <w:vAlign w:val="center"/>
          </w:tcPr>
          <w:p w14:paraId="5367745E" w14:textId="08CA684F" w:rsidR="0088047B" w:rsidRPr="003E6A69" w:rsidRDefault="00F44873" w:rsidP="000354F2">
            <w:pPr>
              <w:widowControl/>
              <w:spacing w:line="0" w:lineRule="atLeast"/>
              <w:rPr>
                <w:rFonts w:eastAsia="Malgun Gothic"/>
                <w:color w:val="000000"/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Renal pelvis and ureteral</w:t>
            </w:r>
          </w:p>
        </w:tc>
        <w:tc>
          <w:tcPr>
            <w:tcW w:w="3402" w:type="dxa"/>
          </w:tcPr>
          <w:p w14:paraId="42E827FE" w14:textId="0FA1929E" w:rsidR="0088047B" w:rsidRPr="003E6A69" w:rsidRDefault="004F4A34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hint="eastAsia"/>
                <w:lang w:val="en-US"/>
              </w:rPr>
              <w:t>C</w:t>
            </w:r>
            <w:r w:rsidRPr="003E6A69">
              <w:rPr>
                <w:lang w:val="en-US"/>
              </w:rPr>
              <w:t>65-C68</w:t>
            </w:r>
          </w:p>
        </w:tc>
      </w:tr>
      <w:tr w:rsidR="000354F2" w:rsidRPr="003E6A69" w14:paraId="15014037" w14:textId="77777777" w:rsidTr="005D54E6">
        <w:tc>
          <w:tcPr>
            <w:tcW w:w="5103" w:type="dxa"/>
            <w:vAlign w:val="center"/>
          </w:tcPr>
          <w:p w14:paraId="17E837F5" w14:textId="1B7C5DA6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Leukemia</w:t>
            </w:r>
          </w:p>
        </w:tc>
        <w:tc>
          <w:tcPr>
            <w:tcW w:w="3402" w:type="dxa"/>
          </w:tcPr>
          <w:p w14:paraId="42B781F4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 xml:space="preserve">C91-C93 </w:t>
            </w:r>
          </w:p>
        </w:tc>
      </w:tr>
      <w:tr w:rsidR="000354F2" w:rsidRPr="003E6A69" w14:paraId="2D825556" w14:textId="77777777" w:rsidTr="005D54E6">
        <w:tc>
          <w:tcPr>
            <w:tcW w:w="5103" w:type="dxa"/>
            <w:vAlign w:val="center"/>
          </w:tcPr>
          <w:p w14:paraId="6C0937E6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Non-Hodgkin lymphoma</w:t>
            </w:r>
          </w:p>
        </w:tc>
        <w:tc>
          <w:tcPr>
            <w:tcW w:w="3402" w:type="dxa"/>
          </w:tcPr>
          <w:p w14:paraId="38B25C0E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85</w:t>
            </w:r>
          </w:p>
        </w:tc>
      </w:tr>
      <w:tr w:rsidR="000354F2" w:rsidRPr="003E6A69" w14:paraId="2234FF51" w14:textId="77777777" w:rsidTr="005D54E6">
        <w:tc>
          <w:tcPr>
            <w:tcW w:w="5103" w:type="dxa"/>
            <w:vAlign w:val="center"/>
          </w:tcPr>
          <w:p w14:paraId="489E8DC9" w14:textId="3ABD999A" w:rsidR="000354F2" w:rsidRPr="003E6A69" w:rsidRDefault="00026FA2" w:rsidP="000354F2">
            <w:pPr>
              <w:widowControl/>
              <w:spacing w:line="0" w:lineRule="atLeast"/>
              <w:rPr>
                <w:rFonts w:eastAsia="Malgun Gothic"/>
                <w:color w:val="000000"/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Malignant melanoma</w:t>
            </w:r>
          </w:p>
        </w:tc>
        <w:tc>
          <w:tcPr>
            <w:tcW w:w="3402" w:type="dxa"/>
          </w:tcPr>
          <w:p w14:paraId="05B23F59" w14:textId="21F617C7" w:rsidR="000354F2" w:rsidRPr="003E6A69" w:rsidRDefault="00130438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hint="eastAsia"/>
                <w:lang w:val="en-US"/>
              </w:rPr>
              <w:t>C</w:t>
            </w:r>
            <w:r w:rsidRPr="003E6A69">
              <w:rPr>
                <w:lang w:val="en-US"/>
              </w:rPr>
              <w:t>43</w:t>
            </w:r>
          </w:p>
        </w:tc>
      </w:tr>
      <w:tr w:rsidR="000F2FB1" w:rsidRPr="003E6A69" w14:paraId="2CD68FA9" w14:textId="77777777" w:rsidTr="005D54E6">
        <w:tc>
          <w:tcPr>
            <w:tcW w:w="5103" w:type="dxa"/>
            <w:vAlign w:val="center"/>
          </w:tcPr>
          <w:p w14:paraId="1499232D" w14:textId="0A4C1A24" w:rsidR="000F2FB1" w:rsidRPr="003E6A69" w:rsidRDefault="000F2FB1" w:rsidP="000354F2">
            <w:pPr>
              <w:widowControl/>
              <w:spacing w:line="0" w:lineRule="atLeast"/>
              <w:rPr>
                <w:rFonts w:eastAsia="Malgun Gothic"/>
                <w:color w:val="000000"/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Malignant neoplasm without specification of site</w:t>
            </w:r>
          </w:p>
        </w:tc>
        <w:tc>
          <w:tcPr>
            <w:tcW w:w="3402" w:type="dxa"/>
          </w:tcPr>
          <w:p w14:paraId="51E72DD8" w14:textId="57E548D2" w:rsidR="000F2FB1" w:rsidRPr="003E6A69" w:rsidRDefault="005D54E6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80</w:t>
            </w:r>
          </w:p>
        </w:tc>
      </w:tr>
      <w:tr w:rsidR="000354F2" w:rsidRPr="003E6A69" w14:paraId="4711245A" w14:textId="77777777" w:rsidTr="005D54E6">
        <w:tc>
          <w:tcPr>
            <w:tcW w:w="5103" w:type="dxa"/>
            <w:vAlign w:val="center"/>
          </w:tcPr>
          <w:p w14:paraId="7C108C52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Prostate (Men)</w:t>
            </w:r>
          </w:p>
        </w:tc>
        <w:tc>
          <w:tcPr>
            <w:tcW w:w="3402" w:type="dxa"/>
          </w:tcPr>
          <w:p w14:paraId="21E41BF4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61</w:t>
            </w:r>
          </w:p>
        </w:tc>
      </w:tr>
      <w:tr w:rsidR="000354F2" w:rsidRPr="003E6A69" w14:paraId="30BC19E6" w14:textId="77777777" w:rsidTr="005D54E6">
        <w:tc>
          <w:tcPr>
            <w:tcW w:w="5103" w:type="dxa"/>
            <w:vAlign w:val="center"/>
          </w:tcPr>
          <w:p w14:paraId="77AC59D2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rFonts w:eastAsia="Malgun Gothic"/>
                <w:color w:val="000000"/>
                <w:lang w:val="en-US"/>
              </w:rPr>
              <w:t>Breast (Women)</w:t>
            </w:r>
          </w:p>
        </w:tc>
        <w:tc>
          <w:tcPr>
            <w:tcW w:w="3402" w:type="dxa"/>
          </w:tcPr>
          <w:p w14:paraId="29FED848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50</w:t>
            </w:r>
          </w:p>
        </w:tc>
      </w:tr>
      <w:tr w:rsidR="000354F2" w:rsidRPr="003E6A69" w14:paraId="6A8D39E7" w14:textId="77777777" w:rsidTr="005D54E6">
        <w:tc>
          <w:tcPr>
            <w:tcW w:w="5103" w:type="dxa"/>
            <w:vAlign w:val="center"/>
          </w:tcPr>
          <w:p w14:paraId="3B3A5AEE" w14:textId="4269AF48" w:rsidR="000354F2" w:rsidRPr="003E6A69" w:rsidRDefault="002E0B77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 xml:space="preserve">Cervix Uteri </w:t>
            </w:r>
            <w:r w:rsidR="000354F2" w:rsidRPr="003E6A69">
              <w:rPr>
                <w:lang w:val="en-US"/>
              </w:rPr>
              <w:t>(Women)</w:t>
            </w:r>
          </w:p>
        </w:tc>
        <w:tc>
          <w:tcPr>
            <w:tcW w:w="3402" w:type="dxa"/>
          </w:tcPr>
          <w:p w14:paraId="48BF3626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53</w:t>
            </w:r>
          </w:p>
        </w:tc>
      </w:tr>
      <w:tr w:rsidR="000354F2" w:rsidRPr="003E6A69" w14:paraId="0E26EFD4" w14:textId="77777777" w:rsidTr="005D54E6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6F3348D" w14:textId="564B3870" w:rsidR="000354F2" w:rsidRPr="003E6A69" w:rsidRDefault="00D62976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 xml:space="preserve">Corpus Uteri </w:t>
            </w:r>
            <w:r w:rsidR="000354F2" w:rsidRPr="003E6A69">
              <w:rPr>
                <w:lang w:val="en-US"/>
              </w:rPr>
              <w:t>(Women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B33D2B2" w14:textId="77777777" w:rsidR="000354F2" w:rsidRPr="003E6A69" w:rsidRDefault="000354F2" w:rsidP="000354F2">
            <w:pPr>
              <w:widowControl/>
              <w:spacing w:line="0" w:lineRule="atLeast"/>
              <w:rPr>
                <w:lang w:val="en-US"/>
              </w:rPr>
            </w:pPr>
            <w:r w:rsidRPr="003E6A69">
              <w:rPr>
                <w:lang w:val="en-US"/>
              </w:rPr>
              <w:t>C54</w:t>
            </w:r>
          </w:p>
        </w:tc>
      </w:tr>
    </w:tbl>
    <w:p w14:paraId="06CB408E" w14:textId="77777777" w:rsidR="006B0353" w:rsidRPr="003E6A69" w:rsidRDefault="006B0353" w:rsidP="006B0353">
      <w:pPr>
        <w:widowControl/>
        <w:spacing w:line="0" w:lineRule="atLeast"/>
        <w:rPr>
          <w:lang w:val="en-US"/>
        </w:rPr>
      </w:pPr>
      <w:r w:rsidRPr="003E6A69">
        <w:rPr>
          <w:lang w:val="en-US"/>
        </w:rPr>
        <w:t>ICD-10, International Classification of Diseases, 10th revision.</w:t>
      </w:r>
    </w:p>
    <w:p w14:paraId="549123B5" w14:textId="0A486150" w:rsidR="00FD586C" w:rsidRPr="003E6A69" w:rsidRDefault="00FD586C" w:rsidP="0079552A">
      <w:pPr>
        <w:widowControl/>
        <w:jc w:val="left"/>
        <w:rPr>
          <w:b/>
          <w:bCs/>
          <w:lang w:val="en-US"/>
        </w:rPr>
        <w:sectPr w:rsidR="00FD586C" w:rsidRPr="003E6A69" w:rsidSect="00B23C2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3E6A69">
        <w:rPr>
          <w:b/>
          <w:bCs/>
          <w:lang w:val="en-US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877"/>
        <w:gridCol w:w="1877"/>
        <w:gridCol w:w="1877"/>
        <w:gridCol w:w="1878"/>
        <w:gridCol w:w="1878"/>
        <w:gridCol w:w="1878"/>
      </w:tblGrid>
      <w:tr w:rsidR="003B1E39" w:rsidRPr="003E6A69" w14:paraId="7239925D" w14:textId="77777777" w:rsidTr="00336467">
        <w:tc>
          <w:tcPr>
            <w:tcW w:w="13142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0ED3E65F" w14:textId="77777777" w:rsidR="003B1E39" w:rsidRPr="003E6A69" w:rsidRDefault="003B1E39" w:rsidP="00336467">
            <w:pPr>
              <w:spacing w:line="0" w:lineRule="atLeast"/>
            </w:pPr>
            <w:bookmarkStart w:id="0" w:name="_Hlk137567345"/>
            <w:r w:rsidRPr="003E6A69">
              <w:rPr>
                <w:b/>
                <w:bCs/>
              </w:rPr>
              <w:lastRenderedPageBreak/>
              <w:t>Supplementary Table 2 Hazard ratios for Cardiovascular Disease</w:t>
            </w:r>
          </w:p>
        </w:tc>
      </w:tr>
      <w:tr w:rsidR="003B1E39" w:rsidRPr="003E6A69" w14:paraId="0F532202" w14:textId="77777777" w:rsidTr="00336467">
        <w:tc>
          <w:tcPr>
            <w:tcW w:w="1877" w:type="dxa"/>
            <w:tcBorders>
              <w:top w:val="single" w:sz="12" w:space="0" w:color="auto"/>
            </w:tcBorders>
          </w:tcPr>
          <w:p w14:paraId="25B10168" w14:textId="77777777" w:rsidR="003B1E39" w:rsidRPr="003E6A69" w:rsidRDefault="003B1E39" w:rsidP="00336467">
            <w:pPr>
              <w:spacing w:line="0" w:lineRule="atLeast"/>
            </w:pPr>
          </w:p>
        </w:tc>
        <w:tc>
          <w:tcPr>
            <w:tcW w:w="1877" w:type="dxa"/>
            <w:tcBorders>
              <w:top w:val="single" w:sz="12" w:space="0" w:color="auto"/>
            </w:tcBorders>
          </w:tcPr>
          <w:p w14:paraId="128FC3EF" w14:textId="77777777" w:rsidR="003B1E39" w:rsidRPr="003E6A69" w:rsidRDefault="003B1E39" w:rsidP="00336467">
            <w:pPr>
              <w:spacing w:line="0" w:lineRule="atLeast"/>
            </w:pPr>
            <w:r w:rsidRPr="003E6A69">
              <w:t>Composite</w:t>
            </w:r>
          </w:p>
        </w:tc>
        <w:tc>
          <w:tcPr>
            <w:tcW w:w="1877" w:type="dxa"/>
            <w:tcBorders>
              <w:top w:val="single" w:sz="12" w:space="0" w:color="auto"/>
            </w:tcBorders>
          </w:tcPr>
          <w:p w14:paraId="305C5070" w14:textId="77777777" w:rsidR="003B1E39" w:rsidRPr="003E6A69" w:rsidRDefault="003B1E39" w:rsidP="00336467">
            <w:pPr>
              <w:spacing w:line="0" w:lineRule="atLeast"/>
            </w:pPr>
            <w:r w:rsidRPr="003E6A69">
              <w:t>MI</w:t>
            </w:r>
          </w:p>
        </w:tc>
        <w:tc>
          <w:tcPr>
            <w:tcW w:w="1877" w:type="dxa"/>
            <w:tcBorders>
              <w:top w:val="single" w:sz="12" w:space="0" w:color="auto"/>
            </w:tcBorders>
          </w:tcPr>
          <w:p w14:paraId="60869D65" w14:textId="77777777" w:rsidR="003B1E39" w:rsidRPr="003E6A69" w:rsidRDefault="003B1E39" w:rsidP="00336467">
            <w:pPr>
              <w:spacing w:line="0" w:lineRule="atLeast"/>
            </w:pPr>
            <w:r w:rsidRPr="003E6A69">
              <w:t>AP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14:paraId="27511B30" w14:textId="77777777" w:rsidR="003B1E39" w:rsidRPr="003E6A69" w:rsidRDefault="003B1E39" w:rsidP="00336467">
            <w:pPr>
              <w:spacing w:line="0" w:lineRule="atLeast"/>
            </w:pPr>
            <w:r w:rsidRPr="003E6A69">
              <w:t>Stroke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14:paraId="6D8CBEB3" w14:textId="77777777" w:rsidR="003B1E39" w:rsidRPr="003E6A69" w:rsidRDefault="003B1E39" w:rsidP="00336467">
            <w:pPr>
              <w:spacing w:line="0" w:lineRule="atLeast"/>
            </w:pPr>
            <w:r w:rsidRPr="003E6A69">
              <w:t>HF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14:paraId="4B7CD70E" w14:textId="77777777" w:rsidR="003B1E39" w:rsidRPr="003E6A69" w:rsidRDefault="003B1E39" w:rsidP="00336467">
            <w:pPr>
              <w:spacing w:line="0" w:lineRule="atLeast"/>
            </w:pPr>
            <w:r w:rsidRPr="003E6A69">
              <w:t>AF</w:t>
            </w:r>
          </w:p>
        </w:tc>
      </w:tr>
      <w:tr w:rsidR="003B1E39" w:rsidRPr="003E6A69" w14:paraId="238E5694" w14:textId="77777777" w:rsidTr="00336467">
        <w:tc>
          <w:tcPr>
            <w:tcW w:w="1877" w:type="dxa"/>
          </w:tcPr>
          <w:p w14:paraId="034C6C1D" w14:textId="77777777" w:rsidR="003B1E39" w:rsidRPr="003E6A69" w:rsidRDefault="003B1E39" w:rsidP="00336467">
            <w:pPr>
              <w:spacing w:line="0" w:lineRule="atLeast"/>
            </w:pPr>
            <w:r w:rsidRPr="003E6A69">
              <w:t>Cancer History (+)</w:t>
            </w:r>
          </w:p>
        </w:tc>
        <w:tc>
          <w:tcPr>
            <w:tcW w:w="1877" w:type="dxa"/>
          </w:tcPr>
          <w:p w14:paraId="25DC4FA8" w14:textId="77777777" w:rsidR="003B1E39" w:rsidRPr="003E6A69" w:rsidRDefault="003B1E39" w:rsidP="00336467">
            <w:pPr>
              <w:spacing w:line="0" w:lineRule="atLeast"/>
            </w:pPr>
            <w:r w:rsidRPr="003E6A69">
              <w:t>1.21 (1.17-1.26)</w:t>
            </w:r>
          </w:p>
        </w:tc>
        <w:tc>
          <w:tcPr>
            <w:tcW w:w="1877" w:type="dxa"/>
          </w:tcPr>
          <w:p w14:paraId="0FE89F93" w14:textId="77777777" w:rsidR="003B1E39" w:rsidRPr="003E6A69" w:rsidRDefault="003B1E39" w:rsidP="00336467">
            <w:pPr>
              <w:spacing w:line="0" w:lineRule="atLeast"/>
            </w:pPr>
            <w:r w:rsidRPr="003E6A69">
              <w:t>1.07 (0.90-1.27)</w:t>
            </w:r>
          </w:p>
        </w:tc>
        <w:tc>
          <w:tcPr>
            <w:tcW w:w="1877" w:type="dxa"/>
          </w:tcPr>
          <w:p w14:paraId="6A3E9614" w14:textId="77777777" w:rsidR="003B1E39" w:rsidRPr="003E6A69" w:rsidRDefault="003B1E39" w:rsidP="00336467">
            <w:pPr>
              <w:spacing w:line="0" w:lineRule="atLeast"/>
            </w:pPr>
            <w:r w:rsidRPr="003E6A69">
              <w:t>1.13 (1.06-1.20)</w:t>
            </w:r>
          </w:p>
        </w:tc>
        <w:tc>
          <w:tcPr>
            <w:tcW w:w="1878" w:type="dxa"/>
          </w:tcPr>
          <w:p w14:paraId="7E1068A2" w14:textId="77777777" w:rsidR="003B1E39" w:rsidRPr="003E6A69" w:rsidRDefault="003B1E39" w:rsidP="00336467">
            <w:pPr>
              <w:spacing w:line="0" w:lineRule="atLeast"/>
            </w:pPr>
            <w:r w:rsidRPr="003E6A69">
              <w:t>1.14 (1.06-1.24)</w:t>
            </w:r>
          </w:p>
        </w:tc>
        <w:tc>
          <w:tcPr>
            <w:tcW w:w="1878" w:type="dxa"/>
          </w:tcPr>
          <w:p w14:paraId="568B1A38" w14:textId="77777777" w:rsidR="003B1E39" w:rsidRPr="003E6A69" w:rsidRDefault="003B1E39" w:rsidP="00336467">
            <w:pPr>
              <w:spacing w:line="0" w:lineRule="atLeast"/>
            </w:pPr>
            <w:r w:rsidRPr="003E6A69">
              <w:t>1.31 (1.25-1.38)</w:t>
            </w:r>
          </w:p>
        </w:tc>
        <w:tc>
          <w:tcPr>
            <w:tcW w:w="1878" w:type="dxa"/>
          </w:tcPr>
          <w:p w14:paraId="3179AA7D" w14:textId="77777777" w:rsidR="003B1E39" w:rsidRPr="003E6A69" w:rsidRDefault="003B1E39" w:rsidP="00336467">
            <w:pPr>
              <w:spacing w:line="0" w:lineRule="atLeast"/>
            </w:pPr>
            <w:r w:rsidRPr="003E6A69">
              <w:t>1.22 (1.10-1.35)</w:t>
            </w:r>
          </w:p>
        </w:tc>
      </w:tr>
      <w:tr w:rsidR="003B1E39" w:rsidRPr="003E6A69" w14:paraId="1E298F7F" w14:textId="77777777" w:rsidTr="00336467">
        <w:tc>
          <w:tcPr>
            <w:tcW w:w="1877" w:type="dxa"/>
          </w:tcPr>
          <w:p w14:paraId="269C2516" w14:textId="77777777" w:rsidR="003B1E39" w:rsidRPr="003E6A69" w:rsidRDefault="003B1E39" w:rsidP="00336467">
            <w:pPr>
              <w:spacing w:line="0" w:lineRule="atLeast"/>
            </w:pPr>
            <w:r w:rsidRPr="003E6A69">
              <w:t>Age (per 5 years increase)</w:t>
            </w:r>
          </w:p>
        </w:tc>
        <w:tc>
          <w:tcPr>
            <w:tcW w:w="1877" w:type="dxa"/>
          </w:tcPr>
          <w:p w14:paraId="4F47951B" w14:textId="77777777" w:rsidR="003B1E39" w:rsidRPr="003E6A69" w:rsidRDefault="003B1E39" w:rsidP="00336467">
            <w:pPr>
              <w:spacing w:line="0" w:lineRule="atLeast"/>
            </w:pPr>
            <w:r w:rsidRPr="003E6A69">
              <w:t>1.21 (1.20-1.21)</w:t>
            </w:r>
          </w:p>
        </w:tc>
        <w:tc>
          <w:tcPr>
            <w:tcW w:w="1877" w:type="dxa"/>
          </w:tcPr>
          <w:p w14:paraId="08301E07" w14:textId="77777777" w:rsidR="003B1E39" w:rsidRPr="003E6A69" w:rsidRDefault="003B1E39" w:rsidP="00336467">
            <w:pPr>
              <w:spacing w:line="0" w:lineRule="atLeast"/>
            </w:pPr>
            <w:r w:rsidRPr="003E6A69">
              <w:t>1.26 (1.23-1.28)</w:t>
            </w:r>
          </w:p>
        </w:tc>
        <w:tc>
          <w:tcPr>
            <w:tcW w:w="1877" w:type="dxa"/>
          </w:tcPr>
          <w:p w14:paraId="38FCB7A1" w14:textId="77777777" w:rsidR="003B1E39" w:rsidRPr="003E6A69" w:rsidRDefault="003B1E39" w:rsidP="00336467">
            <w:pPr>
              <w:spacing w:line="0" w:lineRule="atLeast"/>
            </w:pPr>
            <w:r w:rsidRPr="003E6A69">
              <w:t>1.19 (1.18-1.20)</w:t>
            </w:r>
          </w:p>
        </w:tc>
        <w:tc>
          <w:tcPr>
            <w:tcW w:w="1878" w:type="dxa"/>
          </w:tcPr>
          <w:p w14:paraId="521D6119" w14:textId="77777777" w:rsidR="003B1E39" w:rsidRPr="003E6A69" w:rsidRDefault="003B1E39" w:rsidP="00336467">
            <w:pPr>
              <w:spacing w:line="0" w:lineRule="atLeast"/>
            </w:pPr>
            <w:r w:rsidRPr="003E6A69">
              <w:t>1.29 (1.28-1.30)</w:t>
            </w:r>
          </w:p>
        </w:tc>
        <w:tc>
          <w:tcPr>
            <w:tcW w:w="1878" w:type="dxa"/>
          </w:tcPr>
          <w:p w14:paraId="4C22CC1B" w14:textId="77777777" w:rsidR="003B1E39" w:rsidRPr="003E6A69" w:rsidRDefault="003B1E39" w:rsidP="00336467">
            <w:pPr>
              <w:spacing w:line="0" w:lineRule="atLeast"/>
            </w:pPr>
            <w:r w:rsidRPr="003E6A69">
              <w:t>1.20 (1.19-1.20)</w:t>
            </w:r>
          </w:p>
        </w:tc>
        <w:tc>
          <w:tcPr>
            <w:tcW w:w="1878" w:type="dxa"/>
          </w:tcPr>
          <w:p w14:paraId="6DFD0158" w14:textId="77777777" w:rsidR="003B1E39" w:rsidRPr="003E6A69" w:rsidRDefault="003B1E39" w:rsidP="00336467">
            <w:pPr>
              <w:spacing w:line="0" w:lineRule="atLeast"/>
            </w:pPr>
            <w:r w:rsidRPr="003E6A69">
              <w:t>1.39 (1.37-1.41)</w:t>
            </w:r>
          </w:p>
        </w:tc>
      </w:tr>
      <w:tr w:rsidR="003B1E39" w:rsidRPr="003E6A69" w14:paraId="66F4DAAC" w14:textId="77777777" w:rsidTr="00336467">
        <w:tc>
          <w:tcPr>
            <w:tcW w:w="1877" w:type="dxa"/>
          </w:tcPr>
          <w:p w14:paraId="3B72BECC" w14:textId="77777777" w:rsidR="003B1E39" w:rsidRPr="003E6A69" w:rsidRDefault="003B1E39" w:rsidP="00336467">
            <w:pPr>
              <w:spacing w:line="0" w:lineRule="atLeast"/>
            </w:pPr>
            <w:r w:rsidRPr="003E6A69">
              <w:t>Men</w:t>
            </w:r>
          </w:p>
        </w:tc>
        <w:tc>
          <w:tcPr>
            <w:tcW w:w="1877" w:type="dxa"/>
          </w:tcPr>
          <w:p w14:paraId="3C0E72C6" w14:textId="77777777" w:rsidR="003B1E39" w:rsidRPr="003E6A69" w:rsidRDefault="003B1E39" w:rsidP="00336467">
            <w:pPr>
              <w:spacing w:line="0" w:lineRule="atLeast"/>
            </w:pPr>
            <w:r w:rsidRPr="003E6A69">
              <w:t>1.13 (1.11-1.15)</w:t>
            </w:r>
          </w:p>
        </w:tc>
        <w:tc>
          <w:tcPr>
            <w:tcW w:w="1877" w:type="dxa"/>
          </w:tcPr>
          <w:p w14:paraId="1155E788" w14:textId="77777777" w:rsidR="003B1E39" w:rsidRPr="003E6A69" w:rsidRDefault="003B1E39" w:rsidP="00336467">
            <w:pPr>
              <w:spacing w:line="0" w:lineRule="atLeast"/>
            </w:pPr>
            <w:r w:rsidRPr="003E6A69">
              <w:t>2.65 (2.39-2.93)</w:t>
            </w:r>
          </w:p>
        </w:tc>
        <w:tc>
          <w:tcPr>
            <w:tcW w:w="1877" w:type="dxa"/>
          </w:tcPr>
          <w:p w14:paraId="279FF877" w14:textId="77777777" w:rsidR="003B1E39" w:rsidRPr="003E6A69" w:rsidRDefault="003B1E39" w:rsidP="00336467">
            <w:pPr>
              <w:spacing w:line="0" w:lineRule="atLeast"/>
            </w:pPr>
            <w:r w:rsidRPr="003E6A69">
              <w:t>1.17 (1.14-1.21)</w:t>
            </w:r>
          </w:p>
        </w:tc>
        <w:tc>
          <w:tcPr>
            <w:tcW w:w="1878" w:type="dxa"/>
          </w:tcPr>
          <w:p w14:paraId="3F0BBF94" w14:textId="77777777" w:rsidR="003B1E39" w:rsidRPr="003E6A69" w:rsidRDefault="003B1E39" w:rsidP="00336467">
            <w:pPr>
              <w:spacing w:line="0" w:lineRule="atLeast"/>
            </w:pPr>
            <w:r w:rsidRPr="003E6A69">
              <w:t>1.15 (1.11-1.20)</w:t>
            </w:r>
          </w:p>
        </w:tc>
        <w:tc>
          <w:tcPr>
            <w:tcW w:w="1878" w:type="dxa"/>
          </w:tcPr>
          <w:p w14:paraId="40C15C25" w14:textId="77777777" w:rsidR="003B1E39" w:rsidRPr="003E6A69" w:rsidRDefault="003B1E39" w:rsidP="00336467">
            <w:pPr>
              <w:spacing w:line="0" w:lineRule="atLeast"/>
            </w:pPr>
            <w:r w:rsidRPr="003E6A69">
              <w:t>1.16 (1.13-1.19)</w:t>
            </w:r>
          </w:p>
        </w:tc>
        <w:tc>
          <w:tcPr>
            <w:tcW w:w="1878" w:type="dxa"/>
          </w:tcPr>
          <w:p w14:paraId="54F8C6F0" w14:textId="77777777" w:rsidR="003B1E39" w:rsidRPr="003E6A69" w:rsidRDefault="003B1E39" w:rsidP="00336467">
            <w:pPr>
              <w:spacing w:line="0" w:lineRule="atLeast"/>
            </w:pPr>
            <w:r w:rsidRPr="003E6A69">
              <w:t>2.09 (1.97-2.23)</w:t>
            </w:r>
          </w:p>
        </w:tc>
      </w:tr>
      <w:tr w:rsidR="003B1E39" w:rsidRPr="003E6A69" w14:paraId="161BE299" w14:textId="77777777" w:rsidTr="00336467">
        <w:tc>
          <w:tcPr>
            <w:tcW w:w="1877" w:type="dxa"/>
          </w:tcPr>
          <w:p w14:paraId="5A75F17E" w14:textId="77777777" w:rsidR="003B1E39" w:rsidRPr="003E6A69" w:rsidRDefault="003B1E39" w:rsidP="00336467">
            <w:pPr>
              <w:spacing w:line="0" w:lineRule="atLeast"/>
            </w:pPr>
            <w:r w:rsidRPr="003E6A69">
              <w:t>SBP (per 5 mmHg increase)</w:t>
            </w:r>
          </w:p>
        </w:tc>
        <w:tc>
          <w:tcPr>
            <w:tcW w:w="1877" w:type="dxa"/>
          </w:tcPr>
          <w:p w14:paraId="79BE5605" w14:textId="77777777" w:rsidR="003B1E39" w:rsidRPr="003E6A69" w:rsidRDefault="003B1E39" w:rsidP="00336467">
            <w:pPr>
              <w:spacing w:line="0" w:lineRule="atLeast"/>
            </w:pPr>
            <w:r w:rsidRPr="003E6A69">
              <w:t>1.02 (1.02-1.02)</w:t>
            </w:r>
          </w:p>
        </w:tc>
        <w:tc>
          <w:tcPr>
            <w:tcW w:w="1877" w:type="dxa"/>
          </w:tcPr>
          <w:p w14:paraId="15F70990" w14:textId="77777777" w:rsidR="003B1E39" w:rsidRPr="003E6A69" w:rsidRDefault="003B1E39" w:rsidP="00336467">
            <w:pPr>
              <w:spacing w:line="0" w:lineRule="atLeast"/>
            </w:pPr>
            <w:r w:rsidRPr="003E6A69">
              <w:t>1.03 (1.02-1.04)</w:t>
            </w:r>
          </w:p>
        </w:tc>
        <w:tc>
          <w:tcPr>
            <w:tcW w:w="1877" w:type="dxa"/>
          </w:tcPr>
          <w:p w14:paraId="413683A6" w14:textId="77777777" w:rsidR="003B1E39" w:rsidRPr="003E6A69" w:rsidRDefault="003B1E39" w:rsidP="00336467">
            <w:pPr>
              <w:spacing w:line="0" w:lineRule="atLeast"/>
            </w:pPr>
            <w:r w:rsidRPr="003E6A69">
              <w:t>1.00 (1.00-1.01)</w:t>
            </w:r>
          </w:p>
        </w:tc>
        <w:tc>
          <w:tcPr>
            <w:tcW w:w="1878" w:type="dxa"/>
          </w:tcPr>
          <w:p w14:paraId="636542D5" w14:textId="77777777" w:rsidR="003B1E39" w:rsidRPr="003E6A69" w:rsidRDefault="003B1E39" w:rsidP="00336467">
            <w:pPr>
              <w:spacing w:line="0" w:lineRule="atLeast"/>
            </w:pPr>
            <w:r w:rsidRPr="003E6A69">
              <w:t>1.05 (1.04-1.05)</w:t>
            </w:r>
          </w:p>
        </w:tc>
        <w:tc>
          <w:tcPr>
            <w:tcW w:w="1878" w:type="dxa"/>
          </w:tcPr>
          <w:p w14:paraId="3EC1C2D1" w14:textId="77777777" w:rsidR="003B1E39" w:rsidRPr="003E6A69" w:rsidRDefault="003B1E39" w:rsidP="00336467">
            <w:pPr>
              <w:spacing w:line="0" w:lineRule="atLeast"/>
            </w:pPr>
            <w:r w:rsidRPr="003E6A69">
              <w:t>1.03 (1.03-1.03)</w:t>
            </w:r>
          </w:p>
        </w:tc>
        <w:tc>
          <w:tcPr>
            <w:tcW w:w="1878" w:type="dxa"/>
          </w:tcPr>
          <w:p w14:paraId="2A5B92CF" w14:textId="77777777" w:rsidR="003B1E39" w:rsidRPr="003E6A69" w:rsidRDefault="003B1E39" w:rsidP="00336467">
            <w:pPr>
              <w:spacing w:line="0" w:lineRule="atLeast"/>
            </w:pPr>
            <w:r w:rsidRPr="003E6A69">
              <w:t>1.00 (1.00-1.01)</w:t>
            </w:r>
          </w:p>
        </w:tc>
      </w:tr>
      <w:tr w:rsidR="003B1E39" w:rsidRPr="003E6A69" w14:paraId="2BF44D47" w14:textId="77777777" w:rsidTr="00336467">
        <w:tc>
          <w:tcPr>
            <w:tcW w:w="1877" w:type="dxa"/>
          </w:tcPr>
          <w:p w14:paraId="46D0C16D" w14:textId="77777777" w:rsidR="003B1E39" w:rsidRPr="003E6A69" w:rsidRDefault="003B1E39" w:rsidP="00336467">
            <w:pPr>
              <w:spacing w:line="0" w:lineRule="atLeast"/>
            </w:pPr>
            <w:r w:rsidRPr="003E6A69">
              <w:t>Obesity</w:t>
            </w:r>
          </w:p>
        </w:tc>
        <w:tc>
          <w:tcPr>
            <w:tcW w:w="1877" w:type="dxa"/>
          </w:tcPr>
          <w:p w14:paraId="51995521" w14:textId="77777777" w:rsidR="003B1E39" w:rsidRPr="003E6A69" w:rsidRDefault="003B1E39" w:rsidP="00336467">
            <w:pPr>
              <w:spacing w:line="0" w:lineRule="atLeast"/>
            </w:pPr>
            <w:r w:rsidRPr="003E6A69">
              <w:t>1.15 (1.13-1.17)</w:t>
            </w:r>
          </w:p>
        </w:tc>
        <w:tc>
          <w:tcPr>
            <w:tcW w:w="1877" w:type="dxa"/>
          </w:tcPr>
          <w:p w14:paraId="0263A75D" w14:textId="77777777" w:rsidR="003B1E39" w:rsidRPr="003E6A69" w:rsidRDefault="003B1E39" w:rsidP="00336467">
            <w:pPr>
              <w:spacing w:line="0" w:lineRule="atLeast"/>
            </w:pPr>
            <w:r w:rsidRPr="003E6A69">
              <w:t>1.16 (1.08-1.24)</w:t>
            </w:r>
          </w:p>
        </w:tc>
        <w:tc>
          <w:tcPr>
            <w:tcW w:w="1877" w:type="dxa"/>
          </w:tcPr>
          <w:p w14:paraId="44183C21" w14:textId="77777777" w:rsidR="003B1E39" w:rsidRPr="003E6A69" w:rsidRDefault="003B1E39" w:rsidP="00336467">
            <w:pPr>
              <w:spacing w:line="0" w:lineRule="atLeast"/>
            </w:pPr>
            <w:r w:rsidRPr="003E6A69">
              <w:t>1.12 (1.09-1.15)</w:t>
            </w:r>
          </w:p>
        </w:tc>
        <w:tc>
          <w:tcPr>
            <w:tcW w:w="1878" w:type="dxa"/>
          </w:tcPr>
          <w:p w14:paraId="70C7914F" w14:textId="77777777" w:rsidR="003B1E39" w:rsidRPr="003E6A69" w:rsidRDefault="003B1E39" w:rsidP="00336467">
            <w:pPr>
              <w:spacing w:line="0" w:lineRule="atLeast"/>
            </w:pPr>
            <w:r w:rsidRPr="003E6A69">
              <w:t>1.04 (1.01-1.08)</w:t>
            </w:r>
          </w:p>
        </w:tc>
        <w:tc>
          <w:tcPr>
            <w:tcW w:w="1878" w:type="dxa"/>
          </w:tcPr>
          <w:p w14:paraId="331E73F1" w14:textId="77777777" w:rsidR="003B1E39" w:rsidRPr="003E6A69" w:rsidRDefault="003B1E39" w:rsidP="00336467">
            <w:pPr>
              <w:spacing w:line="0" w:lineRule="atLeast"/>
            </w:pPr>
            <w:r w:rsidRPr="003E6A69">
              <w:t>1.22 (1.20-1.25)</w:t>
            </w:r>
          </w:p>
        </w:tc>
        <w:tc>
          <w:tcPr>
            <w:tcW w:w="1878" w:type="dxa"/>
          </w:tcPr>
          <w:p w14:paraId="3252C24A" w14:textId="77777777" w:rsidR="003B1E39" w:rsidRPr="003E6A69" w:rsidRDefault="003B1E39" w:rsidP="00336467">
            <w:pPr>
              <w:spacing w:line="0" w:lineRule="atLeast"/>
            </w:pPr>
            <w:r w:rsidRPr="003E6A69">
              <w:t>1.31 (1.26-1.37)</w:t>
            </w:r>
          </w:p>
        </w:tc>
      </w:tr>
      <w:tr w:rsidR="003B1E39" w:rsidRPr="003E6A69" w14:paraId="6782344C" w14:textId="77777777" w:rsidTr="00336467">
        <w:tc>
          <w:tcPr>
            <w:tcW w:w="1877" w:type="dxa"/>
          </w:tcPr>
          <w:p w14:paraId="56455FB4" w14:textId="77777777" w:rsidR="003B1E39" w:rsidRPr="003E6A69" w:rsidRDefault="003B1E39" w:rsidP="00336467">
            <w:pPr>
              <w:spacing w:line="0" w:lineRule="atLeast"/>
            </w:pPr>
            <w:r w:rsidRPr="003E6A69">
              <w:t>Diabetes Mellitus</w:t>
            </w:r>
          </w:p>
        </w:tc>
        <w:tc>
          <w:tcPr>
            <w:tcW w:w="1877" w:type="dxa"/>
          </w:tcPr>
          <w:p w14:paraId="3E755E19" w14:textId="77777777" w:rsidR="003B1E39" w:rsidRPr="003E6A69" w:rsidRDefault="003B1E39" w:rsidP="00336467">
            <w:pPr>
              <w:spacing w:line="0" w:lineRule="atLeast"/>
            </w:pPr>
            <w:r w:rsidRPr="003E6A69">
              <w:t>1.23 (1.20-1.25)</w:t>
            </w:r>
          </w:p>
        </w:tc>
        <w:tc>
          <w:tcPr>
            <w:tcW w:w="1877" w:type="dxa"/>
          </w:tcPr>
          <w:p w14:paraId="37A7B987" w14:textId="77777777" w:rsidR="003B1E39" w:rsidRPr="003E6A69" w:rsidRDefault="003B1E39" w:rsidP="00336467">
            <w:pPr>
              <w:spacing w:line="0" w:lineRule="atLeast"/>
            </w:pPr>
            <w:r w:rsidRPr="003E6A69">
              <w:t>1.65 (1.53-1.78)</w:t>
            </w:r>
          </w:p>
        </w:tc>
        <w:tc>
          <w:tcPr>
            <w:tcW w:w="1877" w:type="dxa"/>
          </w:tcPr>
          <w:p w14:paraId="38853EB8" w14:textId="77777777" w:rsidR="003B1E39" w:rsidRPr="003E6A69" w:rsidRDefault="003B1E39" w:rsidP="00336467">
            <w:pPr>
              <w:spacing w:line="0" w:lineRule="atLeast"/>
            </w:pPr>
            <w:r w:rsidRPr="003E6A69">
              <w:t>1.32 (1.28-1.36)</w:t>
            </w:r>
          </w:p>
        </w:tc>
        <w:tc>
          <w:tcPr>
            <w:tcW w:w="1878" w:type="dxa"/>
          </w:tcPr>
          <w:p w14:paraId="6AC3E80A" w14:textId="77777777" w:rsidR="003B1E39" w:rsidRPr="003E6A69" w:rsidRDefault="003B1E39" w:rsidP="00336467">
            <w:pPr>
              <w:spacing w:line="0" w:lineRule="atLeast"/>
            </w:pPr>
            <w:r w:rsidRPr="003E6A69">
              <w:t>1.18 (1.13-1.24)</w:t>
            </w:r>
          </w:p>
        </w:tc>
        <w:tc>
          <w:tcPr>
            <w:tcW w:w="1878" w:type="dxa"/>
          </w:tcPr>
          <w:p w14:paraId="78A9C79B" w14:textId="77777777" w:rsidR="003B1E39" w:rsidRPr="003E6A69" w:rsidRDefault="003B1E39" w:rsidP="00336467">
            <w:pPr>
              <w:spacing w:line="0" w:lineRule="atLeast"/>
            </w:pPr>
            <w:r w:rsidRPr="003E6A69">
              <w:t>1.24 (1.20-1.28)</w:t>
            </w:r>
          </w:p>
        </w:tc>
        <w:tc>
          <w:tcPr>
            <w:tcW w:w="1878" w:type="dxa"/>
          </w:tcPr>
          <w:p w14:paraId="245B8ECE" w14:textId="77777777" w:rsidR="003B1E39" w:rsidRPr="003E6A69" w:rsidRDefault="003B1E39" w:rsidP="00336467">
            <w:pPr>
              <w:spacing w:line="0" w:lineRule="atLeast"/>
            </w:pPr>
            <w:r w:rsidRPr="003E6A69">
              <w:t>1.09 (1.03-1.16)</w:t>
            </w:r>
          </w:p>
        </w:tc>
      </w:tr>
      <w:tr w:rsidR="003B1E39" w:rsidRPr="003E6A69" w14:paraId="46C93E64" w14:textId="77777777" w:rsidTr="00336467">
        <w:tc>
          <w:tcPr>
            <w:tcW w:w="1877" w:type="dxa"/>
          </w:tcPr>
          <w:p w14:paraId="091D420C" w14:textId="77777777" w:rsidR="003B1E39" w:rsidRPr="003E6A69" w:rsidRDefault="003B1E39" w:rsidP="00336467">
            <w:pPr>
              <w:spacing w:line="0" w:lineRule="atLeast"/>
            </w:pPr>
            <w:r w:rsidRPr="003E6A69">
              <w:rPr>
                <w:color w:val="000000" w:themeColor="text1"/>
              </w:rPr>
              <w:t>Dyslipidemia</w:t>
            </w:r>
          </w:p>
        </w:tc>
        <w:tc>
          <w:tcPr>
            <w:tcW w:w="1877" w:type="dxa"/>
          </w:tcPr>
          <w:p w14:paraId="427B7231" w14:textId="77777777" w:rsidR="003B1E39" w:rsidRPr="003E6A69" w:rsidRDefault="003B1E39" w:rsidP="00336467">
            <w:pPr>
              <w:spacing w:line="0" w:lineRule="atLeast"/>
            </w:pPr>
            <w:r w:rsidRPr="003E6A69">
              <w:t>1.07 (1.05-1.08)</w:t>
            </w:r>
          </w:p>
        </w:tc>
        <w:tc>
          <w:tcPr>
            <w:tcW w:w="1877" w:type="dxa"/>
          </w:tcPr>
          <w:p w14:paraId="14D8A59C" w14:textId="77777777" w:rsidR="003B1E39" w:rsidRPr="003E6A69" w:rsidRDefault="003B1E39" w:rsidP="00336467">
            <w:pPr>
              <w:spacing w:line="0" w:lineRule="atLeast"/>
            </w:pPr>
            <w:r w:rsidRPr="003E6A69">
              <w:t>1.70 (1.58-1.83)</w:t>
            </w:r>
          </w:p>
        </w:tc>
        <w:tc>
          <w:tcPr>
            <w:tcW w:w="1877" w:type="dxa"/>
          </w:tcPr>
          <w:p w14:paraId="5656030C" w14:textId="77777777" w:rsidR="003B1E39" w:rsidRPr="003E6A69" w:rsidRDefault="003B1E39" w:rsidP="00336467">
            <w:pPr>
              <w:spacing w:line="0" w:lineRule="atLeast"/>
            </w:pPr>
            <w:r w:rsidRPr="003E6A69">
              <w:t>1.19 (1.16-1.22)</w:t>
            </w:r>
          </w:p>
        </w:tc>
        <w:tc>
          <w:tcPr>
            <w:tcW w:w="1878" w:type="dxa"/>
          </w:tcPr>
          <w:p w14:paraId="3CBFD819" w14:textId="77777777" w:rsidR="003B1E39" w:rsidRPr="003E6A69" w:rsidRDefault="003B1E39" w:rsidP="00336467">
            <w:pPr>
              <w:spacing w:line="0" w:lineRule="atLeast"/>
            </w:pPr>
            <w:r w:rsidRPr="003E6A69">
              <w:t>1.04 (1.00-1.07)</w:t>
            </w:r>
          </w:p>
        </w:tc>
        <w:tc>
          <w:tcPr>
            <w:tcW w:w="1878" w:type="dxa"/>
          </w:tcPr>
          <w:p w14:paraId="26D210C6" w14:textId="77777777" w:rsidR="003B1E39" w:rsidRPr="003E6A69" w:rsidRDefault="003B1E39" w:rsidP="00336467">
            <w:pPr>
              <w:spacing w:line="0" w:lineRule="atLeast"/>
            </w:pPr>
            <w:r w:rsidRPr="003E6A69">
              <w:t>1.04 (1.02-1.06)</w:t>
            </w:r>
          </w:p>
        </w:tc>
        <w:tc>
          <w:tcPr>
            <w:tcW w:w="1878" w:type="dxa"/>
          </w:tcPr>
          <w:p w14:paraId="63DA3FAA" w14:textId="77777777" w:rsidR="003B1E39" w:rsidRPr="003E6A69" w:rsidRDefault="003B1E39" w:rsidP="00336467">
            <w:pPr>
              <w:spacing w:line="0" w:lineRule="atLeast"/>
            </w:pPr>
            <w:r w:rsidRPr="003E6A69">
              <w:t>0.84 (0.81-0.88)</w:t>
            </w:r>
          </w:p>
        </w:tc>
      </w:tr>
      <w:tr w:rsidR="003B1E39" w:rsidRPr="003E6A69" w14:paraId="23E1DDD3" w14:textId="77777777" w:rsidTr="00336467">
        <w:tc>
          <w:tcPr>
            <w:tcW w:w="1877" w:type="dxa"/>
          </w:tcPr>
          <w:p w14:paraId="316B4FCE" w14:textId="77777777" w:rsidR="003B1E39" w:rsidRPr="003E6A69" w:rsidRDefault="003B1E39" w:rsidP="00336467">
            <w:pPr>
              <w:spacing w:line="0" w:lineRule="atLeast"/>
            </w:pPr>
            <w:r w:rsidRPr="003E6A69">
              <w:t>Cigarette Smoking</w:t>
            </w:r>
          </w:p>
        </w:tc>
        <w:tc>
          <w:tcPr>
            <w:tcW w:w="1877" w:type="dxa"/>
          </w:tcPr>
          <w:p w14:paraId="7CE164A1" w14:textId="77777777" w:rsidR="003B1E39" w:rsidRPr="003E6A69" w:rsidRDefault="003B1E39" w:rsidP="00336467">
            <w:pPr>
              <w:spacing w:line="0" w:lineRule="atLeast"/>
            </w:pPr>
            <w:r w:rsidRPr="003E6A69">
              <w:t>1.15 (1.13-1.17)</w:t>
            </w:r>
          </w:p>
        </w:tc>
        <w:tc>
          <w:tcPr>
            <w:tcW w:w="1877" w:type="dxa"/>
          </w:tcPr>
          <w:p w14:paraId="6DDE69AC" w14:textId="77777777" w:rsidR="003B1E39" w:rsidRPr="003E6A69" w:rsidRDefault="003B1E39" w:rsidP="00336467">
            <w:pPr>
              <w:spacing w:line="0" w:lineRule="atLeast"/>
            </w:pPr>
            <w:r w:rsidRPr="003E6A69">
              <w:t>1.92 (1.79-2.05)</w:t>
            </w:r>
          </w:p>
        </w:tc>
        <w:tc>
          <w:tcPr>
            <w:tcW w:w="1877" w:type="dxa"/>
          </w:tcPr>
          <w:p w14:paraId="0888EEFD" w14:textId="77777777" w:rsidR="003B1E39" w:rsidRPr="003E6A69" w:rsidRDefault="003B1E39" w:rsidP="00336467">
            <w:pPr>
              <w:spacing w:line="0" w:lineRule="atLeast"/>
            </w:pPr>
            <w:r w:rsidRPr="003E6A69">
              <w:t>1.16 (1.13-1.19)</w:t>
            </w:r>
          </w:p>
        </w:tc>
        <w:tc>
          <w:tcPr>
            <w:tcW w:w="1878" w:type="dxa"/>
          </w:tcPr>
          <w:p w14:paraId="08450AFF" w14:textId="77777777" w:rsidR="003B1E39" w:rsidRPr="003E6A69" w:rsidRDefault="003B1E39" w:rsidP="00336467">
            <w:pPr>
              <w:spacing w:line="0" w:lineRule="atLeast"/>
            </w:pPr>
            <w:r w:rsidRPr="003E6A69">
              <w:t>1.31 (1.26-1.36)</w:t>
            </w:r>
          </w:p>
        </w:tc>
        <w:tc>
          <w:tcPr>
            <w:tcW w:w="1878" w:type="dxa"/>
          </w:tcPr>
          <w:p w14:paraId="5BC39D1F" w14:textId="77777777" w:rsidR="003B1E39" w:rsidRPr="003E6A69" w:rsidRDefault="003B1E39" w:rsidP="00336467">
            <w:pPr>
              <w:spacing w:line="0" w:lineRule="atLeast"/>
            </w:pPr>
            <w:r w:rsidRPr="003E6A69">
              <w:t>1.16 (1.14-1.19)</w:t>
            </w:r>
          </w:p>
        </w:tc>
        <w:tc>
          <w:tcPr>
            <w:tcW w:w="1878" w:type="dxa"/>
          </w:tcPr>
          <w:p w14:paraId="7A6F88D9" w14:textId="77777777" w:rsidR="003B1E39" w:rsidRPr="003E6A69" w:rsidRDefault="003B1E39" w:rsidP="00336467">
            <w:pPr>
              <w:spacing w:line="0" w:lineRule="atLeast"/>
            </w:pPr>
            <w:r w:rsidRPr="003E6A69">
              <w:t>1.10 (1.05-1.15)</w:t>
            </w:r>
          </w:p>
        </w:tc>
      </w:tr>
      <w:tr w:rsidR="003B1E39" w:rsidRPr="003E6A69" w14:paraId="4C9CF5F1" w14:textId="77777777" w:rsidTr="00336467">
        <w:tc>
          <w:tcPr>
            <w:tcW w:w="1877" w:type="dxa"/>
          </w:tcPr>
          <w:p w14:paraId="2B07BE32" w14:textId="77777777" w:rsidR="003B1E39" w:rsidRPr="003E6A69" w:rsidRDefault="003B1E39" w:rsidP="00336467">
            <w:pPr>
              <w:spacing w:line="0" w:lineRule="atLeast"/>
            </w:pPr>
            <w:r w:rsidRPr="003E6A69">
              <w:t>Alcohol Consumption</w:t>
            </w:r>
          </w:p>
        </w:tc>
        <w:tc>
          <w:tcPr>
            <w:tcW w:w="1877" w:type="dxa"/>
          </w:tcPr>
          <w:p w14:paraId="63185622" w14:textId="77777777" w:rsidR="003B1E39" w:rsidRPr="003E6A69" w:rsidRDefault="003B1E39" w:rsidP="00336467">
            <w:pPr>
              <w:spacing w:line="0" w:lineRule="atLeast"/>
            </w:pPr>
            <w:r w:rsidRPr="003E6A69">
              <w:t>0.91 (0.90-0.93)</w:t>
            </w:r>
          </w:p>
        </w:tc>
        <w:tc>
          <w:tcPr>
            <w:tcW w:w="1877" w:type="dxa"/>
          </w:tcPr>
          <w:p w14:paraId="37AD4B9D" w14:textId="77777777" w:rsidR="003B1E39" w:rsidRPr="003E6A69" w:rsidRDefault="003B1E39" w:rsidP="00336467">
            <w:pPr>
              <w:spacing w:line="0" w:lineRule="atLeast"/>
            </w:pPr>
            <w:r w:rsidRPr="003E6A69">
              <w:t>0.51 (0.47-0.55)</w:t>
            </w:r>
          </w:p>
        </w:tc>
        <w:tc>
          <w:tcPr>
            <w:tcW w:w="1877" w:type="dxa"/>
          </w:tcPr>
          <w:p w14:paraId="0E3AAA25" w14:textId="77777777" w:rsidR="003B1E39" w:rsidRPr="003E6A69" w:rsidRDefault="003B1E39" w:rsidP="00336467">
            <w:pPr>
              <w:spacing w:line="0" w:lineRule="atLeast"/>
            </w:pPr>
            <w:r w:rsidRPr="003E6A69">
              <w:t>0.87 (0.85-0.89)</w:t>
            </w:r>
          </w:p>
        </w:tc>
        <w:tc>
          <w:tcPr>
            <w:tcW w:w="1878" w:type="dxa"/>
          </w:tcPr>
          <w:p w14:paraId="7B9DF453" w14:textId="77777777" w:rsidR="003B1E39" w:rsidRPr="003E6A69" w:rsidRDefault="003B1E39" w:rsidP="00336467">
            <w:pPr>
              <w:spacing w:line="0" w:lineRule="atLeast"/>
            </w:pPr>
            <w:r w:rsidRPr="003E6A69">
              <w:t>0.90 (0.87-0.94)</w:t>
            </w:r>
          </w:p>
        </w:tc>
        <w:tc>
          <w:tcPr>
            <w:tcW w:w="1878" w:type="dxa"/>
          </w:tcPr>
          <w:p w14:paraId="75B31EC4" w14:textId="77777777" w:rsidR="003B1E39" w:rsidRPr="003E6A69" w:rsidRDefault="003B1E39" w:rsidP="00336467">
            <w:pPr>
              <w:spacing w:line="0" w:lineRule="atLeast"/>
            </w:pPr>
            <w:r w:rsidRPr="003E6A69">
              <w:t>0.88 (0.86-0.90)</w:t>
            </w:r>
          </w:p>
        </w:tc>
        <w:tc>
          <w:tcPr>
            <w:tcW w:w="1878" w:type="dxa"/>
          </w:tcPr>
          <w:p w14:paraId="73B046E7" w14:textId="77777777" w:rsidR="003B1E39" w:rsidRPr="003E6A69" w:rsidRDefault="003B1E39" w:rsidP="00336467">
            <w:pPr>
              <w:spacing w:line="0" w:lineRule="atLeast"/>
            </w:pPr>
            <w:r w:rsidRPr="003E6A69">
              <w:t>1.12 (1.07-1.17)</w:t>
            </w:r>
          </w:p>
        </w:tc>
      </w:tr>
      <w:tr w:rsidR="003B1E39" w:rsidRPr="003E6A69" w14:paraId="367684B0" w14:textId="77777777" w:rsidTr="00336467">
        <w:tc>
          <w:tcPr>
            <w:tcW w:w="1877" w:type="dxa"/>
            <w:tcBorders>
              <w:bottom w:val="single" w:sz="12" w:space="0" w:color="auto"/>
            </w:tcBorders>
          </w:tcPr>
          <w:p w14:paraId="3C93F94A" w14:textId="77777777" w:rsidR="003B1E39" w:rsidRPr="003E6A69" w:rsidRDefault="003B1E39" w:rsidP="00336467">
            <w:pPr>
              <w:spacing w:line="0" w:lineRule="atLeast"/>
            </w:pPr>
            <w:r w:rsidRPr="003E6A69">
              <w:t>Physical Inactivity</w:t>
            </w:r>
          </w:p>
        </w:tc>
        <w:tc>
          <w:tcPr>
            <w:tcW w:w="1877" w:type="dxa"/>
            <w:tcBorders>
              <w:bottom w:val="single" w:sz="12" w:space="0" w:color="auto"/>
            </w:tcBorders>
          </w:tcPr>
          <w:p w14:paraId="13CF6473" w14:textId="77777777" w:rsidR="003B1E39" w:rsidRPr="003E6A69" w:rsidRDefault="003B1E39" w:rsidP="00336467">
            <w:pPr>
              <w:spacing w:line="0" w:lineRule="atLeast"/>
            </w:pPr>
            <w:r w:rsidRPr="003E6A69">
              <w:t>1.04 (1.02-1.05)</w:t>
            </w:r>
          </w:p>
        </w:tc>
        <w:tc>
          <w:tcPr>
            <w:tcW w:w="1877" w:type="dxa"/>
            <w:tcBorders>
              <w:bottom w:val="single" w:sz="12" w:space="0" w:color="auto"/>
            </w:tcBorders>
          </w:tcPr>
          <w:p w14:paraId="164D5E15" w14:textId="77777777" w:rsidR="003B1E39" w:rsidRPr="003E6A69" w:rsidRDefault="003B1E39" w:rsidP="00336467">
            <w:pPr>
              <w:spacing w:line="0" w:lineRule="atLeast"/>
            </w:pPr>
            <w:r w:rsidRPr="003E6A69">
              <w:t>1.09 (1.02-1.16)</w:t>
            </w:r>
          </w:p>
        </w:tc>
        <w:tc>
          <w:tcPr>
            <w:tcW w:w="1877" w:type="dxa"/>
            <w:tcBorders>
              <w:bottom w:val="single" w:sz="12" w:space="0" w:color="auto"/>
            </w:tcBorders>
          </w:tcPr>
          <w:p w14:paraId="311EF7FD" w14:textId="77777777" w:rsidR="003B1E39" w:rsidRPr="003E6A69" w:rsidRDefault="003B1E39" w:rsidP="00336467">
            <w:pPr>
              <w:spacing w:line="0" w:lineRule="atLeast"/>
            </w:pPr>
            <w:r w:rsidRPr="003E6A69">
              <w:t>1.06 (1.03-1.08)</w:t>
            </w: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14:paraId="0C1C6CC5" w14:textId="77777777" w:rsidR="003B1E39" w:rsidRPr="003E6A69" w:rsidRDefault="003B1E39" w:rsidP="00336467">
            <w:pPr>
              <w:spacing w:line="0" w:lineRule="atLeast"/>
            </w:pPr>
            <w:r w:rsidRPr="003E6A69">
              <w:t>1.05 (1.02-1.08)</w:t>
            </w: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14:paraId="39857C76" w14:textId="77777777" w:rsidR="003B1E39" w:rsidRPr="003E6A69" w:rsidRDefault="003B1E39" w:rsidP="00336467">
            <w:pPr>
              <w:spacing w:line="0" w:lineRule="atLeast"/>
            </w:pPr>
            <w:r w:rsidRPr="003E6A69">
              <w:t>1.03 (1.01-1.06)</w:t>
            </w: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14:paraId="51048BDD" w14:textId="77777777" w:rsidR="003B1E39" w:rsidRPr="003E6A69" w:rsidRDefault="003B1E39" w:rsidP="00336467">
            <w:pPr>
              <w:spacing w:line="0" w:lineRule="atLeast"/>
            </w:pPr>
            <w:r w:rsidRPr="003E6A69">
              <w:t>1.01 (0.97-1.06)</w:t>
            </w:r>
          </w:p>
        </w:tc>
      </w:tr>
      <w:tr w:rsidR="003B1E39" w:rsidRPr="003E6A69" w14:paraId="07739336" w14:textId="77777777" w:rsidTr="00336467">
        <w:tc>
          <w:tcPr>
            <w:tcW w:w="13142" w:type="dxa"/>
            <w:gridSpan w:val="7"/>
            <w:tcBorders>
              <w:top w:val="single" w:sz="12" w:space="0" w:color="auto"/>
            </w:tcBorders>
          </w:tcPr>
          <w:p w14:paraId="7BCD20E3" w14:textId="77777777" w:rsidR="003B1E39" w:rsidRPr="003E6A69" w:rsidRDefault="003B1E39" w:rsidP="00336467">
            <w:pPr>
              <w:spacing w:line="0" w:lineRule="atLeast"/>
            </w:pPr>
            <w:r w:rsidRPr="003E6A69">
              <w:rPr>
                <w:color w:val="000000" w:themeColor="text1"/>
              </w:rPr>
              <w:t>We performed the Cox proportional hazard regression model including age, sex, systolic blood pressure, obesity, diabetes mellitus, dyslipidemia, cigarette smoking, alcohol consumption, and physical inactivity. Hazard ratios (95% confidence interval) are presented.</w:t>
            </w:r>
          </w:p>
        </w:tc>
      </w:tr>
      <w:bookmarkEnd w:id="0"/>
    </w:tbl>
    <w:p w14:paraId="77E34413" w14:textId="77777777" w:rsidR="003B1E39" w:rsidRPr="003E6A69" w:rsidRDefault="003B1E39" w:rsidP="003B1E39">
      <w:pPr>
        <w:spacing w:line="0" w:lineRule="atLeast"/>
      </w:pPr>
    </w:p>
    <w:p w14:paraId="64B7755A" w14:textId="77777777" w:rsidR="003B1E39" w:rsidRPr="003E6A69" w:rsidRDefault="003B1E39" w:rsidP="003B1E39">
      <w:r w:rsidRPr="003E6A69">
        <w:br w:type="page"/>
      </w:r>
    </w:p>
    <w:tbl>
      <w:tblPr>
        <w:tblStyle w:val="a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394"/>
        <w:gridCol w:w="4394"/>
      </w:tblGrid>
      <w:tr w:rsidR="003B1E39" w:rsidRPr="003E6A69" w14:paraId="2E18E67A" w14:textId="77777777" w:rsidTr="00336467">
        <w:tc>
          <w:tcPr>
            <w:tcW w:w="130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D1DDFA0" w14:textId="77777777" w:rsidR="003B1E39" w:rsidRPr="003E6A69" w:rsidRDefault="003B1E39" w:rsidP="00336467">
            <w:r w:rsidRPr="003E6A69">
              <w:rPr>
                <w:b/>
                <w:bCs/>
              </w:rPr>
              <w:lastRenderedPageBreak/>
              <w:t>Supplementary Table 3. Association between Cancer History and the Risk for Cardiovascular Disease (Induction Period of One Year)</w:t>
            </w:r>
          </w:p>
        </w:tc>
      </w:tr>
      <w:tr w:rsidR="003B1E39" w:rsidRPr="003E6A69" w14:paraId="261FF524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0C4E98C9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</w:tcBorders>
          </w:tcPr>
          <w:p w14:paraId="3E480EEB" w14:textId="77777777" w:rsidR="003B1E39" w:rsidRPr="003E6A69" w:rsidRDefault="003B1E39" w:rsidP="00336467">
            <w:r w:rsidRPr="003E6A69">
              <w:t>Cancer History (-)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D71142D" w14:textId="77777777" w:rsidR="003B1E39" w:rsidRPr="003E6A69" w:rsidRDefault="003B1E39" w:rsidP="00336467">
            <w:r w:rsidRPr="003E6A69">
              <w:t>Cancer History (+)</w:t>
            </w:r>
          </w:p>
        </w:tc>
      </w:tr>
      <w:tr w:rsidR="003B1E39" w:rsidRPr="003E6A69" w14:paraId="4F2687D6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330C240C" w14:textId="77777777" w:rsidR="003B1E39" w:rsidRPr="003E6A69" w:rsidRDefault="003B1E39" w:rsidP="00336467">
            <w:r w:rsidRPr="003E6A69">
              <w:t>Number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3CF9C26" w14:textId="77777777" w:rsidR="003B1E39" w:rsidRPr="003E6A69" w:rsidRDefault="003B1E39" w:rsidP="00336467">
            <w:r w:rsidRPr="003E6A69">
              <w:t>577,106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EA65C0E" w14:textId="77777777" w:rsidR="003B1E39" w:rsidRPr="003E6A69" w:rsidRDefault="003B1E39" w:rsidP="00336467">
            <w:r w:rsidRPr="003E6A69">
              <w:t>20,145</w:t>
            </w:r>
          </w:p>
        </w:tc>
      </w:tr>
      <w:tr w:rsidR="003B1E39" w:rsidRPr="003E6A69" w14:paraId="6150D0EF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1435F53C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Composite Endpoint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50DC620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C76B6D5" w14:textId="77777777" w:rsidR="003B1E39" w:rsidRPr="003E6A69" w:rsidRDefault="003B1E39" w:rsidP="00336467"/>
        </w:tc>
      </w:tr>
      <w:tr w:rsidR="003B1E39" w:rsidRPr="003E6A69" w14:paraId="107EF155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746C4C91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9C25E84" w14:textId="77777777" w:rsidR="003B1E39" w:rsidRPr="003E6A69" w:rsidRDefault="003B1E39" w:rsidP="00336467">
            <w:r w:rsidRPr="003E6A69">
              <w:t>46,022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0B0FA4C" w14:textId="77777777" w:rsidR="003B1E39" w:rsidRPr="003E6A69" w:rsidRDefault="003B1E39" w:rsidP="00336467">
            <w:r w:rsidRPr="003E6A69">
              <w:t xml:space="preserve">1,936 </w:t>
            </w:r>
          </w:p>
        </w:tc>
      </w:tr>
      <w:tr w:rsidR="003B1E39" w:rsidRPr="003E6A69" w14:paraId="3E97DE1F" w14:textId="77777777" w:rsidTr="00336467">
        <w:tc>
          <w:tcPr>
            <w:tcW w:w="4248" w:type="dxa"/>
          </w:tcPr>
          <w:p w14:paraId="70FCF46F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Incidence (per 10000 person-years)</w:t>
            </w:r>
          </w:p>
        </w:tc>
        <w:tc>
          <w:tcPr>
            <w:tcW w:w="4394" w:type="dxa"/>
          </w:tcPr>
          <w:p w14:paraId="333A4D1F" w14:textId="77777777" w:rsidR="003B1E39" w:rsidRPr="003E6A69" w:rsidRDefault="003B1E39" w:rsidP="00336467">
            <w:r w:rsidRPr="003E6A69">
              <w:t>270.2 (267.8-272.7)</w:t>
            </w:r>
          </w:p>
        </w:tc>
        <w:tc>
          <w:tcPr>
            <w:tcW w:w="4394" w:type="dxa"/>
          </w:tcPr>
          <w:p w14:paraId="5EAD6F68" w14:textId="77777777" w:rsidR="003B1E39" w:rsidRPr="003E6A69" w:rsidRDefault="003B1E39" w:rsidP="00336467">
            <w:r w:rsidRPr="003E6A69">
              <w:t>378.8 (362.3-396.1)</w:t>
            </w:r>
          </w:p>
        </w:tc>
      </w:tr>
      <w:tr w:rsidR="00490AB4" w:rsidRPr="003E6A69" w14:paraId="1E7E6FC2" w14:textId="77777777" w:rsidTr="00336467">
        <w:tc>
          <w:tcPr>
            <w:tcW w:w="4248" w:type="dxa"/>
          </w:tcPr>
          <w:p w14:paraId="4F6F8550" w14:textId="31AE693F" w:rsidR="00490AB4" w:rsidRPr="003E6A69" w:rsidRDefault="00467910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045A2163" w14:textId="77777777" w:rsidR="00490AB4" w:rsidRPr="003E6A69" w:rsidRDefault="00490AB4" w:rsidP="00336467"/>
        </w:tc>
        <w:tc>
          <w:tcPr>
            <w:tcW w:w="4394" w:type="dxa"/>
          </w:tcPr>
          <w:p w14:paraId="10BF85D8" w14:textId="77777777" w:rsidR="00490AB4" w:rsidRPr="003E6A69" w:rsidRDefault="00490AB4" w:rsidP="00336467"/>
        </w:tc>
      </w:tr>
      <w:tr w:rsidR="003B1E39" w:rsidRPr="003E6A69" w14:paraId="557CEC00" w14:textId="77777777" w:rsidTr="00336467">
        <w:tc>
          <w:tcPr>
            <w:tcW w:w="4248" w:type="dxa"/>
          </w:tcPr>
          <w:p w14:paraId="63310FF8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1 (Unadjusted)</w:t>
            </w:r>
          </w:p>
        </w:tc>
        <w:tc>
          <w:tcPr>
            <w:tcW w:w="4394" w:type="dxa"/>
          </w:tcPr>
          <w:p w14:paraId="6C3E8C96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36A43B1F" w14:textId="77777777" w:rsidR="003B1E39" w:rsidRPr="003E6A69" w:rsidRDefault="003B1E39" w:rsidP="00336467">
            <w:r w:rsidRPr="003E6A69">
              <w:t>1.40 (1.34-1.47)</w:t>
            </w:r>
          </w:p>
        </w:tc>
      </w:tr>
      <w:tr w:rsidR="003B1E39" w:rsidRPr="003E6A69" w14:paraId="35C79998" w14:textId="77777777" w:rsidTr="00336467">
        <w:tc>
          <w:tcPr>
            <w:tcW w:w="4248" w:type="dxa"/>
          </w:tcPr>
          <w:p w14:paraId="3476B0BD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2</w:t>
            </w:r>
          </w:p>
        </w:tc>
        <w:tc>
          <w:tcPr>
            <w:tcW w:w="4394" w:type="dxa"/>
          </w:tcPr>
          <w:p w14:paraId="48671C59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36B76C6E" w14:textId="77777777" w:rsidR="003B1E39" w:rsidRPr="003E6A69" w:rsidRDefault="003B1E39" w:rsidP="00336467">
            <w:r w:rsidRPr="003E6A69">
              <w:t>1.19 (1.14-1.25)</w:t>
            </w:r>
          </w:p>
        </w:tc>
      </w:tr>
      <w:tr w:rsidR="003B1E39" w:rsidRPr="003E6A69" w14:paraId="5D63506F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455C29B2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BB86475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BF2D1B0" w14:textId="77777777" w:rsidR="003B1E39" w:rsidRPr="003E6A69" w:rsidRDefault="003B1E39" w:rsidP="00336467">
            <w:r w:rsidRPr="003E6A69">
              <w:t>1.21 (1.16-1.27)</w:t>
            </w:r>
          </w:p>
        </w:tc>
      </w:tr>
      <w:tr w:rsidR="003B1E39" w:rsidRPr="003E6A69" w14:paraId="0FE11988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611AA22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Myocardial Infarc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EB8C533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172101F" w14:textId="77777777" w:rsidR="003B1E39" w:rsidRPr="003E6A69" w:rsidRDefault="003B1E39" w:rsidP="00336467"/>
        </w:tc>
      </w:tr>
      <w:tr w:rsidR="003B1E39" w:rsidRPr="003E6A69" w14:paraId="3A56E260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499D2696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CDE25F7" w14:textId="77777777" w:rsidR="003B1E39" w:rsidRPr="003E6A69" w:rsidRDefault="003B1E39" w:rsidP="00336467">
            <w:r w:rsidRPr="003E6A69">
              <w:t>2,769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163523D" w14:textId="77777777" w:rsidR="003B1E39" w:rsidRPr="003E6A69" w:rsidRDefault="003B1E39" w:rsidP="00336467">
            <w:r w:rsidRPr="003E6A69">
              <w:t xml:space="preserve">103 </w:t>
            </w:r>
          </w:p>
        </w:tc>
      </w:tr>
      <w:tr w:rsidR="003B1E39" w:rsidRPr="003E6A69" w14:paraId="48CDB896" w14:textId="77777777" w:rsidTr="00336467">
        <w:tc>
          <w:tcPr>
            <w:tcW w:w="4248" w:type="dxa"/>
          </w:tcPr>
          <w:p w14:paraId="32374C26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0E712E64" w14:textId="77777777" w:rsidR="003B1E39" w:rsidRPr="003E6A69" w:rsidRDefault="003B1E39" w:rsidP="00336467">
            <w:r w:rsidRPr="003E6A69">
              <w:t>15.3 (14.8-15.9)</w:t>
            </w:r>
          </w:p>
        </w:tc>
        <w:tc>
          <w:tcPr>
            <w:tcW w:w="4394" w:type="dxa"/>
          </w:tcPr>
          <w:p w14:paraId="270D6AFA" w14:textId="77777777" w:rsidR="003B1E39" w:rsidRPr="003E6A69" w:rsidRDefault="003B1E39" w:rsidP="00336467">
            <w:r w:rsidRPr="003E6A69">
              <w:t>18.7 (15.5-22.7)</w:t>
            </w:r>
          </w:p>
        </w:tc>
      </w:tr>
      <w:tr w:rsidR="00467910" w:rsidRPr="003E6A69" w14:paraId="5ED5C359" w14:textId="77777777" w:rsidTr="00336467">
        <w:tc>
          <w:tcPr>
            <w:tcW w:w="4248" w:type="dxa"/>
          </w:tcPr>
          <w:p w14:paraId="2BFA1FC7" w14:textId="49B40AB1" w:rsidR="00467910" w:rsidRPr="003E6A69" w:rsidRDefault="00467910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35A1EA7D" w14:textId="77777777" w:rsidR="00467910" w:rsidRPr="003E6A69" w:rsidRDefault="00467910" w:rsidP="00336467"/>
        </w:tc>
        <w:tc>
          <w:tcPr>
            <w:tcW w:w="4394" w:type="dxa"/>
          </w:tcPr>
          <w:p w14:paraId="1FAD850B" w14:textId="77777777" w:rsidR="00467910" w:rsidRPr="003E6A69" w:rsidRDefault="00467910" w:rsidP="00336467"/>
        </w:tc>
      </w:tr>
      <w:tr w:rsidR="003B1E39" w:rsidRPr="003E6A69" w14:paraId="5F1A8542" w14:textId="77777777" w:rsidTr="00336467">
        <w:tc>
          <w:tcPr>
            <w:tcW w:w="4248" w:type="dxa"/>
          </w:tcPr>
          <w:p w14:paraId="172F1C13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0554C69E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20545A57" w14:textId="77777777" w:rsidR="003B1E39" w:rsidRPr="003E6A69" w:rsidRDefault="003B1E39" w:rsidP="00336467">
            <w:r w:rsidRPr="003E6A69">
              <w:t>1.23 (1.01-1.50)</w:t>
            </w:r>
          </w:p>
        </w:tc>
      </w:tr>
      <w:tr w:rsidR="003B1E39" w:rsidRPr="003E6A69" w14:paraId="76B37710" w14:textId="77777777" w:rsidTr="00336467">
        <w:tc>
          <w:tcPr>
            <w:tcW w:w="4248" w:type="dxa"/>
          </w:tcPr>
          <w:p w14:paraId="17772406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50ADB4FF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33058B08" w14:textId="77777777" w:rsidR="003B1E39" w:rsidRPr="003E6A69" w:rsidRDefault="003B1E39" w:rsidP="00336467">
            <w:r w:rsidRPr="003E6A69">
              <w:t>1.13 (0.93-1.38)</w:t>
            </w:r>
          </w:p>
        </w:tc>
      </w:tr>
      <w:tr w:rsidR="003B1E39" w:rsidRPr="003E6A69" w14:paraId="3CA7E092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5DEB93C0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1901F2B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108761D" w14:textId="77777777" w:rsidR="003B1E39" w:rsidRPr="003E6A69" w:rsidRDefault="003B1E39" w:rsidP="00336467">
            <w:r w:rsidRPr="003E6A69">
              <w:t>1.21 (0.99-1.47)</w:t>
            </w:r>
          </w:p>
        </w:tc>
      </w:tr>
      <w:tr w:rsidR="003B1E39" w:rsidRPr="003E6A69" w14:paraId="635CD8EC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0F5F1710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Angina Pectori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E046D78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AE87853" w14:textId="77777777" w:rsidR="003B1E39" w:rsidRPr="003E6A69" w:rsidRDefault="003B1E39" w:rsidP="00336467"/>
        </w:tc>
      </w:tr>
      <w:tr w:rsidR="003B1E39" w:rsidRPr="003E6A69" w14:paraId="0AD0356C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7BFACE97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FD47688" w14:textId="77777777" w:rsidR="003B1E39" w:rsidRPr="003E6A69" w:rsidRDefault="003B1E39" w:rsidP="00336467">
            <w:r w:rsidRPr="003E6A69">
              <w:t>18,246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4D42D06" w14:textId="77777777" w:rsidR="003B1E39" w:rsidRPr="003E6A69" w:rsidRDefault="003B1E39" w:rsidP="00336467">
            <w:r w:rsidRPr="003E6A69">
              <w:t>712</w:t>
            </w:r>
          </w:p>
        </w:tc>
      </w:tr>
      <w:tr w:rsidR="003B1E39" w:rsidRPr="003E6A69" w14:paraId="2026F7DA" w14:textId="77777777" w:rsidTr="00336467">
        <w:tc>
          <w:tcPr>
            <w:tcW w:w="4248" w:type="dxa"/>
          </w:tcPr>
          <w:p w14:paraId="709E159F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7BB06719" w14:textId="77777777" w:rsidR="003B1E39" w:rsidRPr="003E6A69" w:rsidRDefault="003B1E39" w:rsidP="00336467">
            <w:r w:rsidRPr="003E6A69">
              <w:t>103.3 (101.8-104.8)</w:t>
            </w:r>
          </w:p>
        </w:tc>
        <w:tc>
          <w:tcPr>
            <w:tcW w:w="4394" w:type="dxa"/>
          </w:tcPr>
          <w:p w14:paraId="3970317A" w14:textId="77777777" w:rsidR="003B1E39" w:rsidRPr="003E6A69" w:rsidRDefault="003B1E39" w:rsidP="00336467">
            <w:r w:rsidRPr="003E6A69">
              <w:t>133.0 (123.6-143.1)</w:t>
            </w:r>
          </w:p>
        </w:tc>
      </w:tr>
      <w:tr w:rsidR="00467910" w:rsidRPr="003E6A69" w14:paraId="5AC89697" w14:textId="77777777" w:rsidTr="00336467">
        <w:tc>
          <w:tcPr>
            <w:tcW w:w="4248" w:type="dxa"/>
          </w:tcPr>
          <w:p w14:paraId="06E6CE4F" w14:textId="5C460A60" w:rsidR="00467910" w:rsidRPr="003E6A69" w:rsidRDefault="00467910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5F85538C" w14:textId="77777777" w:rsidR="00467910" w:rsidRPr="003E6A69" w:rsidRDefault="00467910" w:rsidP="00336467"/>
        </w:tc>
        <w:tc>
          <w:tcPr>
            <w:tcW w:w="4394" w:type="dxa"/>
          </w:tcPr>
          <w:p w14:paraId="18E315D0" w14:textId="77777777" w:rsidR="00467910" w:rsidRPr="003E6A69" w:rsidRDefault="00467910" w:rsidP="00336467"/>
        </w:tc>
      </w:tr>
      <w:tr w:rsidR="003B1E39" w:rsidRPr="003E6A69" w14:paraId="5CD8A4F9" w14:textId="77777777" w:rsidTr="00336467">
        <w:tc>
          <w:tcPr>
            <w:tcW w:w="4248" w:type="dxa"/>
          </w:tcPr>
          <w:p w14:paraId="11FF3A91" w14:textId="77777777" w:rsidR="003B1E39" w:rsidRPr="003E6A69" w:rsidRDefault="003B1E39" w:rsidP="00336467">
            <w:r w:rsidRPr="003E6A69">
              <w:lastRenderedPageBreak/>
              <w:t>Model 1 (Unadjusted)</w:t>
            </w:r>
          </w:p>
        </w:tc>
        <w:tc>
          <w:tcPr>
            <w:tcW w:w="4394" w:type="dxa"/>
          </w:tcPr>
          <w:p w14:paraId="07769463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6B2746EB" w14:textId="77777777" w:rsidR="003B1E39" w:rsidRPr="003E6A69" w:rsidRDefault="003B1E39" w:rsidP="00336467">
            <w:r w:rsidRPr="003E6A69">
              <w:t>1.29 (1.20-1.39)</w:t>
            </w:r>
          </w:p>
        </w:tc>
      </w:tr>
      <w:tr w:rsidR="003B1E39" w:rsidRPr="003E6A69" w14:paraId="29FCF5B4" w14:textId="77777777" w:rsidTr="00336467">
        <w:tc>
          <w:tcPr>
            <w:tcW w:w="4248" w:type="dxa"/>
          </w:tcPr>
          <w:p w14:paraId="7E3DCB2E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23A8A50A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17D037E4" w14:textId="77777777" w:rsidR="003B1E39" w:rsidRPr="003E6A69" w:rsidRDefault="003B1E39" w:rsidP="00336467">
            <w:r w:rsidRPr="003E6A69">
              <w:t>1.12 (1.04-1.21)</w:t>
            </w:r>
          </w:p>
        </w:tc>
      </w:tr>
      <w:tr w:rsidR="003B1E39" w:rsidRPr="003E6A69" w14:paraId="140EF23B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686AC5FE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33A85AD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572726F9" w14:textId="77777777" w:rsidR="003B1E39" w:rsidRPr="003E6A69" w:rsidRDefault="003B1E39" w:rsidP="00336467">
            <w:r w:rsidRPr="003E6A69">
              <w:t>1.14 (1.05-1.23)</w:t>
            </w:r>
          </w:p>
        </w:tc>
      </w:tr>
      <w:tr w:rsidR="003B1E39" w:rsidRPr="003E6A69" w14:paraId="3D0F73EE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1C6F77C2" w14:textId="77777777" w:rsidR="003B1E39" w:rsidRPr="003E6A69" w:rsidRDefault="003B1E39" w:rsidP="00336467">
            <w:r w:rsidRPr="003E6A69">
              <w:rPr>
                <w:b/>
                <w:bCs/>
              </w:rPr>
              <w:t>Strok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B521B66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7F214AA" w14:textId="77777777" w:rsidR="003B1E39" w:rsidRPr="003E6A69" w:rsidRDefault="003B1E39" w:rsidP="00336467"/>
        </w:tc>
      </w:tr>
      <w:tr w:rsidR="003B1E39" w:rsidRPr="003E6A69" w14:paraId="049D2DF8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14DF57D1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738A50C" w14:textId="77777777" w:rsidR="003B1E39" w:rsidRPr="003E6A69" w:rsidRDefault="003B1E39" w:rsidP="00336467">
            <w:r w:rsidRPr="003E6A69">
              <w:t>10,646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3209913" w14:textId="77777777" w:rsidR="003B1E39" w:rsidRPr="003E6A69" w:rsidRDefault="003B1E39" w:rsidP="00336467">
            <w:r w:rsidRPr="003E6A69">
              <w:t xml:space="preserve">441 </w:t>
            </w:r>
          </w:p>
        </w:tc>
      </w:tr>
      <w:tr w:rsidR="003B1E39" w:rsidRPr="003E6A69" w14:paraId="6B37EBE1" w14:textId="77777777" w:rsidTr="00336467">
        <w:tc>
          <w:tcPr>
            <w:tcW w:w="4248" w:type="dxa"/>
          </w:tcPr>
          <w:p w14:paraId="1CF94230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216CDCAB" w14:textId="77777777" w:rsidR="003B1E39" w:rsidRPr="003E6A69" w:rsidRDefault="003B1E39" w:rsidP="00336467">
            <w:r w:rsidRPr="003E6A69">
              <w:t>59.5 (58.4-60.7)</w:t>
            </w:r>
          </w:p>
        </w:tc>
        <w:tc>
          <w:tcPr>
            <w:tcW w:w="4394" w:type="dxa"/>
          </w:tcPr>
          <w:p w14:paraId="685A4C8F" w14:textId="77777777" w:rsidR="003B1E39" w:rsidRPr="003E6A69" w:rsidRDefault="003B1E39" w:rsidP="00336467">
            <w:r w:rsidRPr="003E6A69">
              <w:t>81.3 (74.0-89.2)</w:t>
            </w:r>
          </w:p>
        </w:tc>
      </w:tr>
      <w:tr w:rsidR="00467910" w:rsidRPr="003E6A69" w14:paraId="2DB8F3CA" w14:textId="77777777" w:rsidTr="00336467">
        <w:tc>
          <w:tcPr>
            <w:tcW w:w="4248" w:type="dxa"/>
          </w:tcPr>
          <w:p w14:paraId="0C541615" w14:textId="2B6D4F72" w:rsidR="00467910" w:rsidRPr="003E6A69" w:rsidRDefault="00467910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10DFEBDD" w14:textId="77777777" w:rsidR="00467910" w:rsidRPr="003E6A69" w:rsidRDefault="00467910" w:rsidP="00336467"/>
        </w:tc>
        <w:tc>
          <w:tcPr>
            <w:tcW w:w="4394" w:type="dxa"/>
          </w:tcPr>
          <w:p w14:paraId="796834A7" w14:textId="77777777" w:rsidR="00467910" w:rsidRPr="003E6A69" w:rsidRDefault="00467910" w:rsidP="00336467"/>
        </w:tc>
      </w:tr>
      <w:tr w:rsidR="003B1E39" w:rsidRPr="003E6A69" w14:paraId="1C433C3F" w14:textId="77777777" w:rsidTr="00336467">
        <w:tc>
          <w:tcPr>
            <w:tcW w:w="4248" w:type="dxa"/>
          </w:tcPr>
          <w:p w14:paraId="5B610016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334D34D1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33F01430" w14:textId="77777777" w:rsidR="003B1E39" w:rsidRPr="003E6A69" w:rsidRDefault="003B1E39" w:rsidP="00336467">
            <w:r w:rsidRPr="003E6A69">
              <w:t>1.37 (1.24-1.50)</w:t>
            </w:r>
          </w:p>
        </w:tc>
      </w:tr>
      <w:tr w:rsidR="003B1E39" w:rsidRPr="003E6A69" w14:paraId="68F7E8F0" w14:textId="77777777" w:rsidTr="00336467">
        <w:tc>
          <w:tcPr>
            <w:tcW w:w="4248" w:type="dxa"/>
          </w:tcPr>
          <w:p w14:paraId="5A6B0950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57512664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5F3AAC7C" w14:textId="77777777" w:rsidR="003B1E39" w:rsidRPr="003E6A69" w:rsidRDefault="003B1E39" w:rsidP="00336467">
            <w:r w:rsidRPr="003E6A69">
              <w:t>1.10 (0.99-1.21)</w:t>
            </w:r>
          </w:p>
        </w:tc>
      </w:tr>
      <w:tr w:rsidR="003B1E39" w:rsidRPr="003E6A69" w14:paraId="7BC6876D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09B01B81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41BCEF2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9DF04C2" w14:textId="77777777" w:rsidR="003B1E39" w:rsidRPr="003E6A69" w:rsidRDefault="003B1E39" w:rsidP="00336467">
            <w:r w:rsidRPr="003E6A69">
              <w:t>1.14 (1.04-1.26)</w:t>
            </w:r>
          </w:p>
        </w:tc>
      </w:tr>
      <w:tr w:rsidR="003B1E39" w:rsidRPr="003E6A69" w14:paraId="3E336889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0A4651AB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Heart Failur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6B7C458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2F438CA" w14:textId="77777777" w:rsidR="003B1E39" w:rsidRPr="003E6A69" w:rsidRDefault="003B1E39" w:rsidP="00336467"/>
        </w:tc>
      </w:tr>
      <w:tr w:rsidR="003B1E39" w:rsidRPr="003E6A69" w14:paraId="65CBAEE8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553E30BA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DE02B0F" w14:textId="77777777" w:rsidR="003B1E39" w:rsidRPr="003E6A69" w:rsidRDefault="003B1E39" w:rsidP="00336467">
            <w:r w:rsidRPr="003E6A69">
              <w:t>23,991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BE0AFF9" w14:textId="77777777" w:rsidR="003B1E39" w:rsidRPr="003E6A69" w:rsidRDefault="003B1E39" w:rsidP="00336467">
            <w:r w:rsidRPr="003E6A69">
              <w:t xml:space="preserve">1,074 </w:t>
            </w:r>
          </w:p>
        </w:tc>
      </w:tr>
      <w:tr w:rsidR="003B1E39" w:rsidRPr="003E6A69" w14:paraId="2BB1E6E6" w14:textId="77777777" w:rsidTr="00336467">
        <w:tc>
          <w:tcPr>
            <w:tcW w:w="4248" w:type="dxa"/>
          </w:tcPr>
          <w:p w14:paraId="5201F71C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3071DE8A" w14:textId="77777777" w:rsidR="003B1E39" w:rsidRPr="003E6A69" w:rsidRDefault="003B1E39" w:rsidP="00336467">
            <w:r w:rsidRPr="003E6A69">
              <w:t>136.3 (134.6-138.1)</w:t>
            </w:r>
          </w:p>
        </w:tc>
        <w:tc>
          <w:tcPr>
            <w:tcW w:w="4394" w:type="dxa"/>
          </w:tcPr>
          <w:p w14:paraId="1B732728" w14:textId="77777777" w:rsidR="003B1E39" w:rsidRPr="003E6A69" w:rsidRDefault="003B1E39" w:rsidP="00336467">
            <w:r w:rsidRPr="003E6A69">
              <w:t>202.4 (190.7-214.9)</w:t>
            </w:r>
          </w:p>
        </w:tc>
      </w:tr>
      <w:tr w:rsidR="00467910" w:rsidRPr="003E6A69" w14:paraId="0903E664" w14:textId="77777777" w:rsidTr="00336467">
        <w:tc>
          <w:tcPr>
            <w:tcW w:w="4248" w:type="dxa"/>
          </w:tcPr>
          <w:p w14:paraId="2B892502" w14:textId="75AA5015" w:rsidR="00467910" w:rsidRPr="003E6A69" w:rsidRDefault="00467910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475D8E33" w14:textId="77777777" w:rsidR="00467910" w:rsidRPr="003E6A69" w:rsidRDefault="00467910" w:rsidP="00336467"/>
        </w:tc>
        <w:tc>
          <w:tcPr>
            <w:tcW w:w="4394" w:type="dxa"/>
          </w:tcPr>
          <w:p w14:paraId="6B251783" w14:textId="77777777" w:rsidR="00467910" w:rsidRPr="003E6A69" w:rsidRDefault="00467910" w:rsidP="00336467"/>
        </w:tc>
      </w:tr>
      <w:tr w:rsidR="003B1E39" w:rsidRPr="003E6A69" w14:paraId="18A4980A" w14:textId="77777777" w:rsidTr="00336467">
        <w:tc>
          <w:tcPr>
            <w:tcW w:w="4248" w:type="dxa"/>
          </w:tcPr>
          <w:p w14:paraId="62F3D653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3F722703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194F7768" w14:textId="77777777" w:rsidR="003B1E39" w:rsidRPr="003E6A69" w:rsidRDefault="003B1E39" w:rsidP="00336467">
            <w:r w:rsidRPr="003E6A69">
              <w:t>1.50 (1.41-1.59)</w:t>
            </w:r>
          </w:p>
        </w:tc>
      </w:tr>
      <w:tr w:rsidR="003B1E39" w:rsidRPr="003E6A69" w14:paraId="1EFBCFDE" w14:textId="77777777" w:rsidTr="00336467">
        <w:tc>
          <w:tcPr>
            <w:tcW w:w="4248" w:type="dxa"/>
          </w:tcPr>
          <w:p w14:paraId="7D698781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548051D4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59D0167E" w14:textId="77777777" w:rsidR="003B1E39" w:rsidRPr="003E6A69" w:rsidRDefault="003B1E39" w:rsidP="00336467">
            <w:r w:rsidRPr="003E6A69">
              <w:t>1.30 (1.22-1.38)</w:t>
            </w:r>
          </w:p>
        </w:tc>
      </w:tr>
      <w:tr w:rsidR="003B1E39" w:rsidRPr="003E6A69" w14:paraId="1E3EDF8B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3D62474C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E560BAB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60A8FE3" w14:textId="77777777" w:rsidR="003B1E39" w:rsidRPr="003E6A69" w:rsidRDefault="003B1E39" w:rsidP="00336467">
            <w:r w:rsidRPr="003E6A69">
              <w:t>1.33 (1.25-1.41)</w:t>
            </w:r>
          </w:p>
        </w:tc>
      </w:tr>
      <w:tr w:rsidR="003B1E39" w:rsidRPr="003E6A69" w14:paraId="23F6496F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6D12966F" w14:textId="77777777" w:rsidR="003B1E39" w:rsidRPr="003E6A69" w:rsidRDefault="003B1E39" w:rsidP="00336467">
            <w:r w:rsidRPr="003E6A69">
              <w:rPr>
                <w:b/>
                <w:bCs/>
              </w:rPr>
              <w:t>Atrial Fibrilla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D221057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ED9C8BA" w14:textId="77777777" w:rsidR="003B1E39" w:rsidRPr="003E6A69" w:rsidRDefault="003B1E39" w:rsidP="00336467"/>
        </w:tc>
      </w:tr>
      <w:tr w:rsidR="003B1E39" w:rsidRPr="003E6A69" w14:paraId="0E3DDE58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3A6BF434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A84304D" w14:textId="77777777" w:rsidR="003B1E39" w:rsidRPr="003E6A69" w:rsidRDefault="003B1E39" w:rsidP="00336467">
            <w:r w:rsidRPr="003E6A69">
              <w:t>5,748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C3DE9C5" w14:textId="77777777" w:rsidR="003B1E39" w:rsidRPr="003E6A69" w:rsidRDefault="003B1E39" w:rsidP="00336467">
            <w:r w:rsidRPr="003E6A69">
              <w:t>267</w:t>
            </w:r>
          </w:p>
        </w:tc>
      </w:tr>
      <w:tr w:rsidR="003B1E39" w:rsidRPr="003E6A69" w14:paraId="0E934007" w14:textId="77777777" w:rsidTr="00336467">
        <w:tc>
          <w:tcPr>
            <w:tcW w:w="4248" w:type="dxa"/>
          </w:tcPr>
          <w:p w14:paraId="76879D26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4BA4AA13" w14:textId="77777777" w:rsidR="003B1E39" w:rsidRPr="003E6A69" w:rsidRDefault="003B1E39" w:rsidP="00336467">
            <w:r w:rsidRPr="003E6A69">
              <w:t>31.9 (31.1-32.8)</w:t>
            </w:r>
          </w:p>
        </w:tc>
        <w:tc>
          <w:tcPr>
            <w:tcW w:w="4394" w:type="dxa"/>
          </w:tcPr>
          <w:p w14:paraId="071D6AB4" w14:textId="77777777" w:rsidR="003B1E39" w:rsidRPr="003E6A69" w:rsidRDefault="003B1E39" w:rsidP="00336467">
            <w:r w:rsidRPr="003E6A69">
              <w:t>48.8 (43.3-55.1)</w:t>
            </w:r>
          </w:p>
        </w:tc>
      </w:tr>
      <w:tr w:rsidR="00467910" w:rsidRPr="003E6A69" w14:paraId="5AE9101B" w14:textId="77777777" w:rsidTr="00336467">
        <w:tc>
          <w:tcPr>
            <w:tcW w:w="4248" w:type="dxa"/>
          </w:tcPr>
          <w:p w14:paraId="1CB945CA" w14:textId="3A1BCF6C" w:rsidR="00467910" w:rsidRPr="003E6A69" w:rsidRDefault="00467910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0AB7285C" w14:textId="77777777" w:rsidR="00467910" w:rsidRPr="003E6A69" w:rsidRDefault="00467910" w:rsidP="00336467"/>
        </w:tc>
        <w:tc>
          <w:tcPr>
            <w:tcW w:w="4394" w:type="dxa"/>
          </w:tcPr>
          <w:p w14:paraId="2F93F9F6" w14:textId="77777777" w:rsidR="00467910" w:rsidRPr="003E6A69" w:rsidRDefault="00467910" w:rsidP="00336467"/>
        </w:tc>
      </w:tr>
      <w:tr w:rsidR="003B1E39" w:rsidRPr="003E6A69" w14:paraId="46F98B71" w14:textId="77777777" w:rsidTr="00336467">
        <w:tc>
          <w:tcPr>
            <w:tcW w:w="4248" w:type="dxa"/>
          </w:tcPr>
          <w:p w14:paraId="420C0EB4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639CF823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17E8545F" w14:textId="77777777" w:rsidR="003B1E39" w:rsidRPr="003E6A69" w:rsidRDefault="003B1E39" w:rsidP="00336467">
            <w:r w:rsidRPr="003E6A69">
              <w:t>1.55 (1.37-1.75)</w:t>
            </w:r>
          </w:p>
        </w:tc>
      </w:tr>
      <w:tr w:rsidR="003B1E39" w:rsidRPr="003E6A69" w14:paraId="4073DD7C" w14:textId="77777777" w:rsidTr="00336467">
        <w:tc>
          <w:tcPr>
            <w:tcW w:w="4248" w:type="dxa"/>
          </w:tcPr>
          <w:p w14:paraId="6E673A1A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092CDF4D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197F3729" w14:textId="77777777" w:rsidR="003B1E39" w:rsidRPr="003E6A69" w:rsidRDefault="003B1E39" w:rsidP="00336467">
            <w:r w:rsidRPr="003E6A69">
              <w:t>1.22 (1.08-1.38)</w:t>
            </w:r>
          </w:p>
        </w:tc>
      </w:tr>
      <w:tr w:rsidR="003B1E39" w:rsidRPr="003E6A69" w14:paraId="5B20AB12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3804C3BA" w14:textId="77777777" w:rsidR="003B1E39" w:rsidRPr="003E6A69" w:rsidRDefault="003B1E39" w:rsidP="00336467">
            <w:r w:rsidRPr="003E6A69">
              <w:lastRenderedPageBreak/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9D57CB4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E1DDFD3" w14:textId="77777777" w:rsidR="003B1E39" w:rsidRPr="003E6A69" w:rsidRDefault="003B1E39" w:rsidP="00336467">
            <w:r w:rsidRPr="003E6A69">
              <w:t>1.23 (1.09-1.40)</w:t>
            </w:r>
          </w:p>
        </w:tc>
      </w:tr>
      <w:tr w:rsidR="003B1E39" w:rsidRPr="003E6A69" w14:paraId="7F31F11D" w14:textId="77777777" w:rsidTr="00336467">
        <w:tc>
          <w:tcPr>
            <w:tcW w:w="13036" w:type="dxa"/>
            <w:gridSpan w:val="3"/>
            <w:tcBorders>
              <w:top w:val="single" w:sz="12" w:space="0" w:color="auto"/>
            </w:tcBorders>
          </w:tcPr>
          <w:p w14:paraId="0F4FB07A" w14:textId="77777777" w:rsidR="003B1E39" w:rsidRPr="003E6A69" w:rsidRDefault="003B1E39" w:rsidP="00336467">
            <w:r w:rsidRPr="003E6A69">
              <w:rPr>
                <w:color w:val="000000"/>
              </w:rPr>
              <w:t xml:space="preserve">We performed the Cox proportional hazard regression model to examine the association between cancer history and the risk of cardiovascular disease. Model 1 is unadjusted. Model 2 includes adjustment for age and sex. Model 3 includes adjustment for age, sex, systolic blood pressure, obesity, diabetes mellitus, dyslipidemia, cigarette smoking, alcohol consumption, and physical inactivity. </w:t>
            </w:r>
            <w:r w:rsidRPr="003E6A69">
              <w:t>The incidence rate was per 10,000 person-years.</w:t>
            </w:r>
          </w:p>
        </w:tc>
      </w:tr>
    </w:tbl>
    <w:p w14:paraId="39FBD99A" w14:textId="77777777" w:rsidR="003B1E39" w:rsidRPr="003E6A69" w:rsidRDefault="003B1E39" w:rsidP="003B1E39">
      <w:r w:rsidRPr="003E6A69">
        <w:br w:type="page"/>
      </w:r>
    </w:p>
    <w:tbl>
      <w:tblPr>
        <w:tblStyle w:val="a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394"/>
        <w:gridCol w:w="4394"/>
      </w:tblGrid>
      <w:tr w:rsidR="003B1E39" w:rsidRPr="003E6A69" w14:paraId="25AF54DB" w14:textId="77777777" w:rsidTr="00336467">
        <w:tc>
          <w:tcPr>
            <w:tcW w:w="130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DD7AA5C" w14:textId="77777777" w:rsidR="003B1E39" w:rsidRPr="003E6A69" w:rsidRDefault="003B1E39" w:rsidP="00336467">
            <w:r w:rsidRPr="003E6A69">
              <w:rPr>
                <w:b/>
                <w:bCs/>
              </w:rPr>
              <w:lastRenderedPageBreak/>
              <w:t>Supplementary Table 4. Association between Cancer History and the Risk for Cardiovascular Disease (Competing Risk Model)</w:t>
            </w:r>
          </w:p>
        </w:tc>
      </w:tr>
      <w:tr w:rsidR="003B1E39" w:rsidRPr="003E6A69" w14:paraId="5C8BB1A9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52570955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</w:tcBorders>
          </w:tcPr>
          <w:p w14:paraId="700DEF6C" w14:textId="77777777" w:rsidR="003B1E39" w:rsidRPr="003E6A69" w:rsidRDefault="003B1E39" w:rsidP="00336467">
            <w:r w:rsidRPr="003E6A69">
              <w:t>Cancer History (-)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1A6F180" w14:textId="77777777" w:rsidR="003B1E39" w:rsidRPr="003E6A69" w:rsidRDefault="003B1E39" w:rsidP="00336467">
            <w:r w:rsidRPr="003E6A69">
              <w:t>Cancer History (+)</w:t>
            </w:r>
          </w:p>
        </w:tc>
      </w:tr>
      <w:tr w:rsidR="003B1E39" w:rsidRPr="003E6A69" w14:paraId="1F401D27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762B8B64" w14:textId="77777777" w:rsidR="003B1E39" w:rsidRPr="003E6A69" w:rsidRDefault="003B1E39" w:rsidP="00336467">
            <w:r w:rsidRPr="003E6A69">
              <w:t>Number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F8F63D9" w14:textId="77777777" w:rsidR="003B1E39" w:rsidRPr="003E6A69" w:rsidRDefault="003B1E39" w:rsidP="00336467">
            <w:r w:rsidRPr="003E6A69">
              <w:t>721,089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AF68B05" w14:textId="77777777" w:rsidR="003B1E39" w:rsidRPr="003E6A69" w:rsidRDefault="003B1E39" w:rsidP="00336467">
            <w:r w:rsidRPr="003E6A69">
              <w:t>26,531</w:t>
            </w:r>
          </w:p>
        </w:tc>
      </w:tr>
      <w:tr w:rsidR="003B1E39" w:rsidRPr="003E6A69" w14:paraId="244961DE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79AB2EF1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Composite Endpoint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3734C239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E0BC31E" w14:textId="77777777" w:rsidR="003B1E39" w:rsidRPr="003E6A69" w:rsidRDefault="003B1E39" w:rsidP="00336467"/>
        </w:tc>
      </w:tr>
      <w:tr w:rsidR="003B1E39" w:rsidRPr="003E6A69" w14:paraId="12BC24DC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2E3C40D0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88F4A1F" w14:textId="77777777" w:rsidR="003B1E39" w:rsidRPr="003E6A69" w:rsidRDefault="003B1E39" w:rsidP="00336467">
            <w:r w:rsidRPr="003E6A69">
              <w:t>64,264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C1B69F2" w14:textId="77777777" w:rsidR="003B1E39" w:rsidRPr="003E6A69" w:rsidRDefault="003B1E39" w:rsidP="00336467">
            <w:r w:rsidRPr="003E6A69">
              <w:t xml:space="preserve">2,890 </w:t>
            </w:r>
          </w:p>
        </w:tc>
      </w:tr>
      <w:tr w:rsidR="003B1E39" w:rsidRPr="003E6A69" w14:paraId="26D2C909" w14:textId="77777777" w:rsidTr="00336467">
        <w:tc>
          <w:tcPr>
            <w:tcW w:w="4248" w:type="dxa"/>
          </w:tcPr>
          <w:p w14:paraId="56DECB63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Incidence (per 10000 person-years)</w:t>
            </w:r>
          </w:p>
        </w:tc>
        <w:tc>
          <w:tcPr>
            <w:tcW w:w="4394" w:type="dxa"/>
          </w:tcPr>
          <w:p w14:paraId="3C2D6909" w14:textId="77777777" w:rsidR="003B1E39" w:rsidRPr="003E6A69" w:rsidRDefault="003B1E39" w:rsidP="00336467">
            <w:r w:rsidRPr="003E6A69">
              <w:t>273.6 (271.5-275.7)</w:t>
            </w:r>
          </w:p>
        </w:tc>
        <w:tc>
          <w:tcPr>
            <w:tcW w:w="4394" w:type="dxa"/>
          </w:tcPr>
          <w:p w14:paraId="35235078" w14:textId="77777777" w:rsidR="003B1E39" w:rsidRPr="003E6A69" w:rsidRDefault="003B1E39" w:rsidP="00336467">
            <w:r w:rsidRPr="003E6A69">
              <w:t>389.3 (375.4-403.7)</w:t>
            </w:r>
          </w:p>
        </w:tc>
      </w:tr>
      <w:tr w:rsidR="00544C55" w:rsidRPr="003E6A69" w14:paraId="3519D1D4" w14:textId="77777777" w:rsidTr="00336467">
        <w:tc>
          <w:tcPr>
            <w:tcW w:w="4248" w:type="dxa"/>
          </w:tcPr>
          <w:p w14:paraId="2C22433F" w14:textId="0435A035" w:rsidR="00544C55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397A8FF8" w14:textId="77777777" w:rsidR="00544C55" w:rsidRPr="003E6A69" w:rsidRDefault="00544C55" w:rsidP="00336467"/>
        </w:tc>
        <w:tc>
          <w:tcPr>
            <w:tcW w:w="4394" w:type="dxa"/>
          </w:tcPr>
          <w:p w14:paraId="2DF1ECE5" w14:textId="77777777" w:rsidR="00544C55" w:rsidRPr="003E6A69" w:rsidRDefault="00544C55" w:rsidP="00336467"/>
        </w:tc>
      </w:tr>
      <w:tr w:rsidR="003B1E39" w:rsidRPr="003E6A69" w14:paraId="2A182E36" w14:textId="77777777" w:rsidTr="00336467">
        <w:tc>
          <w:tcPr>
            <w:tcW w:w="4248" w:type="dxa"/>
          </w:tcPr>
          <w:p w14:paraId="7F773602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1 (Unadjusted)</w:t>
            </w:r>
          </w:p>
        </w:tc>
        <w:tc>
          <w:tcPr>
            <w:tcW w:w="4394" w:type="dxa"/>
          </w:tcPr>
          <w:p w14:paraId="1B5FDF78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480CB212" w14:textId="77777777" w:rsidR="003B1E39" w:rsidRPr="003E6A69" w:rsidRDefault="003B1E39" w:rsidP="00336467">
            <w:r w:rsidRPr="003E6A69">
              <w:t>1.41 (1.36-1.46)</w:t>
            </w:r>
          </w:p>
        </w:tc>
      </w:tr>
      <w:tr w:rsidR="003B1E39" w:rsidRPr="003E6A69" w14:paraId="7E1E07AA" w14:textId="77777777" w:rsidTr="00336467">
        <w:tc>
          <w:tcPr>
            <w:tcW w:w="4248" w:type="dxa"/>
          </w:tcPr>
          <w:p w14:paraId="7CB1A701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2</w:t>
            </w:r>
          </w:p>
        </w:tc>
        <w:tc>
          <w:tcPr>
            <w:tcW w:w="4394" w:type="dxa"/>
          </w:tcPr>
          <w:p w14:paraId="4660C5F4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0996ED66" w14:textId="77777777" w:rsidR="003B1E39" w:rsidRPr="003E6A69" w:rsidRDefault="003B1E39" w:rsidP="00336467">
            <w:r w:rsidRPr="003E6A69">
              <w:t>1.18 (1.14-1.23)</w:t>
            </w:r>
          </w:p>
        </w:tc>
      </w:tr>
      <w:tr w:rsidR="003B1E39" w:rsidRPr="003E6A69" w14:paraId="0A98615C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61190C00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18EE56F6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A8AD19E" w14:textId="77777777" w:rsidR="003B1E39" w:rsidRPr="003E6A69" w:rsidRDefault="003B1E39" w:rsidP="00336467">
            <w:r w:rsidRPr="003E6A69">
              <w:t>1.20 (1.16-1.25)</w:t>
            </w:r>
          </w:p>
        </w:tc>
      </w:tr>
      <w:tr w:rsidR="003B1E39" w:rsidRPr="003E6A69" w14:paraId="755BBE82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12DBBA6D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Myocardial Infarc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28B9D53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11F35B3" w14:textId="77777777" w:rsidR="003B1E39" w:rsidRPr="003E6A69" w:rsidRDefault="003B1E39" w:rsidP="00336467"/>
        </w:tc>
      </w:tr>
      <w:tr w:rsidR="003B1E39" w:rsidRPr="003E6A69" w14:paraId="674EF584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5BA8810E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A6BCB6D" w14:textId="77777777" w:rsidR="003B1E39" w:rsidRPr="003E6A69" w:rsidRDefault="003B1E39" w:rsidP="00336467">
            <w:r w:rsidRPr="003E6A69">
              <w:t>3,738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4681087" w14:textId="77777777" w:rsidR="003B1E39" w:rsidRPr="003E6A69" w:rsidRDefault="003B1E39" w:rsidP="00336467">
            <w:r w:rsidRPr="003E6A69">
              <w:t xml:space="preserve">133 </w:t>
            </w:r>
          </w:p>
        </w:tc>
      </w:tr>
      <w:tr w:rsidR="003B1E39" w:rsidRPr="003E6A69" w14:paraId="328EDD20" w14:textId="77777777" w:rsidTr="00336467">
        <w:tc>
          <w:tcPr>
            <w:tcW w:w="4248" w:type="dxa"/>
          </w:tcPr>
          <w:p w14:paraId="5B2DA710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016EF00D" w14:textId="77777777" w:rsidR="003B1E39" w:rsidRPr="003E6A69" w:rsidRDefault="003B1E39" w:rsidP="00336467">
            <w:r w:rsidRPr="003E6A69">
              <w:t>14.9 (14.4-15.4)</w:t>
            </w:r>
          </w:p>
        </w:tc>
        <w:tc>
          <w:tcPr>
            <w:tcW w:w="4394" w:type="dxa"/>
          </w:tcPr>
          <w:p w14:paraId="17FBD108" w14:textId="77777777" w:rsidR="003B1E39" w:rsidRPr="003E6A69" w:rsidRDefault="003B1E39" w:rsidP="00336467">
            <w:r w:rsidRPr="003E6A69">
              <w:t>16.5 (13.9-19.6)</w:t>
            </w:r>
          </w:p>
        </w:tc>
      </w:tr>
      <w:tr w:rsidR="008155E9" w:rsidRPr="003E6A69" w14:paraId="66EFCC68" w14:textId="77777777" w:rsidTr="00336467">
        <w:tc>
          <w:tcPr>
            <w:tcW w:w="4248" w:type="dxa"/>
          </w:tcPr>
          <w:p w14:paraId="0E9D758E" w14:textId="1881913E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49B37F82" w14:textId="77777777" w:rsidR="008155E9" w:rsidRPr="003E6A69" w:rsidRDefault="008155E9" w:rsidP="00336467"/>
        </w:tc>
        <w:tc>
          <w:tcPr>
            <w:tcW w:w="4394" w:type="dxa"/>
          </w:tcPr>
          <w:p w14:paraId="062F7D8A" w14:textId="77777777" w:rsidR="008155E9" w:rsidRPr="003E6A69" w:rsidRDefault="008155E9" w:rsidP="00336467"/>
        </w:tc>
      </w:tr>
      <w:tr w:rsidR="003B1E39" w:rsidRPr="003E6A69" w14:paraId="432AC4CD" w14:textId="77777777" w:rsidTr="00336467">
        <w:tc>
          <w:tcPr>
            <w:tcW w:w="4248" w:type="dxa"/>
          </w:tcPr>
          <w:p w14:paraId="2DC5E2F7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1BA0E0C2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05DB2518" w14:textId="77777777" w:rsidR="003B1E39" w:rsidRPr="003E6A69" w:rsidRDefault="003B1E39" w:rsidP="00336467">
            <w:r w:rsidRPr="003E6A69">
              <w:t>1.11 (0.93-1.32)</w:t>
            </w:r>
          </w:p>
        </w:tc>
      </w:tr>
      <w:tr w:rsidR="003B1E39" w:rsidRPr="003E6A69" w14:paraId="013A119B" w14:textId="77777777" w:rsidTr="00336467">
        <w:tc>
          <w:tcPr>
            <w:tcW w:w="4248" w:type="dxa"/>
          </w:tcPr>
          <w:p w14:paraId="5ACCBBB5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7B49FEFE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60C85A38" w14:textId="77777777" w:rsidR="003B1E39" w:rsidRPr="003E6A69" w:rsidRDefault="003B1E39" w:rsidP="00336467">
            <w:r w:rsidRPr="003E6A69">
              <w:t>0.99 (0.83-1.18)</w:t>
            </w:r>
          </w:p>
        </w:tc>
      </w:tr>
      <w:tr w:rsidR="003B1E39" w:rsidRPr="003E6A69" w14:paraId="0394C0C2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2BC21311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F625003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9A46A75" w14:textId="77777777" w:rsidR="003B1E39" w:rsidRPr="003E6A69" w:rsidRDefault="003B1E39" w:rsidP="00336467">
            <w:r w:rsidRPr="003E6A69">
              <w:t>1.06 (0.89-1.26)</w:t>
            </w:r>
          </w:p>
        </w:tc>
      </w:tr>
      <w:tr w:rsidR="003B1E39" w:rsidRPr="003E6A69" w14:paraId="1F584603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7CB37311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Angina Pectori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B5253E8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069A127" w14:textId="77777777" w:rsidR="003B1E39" w:rsidRPr="003E6A69" w:rsidRDefault="003B1E39" w:rsidP="00336467"/>
        </w:tc>
      </w:tr>
      <w:tr w:rsidR="003B1E39" w:rsidRPr="003E6A69" w14:paraId="3CF76405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1882A9D9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7BAAB9E" w14:textId="77777777" w:rsidR="003B1E39" w:rsidRPr="003E6A69" w:rsidRDefault="003B1E39" w:rsidP="00336467">
            <w:r w:rsidRPr="003E6A69">
              <w:t>26,007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F56B8AB" w14:textId="77777777" w:rsidR="003B1E39" w:rsidRPr="003E6A69" w:rsidRDefault="003B1E39" w:rsidP="00336467">
            <w:r w:rsidRPr="003E6A69">
              <w:t>1,088</w:t>
            </w:r>
          </w:p>
        </w:tc>
      </w:tr>
      <w:tr w:rsidR="003B1E39" w:rsidRPr="003E6A69" w14:paraId="6F68B233" w14:textId="77777777" w:rsidTr="00336467">
        <w:tc>
          <w:tcPr>
            <w:tcW w:w="4248" w:type="dxa"/>
          </w:tcPr>
          <w:p w14:paraId="79C4DCDE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105A34AD" w14:textId="77777777" w:rsidR="003B1E39" w:rsidRPr="003E6A69" w:rsidRDefault="003B1E39" w:rsidP="00336467">
            <w:r w:rsidRPr="003E6A69">
              <w:t>106.4 (105.1-107.7)</w:t>
            </w:r>
          </w:p>
        </w:tc>
        <w:tc>
          <w:tcPr>
            <w:tcW w:w="4394" w:type="dxa"/>
          </w:tcPr>
          <w:p w14:paraId="6FA3866B" w14:textId="77777777" w:rsidR="003B1E39" w:rsidRPr="003E6A69" w:rsidRDefault="003B1E39" w:rsidP="00336467">
            <w:r w:rsidRPr="003E6A69">
              <w:t>139.2 (131.2-147.8)</w:t>
            </w:r>
          </w:p>
        </w:tc>
      </w:tr>
      <w:tr w:rsidR="008155E9" w:rsidRPr="003E6A69" w14:paraId="2FBFD0F8" w14:textId="77777777" w:rsidTr="00336467">
        <w:tc>
          <w:tcPr>
            <w:tcW w:w="4248" w:type="dxa"/>
          </w:tcPr>
          <w:p w14:paraId="1E9A265C" w14:textId="6CC08F82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1ABE5BAF" w14:textId="77777777" w:rsidR="008155E9" w:rsidRPr="003E6A69" w:rsidRDefault="008155E9" w:rsidP="00336467"/>
        </w:tc>
        <w:tc>
          <w:tcPr>
            <w:tcW w:w="4394" w:type="dxa"/>
          </w:tcPr>
          <w:p w14:paraId="13D00E43" w14:textId="77777777" w:rsidR="008155E9" w:rsidRPr="003E6A69" w:rsidRDefault="008155E9" w:rsidP="00336467"/>
        </w:tc>
      </w:tr>
      <w:tr w:rsidR="003B1E39" w:rsidRPr="003E6A69" w14:paraId="3062C586" w14:textId="77777777" w:rsidTr="00336467">
        <w:tc>
          <w:tcPr>
            <w:tcW w:w="4248" w:type="dxa"/>
          </w:tcPr>
          <w:p w14:paraId="1E894E22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14872EB8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2117FD72" w14:textId="77777777" w:rsidR="003B1E39" w:rsidRPr="003E6A69" w:rsidRDefault="003B1E39" w:rsidP="00336467">
            <w:r w:rsidRPr="003E6A69">
              <w:t>1.30 (1.22-1.38)</w:t>
            </w:r>
          </w:p>
        </w:tc>
      </w:tr>
      <w:tr w:rsidR="003B1E39" w:rsidRPr="003E6A69" w14:paraId="2D96B084" w14:textId="77777777" w:rsidTr="00336467">
        <w:tc>
          <w:tcPr>
            <w:tcW w:w="4248" w:type="dxa"/>
          </w:tcPr>
          <w:p w14:paraId="5840679E" w14:textId="77777777" w:rsidR="003B1E39" w:rsidRPr="003E6A69" w:rsidRDefault="003B1E39" w:rsidP="00336467">
            <w:r w:rsidRPr="003E6A69">
              <w:lastRenderedPageBreak/>
              <w:t>Model 2</w:t>
            </w:r>
          </w:p>
        </w:tc>
        <w:tc>
          <w:tcPr>
            <w:tcW w:w="4394" w:type="dxa"/>
          </w:tcPr>
          <w:p w14:paraId="39D3EC3E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121AEA2E" w14:textId="77777777" w:rsidR="003B1E39" w:rsidRPr="003E6A69" w:rsidRDefault="003B1E39" w:rsidP="00336467">
            <w:r w:rsidRPr="003E6A69">
              <w:t>1.11 (1.04-1.18)</w:t>
            </w:r>
          </w:p>
        </w:tc>
      </w:tr>
      <w:tr w:rsidR="003B1E39" w:rsidRPr="003E6A69" w14:paraId="058C33DA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08FE8E93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8B04FFB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EF91AF7" w14:textId="77777777" w:rsidR="003B1E39" w:rsidRPr="003E6A69" w:rsidRDefault="003B1E39" w:rsidP="00336467">
            <w:r w:rsidRPr="003E6A69">
              <w:t>1.12 (1.05-1.19)</w:t>
            </w:r>
          </w:p>
        </w:tc>
      </w:tr>
      <w:tr w:rsidR="003B1E39" w:rsidRPr="003E6A69" w14:paraId="72B09C3C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6EADD58F" w14:textId="77777777" w:rsidR="003B1E39" w:rsidRPr="003E6A69" w:rsidRDefault="003B1E39" w:rsidP="00336467">
            <w:r w:rsidRPr="003E6A69">
              <w:rPr>
                <w:b/>
                <w:bCs/>
              </w:rPr>
              <w:t>Strok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DE6C4F7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391EEE81" w14:textId="77777777" w:rsidR="003B1E39" w:rsidRPr="003E6A69" w:rsidRDefault="003B1E39" w:rsidP="00336467"/>
        </w:tc>
      </w:tr>
      <w:tr w:rsidR="003B1E39" w:rsidRPr="003E6A69" w14:paraId="26996AB8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7C668DAC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55604A3" w14:textId="77777777" w:rsidR="003B1E39" w:rsidRPr="003E6A69" w:rsidRDefault="003B1E39" w:rsidP="00336467">
            <w:r w:rsidRPr="003E6A69">
              <w:t>14,938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FFC8C26" w14:textId="77777777" w:rsidR="003B1E39" w:rsidRPr="003E6A69" w:rsidRDefault="003B1E39" w:rsidP="00336467">
            <w:r w:rsidRPr="003E6A69">
              <w:t>663</w:t>
            </w:r>
          </w:p>
        </w:tc>
      </w:tr>
      <w:tr w:rsidR="003B1E39" w:rsidRPr="003E6A69" w14:paraId="2B27CD89" w14:textId="77777777" w:rsidTr="00336467">
        <w:tc>
          <w:tcPr>
            <w:tcW w:w="4248" w:type="dxa"/>
          </w:tcPr>
          <w:p w14:paraId="669FD14F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1C2DB3F2" w14:textId="77777777" w:rsidR="003B1E39" w:rsidRPr="003E6A69" w:rsidRDefault="003B1E39" w:rsidP="00336467">
            <w:r w:rsidRPr="003E6A69">
              <w:t>60.3 (59.3-61.2)</w:t>
            </w:r>
          </w:p>
        </w:tc>
        <w:tc>
          <w:tcPr>
            <w:tcW w:w="4394" w:type="dxa"/>
          </w:tcPr>
          <w:p w14:paraId="205D0223" w14:textId="77777777" w:rsidR="003B1E39" w:rsidRPr="003E6A69" w:rsidRDefault="003B1E39" w:rsidP="00336467">
            <w:r w:rsidRPr="003E6A69">
              <w:t>83.6 (77.5-90.3)</w:t>
            </w:r>
          </w:p>
        </w:tc>
      </w:tr>
      <w:tr w:rsidR="008155E9" w:rsidRPr="003E6A69" w14:paraId="2CE90553" w14:textId="77777777" w:rsidTr="00336467">
        <w:tc>
          <w:tcPr>
            <w:tcW w:w="4248" w:type="dxa"/>
          </w:tcPr>
          <w:p w14:paraId="3AD738D8" w14:textId="027E172D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6DAC7974" w14:textId="77777777" w:rsidR="008155E9" w:rsidRPr="003E6A69" w:rsidRDefault="008155E9" w:rsidP="00336467"/>
        </w:tc>
        <w:tc>
          <w:tcPr>
            <w:tcW w:w="4394" w:type="dxa"/>
          </w:tcPr>
          <w:p w14:paraId="0CBC3FD2" w14:textId="77777777" w:rsidR="008155E9" w:rsidRPr="003E6A69" w:rsidRDefault="008155E9" w:rsidP="00336467"/>
        </w:tc>
      </w:tr>
      <w:tr w:rsidR="003B1E39" w:rsidRPr="003E6A69" w14:paraId="0E35F8E8" w14:textId="77777777" w:rsidTr="00336467">
        <w:tc>
          <w:tcPr>
            <w:tcW w:w="4248" w:type="dxa"/>
          </w:tcPr>
          <w:p w14:paraId="3104CBED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200FFDB2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20844ACA" w14:textId="77777777" w:rsidR="003B1E39" w:rsidRPr="003E6A69" w:rsidRDefault="003B1E39" w:rsidP="00336467">
            <w:r w:rsidRPr="003E6A69">
              <w:t>1.38 (1.27-1.49)</w:t>
            </w:r>
          </w:p>
        </w:tc>
      </w:tr>
      <w:tr w:rsidR="003B1E39" w:rsidRPr="003E6A69" w14:paraId="30CBDB47" w14:textId="77777777" w:rsidTr="00336467">
        <w:tc>
          <w:tcPr>
            <w:tcW w:w="4248" w:type="dxa"/>
          </w:tcPr>
          <w:p w14:paraId="479AA7BC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1321ADC4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0E140336" w14:textId="77777777" w:rsidR="003B1E39" w:rsidRPr="003E6A69" w:rsidRDefault="003B1E39" w:rsidP="00336467">
            <w:r w:rsidRPr="003E6A69">
              <w:t>1.09 (1.00-1.17)</w:t>
            </w:r>
          </w:p>
        </w:tc>
      </w:tr>
      <w:tr w:rsidR="003B1E39" w:rsidRPr="003E6A69" w14:paraId="3292FDB7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17A7F029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0B525AB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072E39E" w14:textId="77777777" w:rsidR="003B1E39" w:rsidRPr="003E6A69" w:rsidRDefault="003B1E39" w:rsidP="00336467">
            <w:r w:rsidRPr="003E6A69">
              <w:t>1.13 (1.05-1.22)</w:t>
            </w:r>
          </w:p>
        </w:tc>
      </w:tr>
      <w:tr w:rsidR="003B1E39" w:rsidRPr="003E6A69" w14:paraId="7E5A85FD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C1C1CBD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Heart Failur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D874E88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ADCA95E" w14:textId="77777777" w:rsidR="003B1E39" w:rsidRPr="003E6A69" w:rsidRDefault="003B1E39" w:rsidP="00336467"/>
        </w:tc>
      </w:tr>
      <w:tr w:rsidR="003B1E39" w:rsidRPr="003E6A69" w14:paraId="56E14989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71D32B13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D2874F5" w14:textId="77777777" w:rsidR="003B1E39" w:rsidRPr="003E6A69" w:rsidRDefault="003B1E39" w:rsidP="00336467">
            <w:r w:rsidRPr="003E6A69">
              <w:t>33,279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41BBAFD" w14:textId="77777777" w:rsidR="003B1E39" w:rsidRPr="003E6A69" w:rsidRDefault="003B1E39" w:rsidP="00336467">
            <w:r w:rsidRPr="003E6A69">
              <w:t xml:space="preserve">1,573 </w:t>
            </w:r>
          </w:p>
        </w:tc>
      </w:tr>
      <w:tr w:rsidR="003B1E39" w:rsidRPr="003E6A69" w14:paraId="17626F61" w14:textId="77777777" w:rsidTr="00336467">
        <w:tc>
          <w:tcPr>
            <w:tcW w:w="4248" w:type="dxa"/>
          </w:tcPr>
          <w:p w14:paraId="1BCEED81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6C7A3471" w14:textId="77777777" w:rsidR="003B1E39" w:rsidRPr="003E6A69" w:rsidRDefault="003B1E39" w:rsidP="00336467">
            <w:r w:rsidRPr="003E6A69">
              <w:t>136.6 (135.1-138.1)</w:t>
            </w:r>
          </w:p>
        </w:tc>
        <w:tc>
          <w:tcPr>
            <w:tcW w:w="4394" w:type="dxa"/>
          </w:tcPr>
          <w:p w14:paraId="273AD74D" w14:textId="77777777" w:rsidR="003B1E39" w:rsidRPr="003E6A69" w:rsidRDefault="003B1E39" w:rsidP="00336467">
            <w:r w:rsidRPr="003E6A69">
              <w:t>203.1 (193.3-213.4)</w:t>
            </w:r>
          </w:p>
        </w:tc>
      </w:tr>
      <w:tr w:rsidR="008155E9" w:rsidRPr="003E6A69" w14:paraId="1E816FC4" w14:textId="77777777" w:rsidTr="00336467">
        <w:tc>
          <w:tcPr>
            <w:tcW w:w="4248" w:type="dxa"/>
          </w:tcPr>
          <w:p w14:paraId="3D69F16C" w14:textId="66A96B4C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245F9986" w14:textId="77777777" w:rsidR="008155E9" w:rsidRPr="003E6A69" w:rsidRDefault="008155E9" w:rsidP="00336467"/>
        </w:tc>
        <w:tc>
          <w:tcPr>
            <w:tcW w:w="4394" w:type="dxa"/>
          </w:tcPr>
          <w:p w14:paraId="029162A1" w14:textId="77777777" w:rsidR="008155E9" w:rsidRPr="003E6A69" w:rsidRDefault="008155E9" w:rsidP="00336467"/>
        </w:tc>
      </w:tr>
      <w:tr w:rsidR="003B1E39" w:rsidRPr="003E6A69" w14:paraId="4556387F" w14:textId="77777777" w:rsidTr="00336467">
        <w:tc>
          <w:tcPr>
            <w:tcW w:w="4248" w:type="dxa"/>
          </w:tcPr>
          <w:p w14:paraId="36579DE0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5A5078B5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5C33ABE4" w14:textId="77777777" w:rsidR="003B1E39" w:rsidRPr="003E6A69" w:rsidRDefault="003B1E39" w:rsidP="00336467">
            <w:r w:rsidRPr="003E6A69">
              <w:t>1.49 (1.41-1.57)</w:t>
            </w:r>
          </w:p>
        </w:tc>
      </w:tr>
      <w:tr w:rsidR="003B1E39" w:rsidRPr="003E6A69" w14:paraId="698B1AE2" w14:textId="77777777" w:rsidTr="00336467">
        <w:tc>
          <w:tcPr>
            <w:tcW w:w="4248" w:type="dxa"/>
          </w:tcPr>
          <w:p w14:paraId="17C244D8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12D7CABE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7B899E4E" w14:textId="77777777" w:rsidR="003B1E39" w:rsidRPr="003E6A69" w:rsidRDefault="003B1E39" w:rsidP="00336467">
            <w:r w:rsidRPr="003E6A69">
              <w:t>1.27 (1.21-1.34)</w:t>
            </w:r>
          </w:p>
        </w:tc>
      </w:tr>
      <w:tr w:rsidR="003B1E39" w:rsidRPr="003E6A69" w14:paraId="4AF056F7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18933662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299FEC1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8CF11F2" w14:textId="77777777" w:rsidR="003B1E39" w:rsidRPr="003E6A69" w:rsidRDefault="003B1E39" w:rsidP="00336467">
            <w:r w:rsidRPr="003E6A69">
              <w:t>1.30 (1.24-1.37)</w:t>
            </w:r>
          </w:p>
        </w:tc>
      </w:tr>
      <w:tr w:rsidR="003B1E39" w:rsidRPr="003E6A69" w14:paraId="059E29E1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01452AB6" w14:textId="77777777" w:rsidR="003B1E39" w:rsidRPr="003E6A69" w:rsidRDefault="003B1E39" w:rsidP="00336467">
            <w:r w:rsidRPr="003E6A69">
              <w:rPr>
                <w:b/>
                <w:bCs/>
              </w:rPr>
              <w:t>Atrial Fibrilla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5842796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9EF8A6C" w14:textId="77777777" w:rsidR="003B1E39" w:rsidRPr="003E6A69" w:rsidRDefault="003B1E39" w:rsidP="00336467"/>
        </w:tc>
      </w:tr>
      <w:tr w:rsidR="003B1E39" w:rsidRPr="003E6A69" w14:paraId="239CA84F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1FB94BA5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297C78B" w14:textId="77777777" w:rsidR="003B1E39" w:rsidRPr="003E6A69" w:rsidRDefault="003B1E39" w:rsidP="00336467">
            <w:r w:rsidRPr="003E6A69">
              <w:t>8,089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3CEE7BA" w14:textId="77777777" w:rsidR="003B1E39" w:rsidRPr="003E6A69" w:rsidRDefault="003B1E39" w:rsidP="00336467">
            <w:r w:rsidRPr="003E6A69">
              <w:t xml:space="preserve">399 </w:t>
            </w:r>
          </w:p>
        </w:tc>
      </w:tr>
      <w:tr w:rsidR="003B1E39" w:rsidRPr="003E6A69" w14:paraId="2BA8869C" w14:textId="77777777" w:rsidTr="00336467">
        <w:tc>
          <w:tcPr>
            <w:tcW w:w="4248" w:type="dxa"/>
          </w:tcPr>
          <w:p w14:paraId="4BF19B17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0ED7AAA2" w14:textId="77777777" w:rsidR="003B1E39" w:rsidRPr="003E6A69" w:rsidRDefault="003B1E39" w:rsidP="00336467">
            <w:r w:rsidRPr="003E6A69">
              <w:t>32.4 (31.7-33.1)</w:t>
            </w:r>
          </w:p>
        </w:tc>
        <w:tc>
          <w:tcPr>
            <w:tcW w:w="4394" w:type="dxa"/>
          </w:tcPr>
          <w:p w14:paraId="02B9C433" w14:textId="77777777" w:rsidR="003B1E39" w:rsidRPr="003E6A69" w:rsidRDefault="003B1E39" w:rsidP="00336467">
            <w:r w:rsidRPr="003E6A69">
              <w:t>49.9 (45.3-55.1)</w:t>
            </w:r>
          </w:p>
        </w:tc>
      </w:tr>
      <w:tr w:rsidR="008155E9" w:rsidRPr="003E6A69" w14:paraId="7AFAC639" w14:textId="77777777" w:rsidTr="00336467">
        <w:tc>
          <w:tcPr>
            <w:tcW w:w="4248" w:type="dxa"/>
          </w:tcPr>
          <w:p w14:paraId="3217DE1A" w14:textId="0193729F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58B04F54" w14:textId="77777777" w:rsidR="008155E9" w:rsidRPr="003E6A69" w:rsidRDefault="008155E9" w:rsidP="00336467"/>
        </w:tc>
        <w:tc>
          <w:tcPr>
            <w:tcW w:w="4394" w:type="dxa"/>
          </w:tcPr>
          <w:p w14:paraId="7EE03915" w14:textId="77777777" w:rsidR="008155E9" w:rsidRPr="003E6A69" w:rsidRDefault="008155E9" w:rsidP="00336467"/>
        </w:tc>
      </w:tr>
      <w:tr w:rsidR="003B1E39" w:rsidRPr="003E6A69" w14:paraId="0F176C63" w14:textId="77777777" w:rsidTr="00336467">
        <w:tc>
          <w:tcPr>
            <w:tcW w:w="4248" w:type="dxa"/>
          </w:tcPr>
          <w:p w14:paraId="7B40DD58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0278858A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64A7A951" w14:textId="77777777" w:rsidR="003B1E39" w:rsidRPr="003E6A69" w:rsidRDefault="003B1E39" w:rsidP="00336467">
            <w:r w:rsidRPr="003E6A69">
              <w:t>1.54 (1.39-1.70)</w:t>
            </w:r>
          </w:p>
        </w:tc>
      </w:tr>
      <w:tr w:rsidR="003B1E39" w:rsidRPr="003E6A69" w14:paraId="18CAA548" w14:textId="77777777" w:rsidTr="00336467">
        <w:tc>
          <w:tcPr>
            <w:tcW w:w="4248" w:type="dxa"/>
          </w:tcPr>
          <w:p w14:paraId="10A5C1EC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420D37CD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</w:tcPr>
          <w:p w14:paraId="10228EBD" w14:textId="77777777" w:rsidR="003B1E39" w:rsidRPr="003E6A69" w:rsidRDefault="003B1E39" w:rsidP="00336467">
            <w:r w:rsidRPr="003E6A69">
              <w:t>1.19 (1.07-1.32)</w:t>
            </w:r>
          </w:p>
        </w:tc>
      </w:tr>
      <w:tr w:rsidR="003B1E39" w:rsidRPr="003E6A69" w14:paraId="69167F4A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31336C9C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1CDA7205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354D906" w14:textId="77777777" w:rsidR="003B1E39" w:rsidRPr="003E6A69" w:rsidRDefault="003B1E39" w:rsidP="00336467">
            <w:r w:rsidRPr="003E6A69">
              <w:t>1.20 (1.09-1.33)</w:t>
            </w:r>
          </w:p>
        </w:tc>
      </w:tr>
      <w:tr w:rsidR="003B1E39" w:rsidRPr="003E6A69" w14:paraId="608B6182" w14:textId="77777777" w:rsidTr="00336467">
        <w:tc>
          <w:tcPr>
            <w:tcW w:w="13036" w:type="dxa"/>
            <w:gridSpan w:val="3"/>
            <w:tcBorders>
              <w:top w:val="single" w:sz="12" w:space="0" w:color="auto"/>
            </w:tcBorders>
          </w:tcPr>
          <w:p w14:paraId="1F1E17FF" w14:textId="2FC9C2F4" w:rsidR="003B1E39" w:rsidRPr="003E6A69" w:rsidRDefault="003B1E39" w:rsidP="00336467">
            <w:r w:rsidRPr="003E6A69">
              <w:rPr>
                <w:color w:val="000000"/>
              </w:rPr>
              <w:lastRenderedPageBreak/>
              <w:t xml:space="preserve">We performed the </w:t>
            </w:r>
            <w:r w:rsidR="009D170B" w:rsidRPr="009D170B">
              <w:rPr>
                <w:color w:val="000000"/>
              </w:rPr>
              <w:t>Fine-Gray competing risk regression model</w:t>
            </w:r>
            <w:r w:rsidRPr="003E6A69">
              <w:rPr>
                <w:color w:val="000000"/>
              </w:rPr>
              <w:t xml:space="preserve"> to examine the association between cancer history and the risk of cardiovascular disease. Model 1 is unadjusted. Model 2 includes adjustment for age and sex. Model 3 includes adjustment for age, sex, systolic blood pressure, obesity, diabetes mellitus, dyslipidemia, cigarette smoking, alcohol consumption, and physical inactivity. </w:t>
            </w:r>
            <w:r w:rsidRPr="003E6A69">
              <w:t>The incidence rate was per 10,000 person-years.</w:t>
            </w:r>
          </w:p>
        </w:tc>
      </w:tr>
    </w:tbl>
    <w:p w14:paraId="5E28AA31" w14:textId="77777777" w:rsidR="003B1E39" w:rsidRPr="003E6A69" w:rsidRDefault="003B1E39" w:rsidP="003B1E39">
      <w:r w:rsidRPr="003E6A69">
        <w:br w:type="page"/>
      </w:r>
    </w:p>
    <w:tbl>
      <w:tblPr>
        <w:tblStyle w:val="a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394"/>
        <w:gridCol w:w="4394"/>
      </w:tblGrid>
      <w:tr w:rsidR="003B1E39" w:rsidRPr="003E6A69" w14:paraId="3BC5FA04" w14:textId="77777777" w:rsidTr="00336467">
        <w:tc>
          <w:tcPr>
            <w:tcW w:w="130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915FE34" w14:textId="77777777" w:rsidR="003B1E39" w:rsidRPr="003E6A69" w:rsidRDefault="003B1E39" w:rsidP="00336467">
            <w:r w:rsidRPr="003E6A69">
              <w:rPr>
                <w:b/>
                <w:bCs/>
              </w:rPr>
              <w:lastRenderedPageBreak/>
              <w:t>Supplementary Table 5. Association between Cancer History and the Risk for Cardiovascular Disease (Multiple Imputation)</w:t>
            </w:r>
          </w:p>
        </w:tc>
      </w:tr>
      <w:tr w:rsidR="003B1E39" w:rsidRPr="003E6A69" w14:paraId="1365CDA5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35153F39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</w:tcBorders>
          </w:tcPr>
          <w:p w14:paraId="0B274A66" w14:textId="77777777" w:rsidR="003B1E39" w:rsidRPr="003E6A69" w:rsidRDefault="003B1E39" w:rsidP="00336467">
            <w:r w:rsidRPr="003E6A69">
              <w:t>Cancer History (-)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D5DD29D" w14:textId="77777777" w:rsidR="003B1E39" w:rsidRPr="003E6A69" w:rsidRDefault="003B1E39" w:rsidP="00336467">
            <w:r w:rsidRPr="003E6A69">
              <w:t>Cancer History (+)</w:t>
            </w:r>
          </w:p>
        </w:tc>
      </w:tr>
      <w:tr w:rsidR="003B1E39" w:rsidRPr="003E6A69" w14:paraId="30E79AFE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438EE91D" w14:textId="77777777" w:rsidR="003B1E39" w:rsidRPr="003E6A69" w:rsidRDefault="003B1E39" w:rsidP="00336467">
            <w:r w:rsidRPr="003E6A69">
              <w:t>Number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5C91E3E3" w14:textId="77777777" w:rsidR="003B1E39" w:rsidRPr="003E6A69" w:rsidRDefault="003B1E39" w:rsidP="00336467">
            <w:r w:rsidRPr="003E6A69">
              <w:t>831,929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3E059F3" w14:textId="77777777" w:rsidR="003B1E39" w:rsidRPr="003E6A69" w:rsidRDefault="003B1E39" w:rsidP="00336467">
            <w:r w:rsidRPr="003E6A69">
              <w:t>30,262</w:t>
            </w:r>
          </w:p>
        </w:tc>
      </w:tr>
      <w:tr w:rsidR="003B1E39" w:rsidRPr="003E6A69" w14:paraId="64786A6A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031C256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Composite Endpoint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FF942B2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8807E42" w14:textId="77777777" w:rsidR="003B1E39" w:rsidRPr="003E6A69" w:rsidRDefault="003B1E39" w:rsidP="00336467"/>
        </w:tc>
      </w:tr>
      <w:tr w:rsidR="003B1E39" w:rsidRPr="003E6A69" w14:paraId="576990FA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7A974670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876200A" w14:textId="77777777" w:rsidR="003B1E39" w:rsidRPr="003E6A69" w:rsidRDefault="003B1E39" w:rsidP="00336467">
            <w:r w:rsidRPr="003E6A69">
              <w:t>76,747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6B7E219" w14:textId="77777777" w:rsidR="003B1E39" w:rsidRPr="003E6A69" w:rsidRDefault="003B1E39" w:rsidP="00336467">
            <w:r w:rsidRPr="003E6A69">
              <w:t xml:space="preserve">3,397 </w:t>
            </w:r>
          </w:p>
        </w:tc>
      </w:tr>
      <w:tr w:rsidR="003B1E39" w:rsidRPr="003E6A69" w14:paraId="3D7F3B4A" w14:textId="77777777" w:rsidTr="00336467">
        <w:tc>
          <w:tcPr>
            <w:tcW w:w="4248" w:type="dxa"/>
          </w:tcPr>
          <w:p w14:paraId="07EBB3FF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Incidence (per 10000 person-years)</w:t>
            </w:r>
          </w:p>
        </w:tc>
        <w:tc>
          <w:tcPr>
            <w:tcW w:w="4394" w:type="dxa"/>
            <w:vAlign w:val="center"/>
          </w:tcPr>
          <w:p w14:paraId="7864E3B2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271.9 (269.9-273.8)</w:t>
            </w:r>
          </w:p>
        </w:tc>
        <w:tc>
          <w:tcPr>
            <w:tcW w:w="4394" w:type="dxa"/>
            <w:vAlign w:val="center"/>
          </w:tcPr>
          <w:p w14:paraId="51802E5B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391.9 (379.0-405.3)</w:t>
            </w:r>
          </w:p>
        </w:tc>
      </w:tr>
      <w:tr w:rsidR="008155E9" w:rsidRPr="003E6A69" w14:paraId="3E46732F" w14:textId="77777777" w:rsidTr="00336467">
        <w:tc>
          <w:tcPr>
            <w:tcW w:w="4248" w:type="dxa"/>
          </w:tcPr>
          <w:p w14:paraId="425D8B0E" w14:textId="2FBDA7B8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  <w:vAlign w:val="center"/>
          </w:tcPr>
          <w:p w14:paraId="19AC6411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  <w:tc>
          <w:tcPr>
            <w:tcW w:w="4394" w:type="dxa"/>
            <w:vAlign w:val="center"/>
          </w:tcPr>
          <w:p w14:paraId="05879AB3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</w:tr>
      <w:tr w:rsidR="003B1E39" w:rsidRPr="003E6A69" w14:paraId="48C59FCC" w14:textId="77777777" w:rsidTr="00336467">
        <w:tc>
          <w:tcPr>
            <w:tcW w:w="4248" w:type="dxa"/>
          </w:tcPr>
          <w:p w14:paraId="551264BE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1 (Unadjusted)</w:t>
            </w:r>
          </w:p>
        </w:tc>
        <w:tc>
          <w:tcPr>
            <w:tcW w:w="4394" w:type="dxa"/>
          </w:tcPr>
          <w:p w14:paraId="3DAFA537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166200CE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44 (1.39-1.49)</w:t>
            </w:r>
          </w:p>
        </w:tc>
      </w:tr>
      <w:tr w:rsidR="003B1E39" w:rsidRPr="003E6A69" w14:paraId="2296606F" w14:textId="77777777" w:rsidTr="00336467">
        <w:tc>
          <w:tcPr>
            <w:tcW w:w="4248" w:type="dxa"/>
          </w:tcPr>
          <w:p w14:paraId="60904174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2</w:t>
            </w:r>
          </w:p>
        </w:tc>
        <w:tc>
          <w:tcPr>
            <w:tcW w:w="4394" w:type="dxa"/>
          </w:tcPr>
          <w:p w14:paraId="192BF202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45EFFBA9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20 (1.16-1.24)</w:t>
            </w:r>
          </w:p>
        </w:tc>
      </w:tr>
      <w:tr w:rsidR="003B1E39" w:rsidRPr="003E6A69" w14:paraId="14E3BC38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7DFE3439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1C266DDD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09517435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22 (1.18-1.26)</w:t>
            </w:r>
          </w:p>
        </w:tc>
      </w:tr>
      <w:tr w:rsidR="003B1E39" w:rsidRPr="003E6A69" w14:paraId="7E07AD7B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7FB87533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Myocardial Infarc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27522F5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2CAED8A" w14:textId="77777777" w:rsidR="003B1E39" w:rsidRPr="003E6A69" w:rsidRDefault="003B1E39" w:rsidP="00336467"/>
        </w:tc>
      </w:tr>
      <w:tr w:rsidR="003B1E39" w:rsidRPr="003E6A69" w14:paraId="4B25D17F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07974C89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25FD931" w14:textId="77777777" w:rsidR="003B1E39" w:rsidRPr="003E6A69" w:rsidRDefault="003B1E39" w:rsidP="00336467">
            <w:r w:rsidRPr="003E6A69">
              <w:t>4,453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21C1A32" w14:textId="77777777" w:rsidR="003B1E39" w:rsidRPr="003E6A69" w:rsidRDefault="003B1E39" w:rsidP="00336467">
            <w:r w:rsidRPr="003E6A69">
              <w:t xml:space="preserve">154 </w:t>
            </w:r>
          </w:p>
        </w:tc>
      </w:tr>
      <w:tr w:rsidR="003B1E39" w:rsidRPr="003E6A69" w14:paraId="1DE8C16B" w14:textId="77777777" w:rsidTr="00336467">
        <w:tc>
          <w:tcPr>
            <w:tcW w:w="4248" w:type="dxa"/>
          </w:tcPr>
          <w:p w14:paraId="04E2CD1B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  <w:vAlign w:val="center"/>
          </w:tcPr>
          <w:p w14:paraId="0BE341BB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4.7 (14.3-15.2)</w:t>
            </w:r>
          </w:p>
        </w:tc>
        <w:tc>
          <w:tcPr>
            <w:tcW w:w="4394" w:type="dxa"/>
            <w:vAlign w:val="center"/>
          </w:tcPr>
          <w:p w14:paraId="285D49E6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6.3 (14.0-19.1)</w:t>
            </w:r>
          </w:p>
        </w:tc>
      </w:tr>
      <w:tr w:rsidR="008155E9" w:rsidRPr="003E6A69" w14:paraId="30477B50" w14:textId="77777777" w:rsidTr="00336467">
        <w:tc>
          <w:tcPr>
            <w:tcW w:w="4248" w:type="dxa"/>
          </w:tcPr>
          <w:p w14:paraId="4D0EE972" w14:textId="41527378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  <w:vAlign w:val="center"/>
          </w:tcPr>
          <w:p w14:paraId="501EA9E8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  <w:tc>
          <w:tcPr>
            <w:tcW w:w="4394" w:type="dxa"/>
            <w:vAlign w:val="center"/>
          </w:tcPr>
          <w:p w14:paraId="43690DE9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</w:tr>
      <w:tr w:rsidR="003B1E39" w:rsidRPr="003E6A69" w14:paraId="70E26AD5" w14:textId="77777777" w:rsidTr="00336467">
        <w:tc>
          <w:tcPr>
            <w:tcW w:w="4248" w:type="dxa"/>
          </w:tcPr>
          <w:p w14:paraId="0550D694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0944A1CB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28FF9ACD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12 (0.96-1.32)</w:t>
            </w:r>
          </w:p>
        </w:tc>
      </w:tr>
      <w:tr w:rsidR="003B1E39" w:rsidRPr="003E6A69" w14:paraId="2D6D4E56" w14:textId="77777777" w:rsidTr="00336467">
        <w:tc>
          <w:tcPr>
            <w:tcW w:w="4248" w:type="dxa"/>
          </w:tcPr>
          <w:p w14:paraId="39296EB5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0588DD04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6E938BF6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00 (0.85-1.17)</w:t>
            </w:r>
          </w:p>
        </w:tc>
      </w:tr>
      <w:tr w:rsidR="003B1E39" w:rsidRPr="003E6A69" w14:paraId="5A0817FC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5562F75B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50B84E27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499AFDD1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07 (0.91-1.25)</w:t>
            </w:r>
          </w:p>
        </w:tc>
      </w:tr>
      <w:tr w:rsidR="003B1E39" w:rsidRPr="003E6A69" w14:paraId="58CC4B94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038D0F51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Angina Pectori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5915810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3EC3C26" w14:textId="77777777" w:rsidR="003B1E39" w:rsidRPr="003E6A69" w:rsidRDefault="003B1E39" w:rsidP="00336467"/>
        </w:tc>
      </w:tr>
      <w:tr w:rsidR="003B1E39" w:rsidRPr="003E6A69" w14:paraId="6A63CCFF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307C5B70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DCC9607" w14:textId="77777777" w:rsidR="003B1E39" w:rsidRPr="003E6A69" w:rsidRDefault="003B1E39" w:rsidP="00336467">
            <w:r w:rsidRPr="003E6A69">
              <w:t>31,293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CA4692E" w14:textId="77777777" w:rsidR="003B1E39" w:rsidRPr="003E6A69" w:rsidRDefault="003B1E39" w:rsidP="00336467">
            <w:r w:rsidRPr="003E6A69">
              <w:t>1,272</w:t>
            </w:r>
          </w:p>
        </w:tc>
      </w:tr>
      <w:tr w:rsidR="003B1E39" w:rsidRPr="003E6A69" w14:paraId="517195D1" w14:textId="77777777" w:rsidTr="00336467">
        <w:tc>
          <w:tcPr>
            <w:tcW w:w="4248" w:type="dxa"/>
          </w:tcPr>
          <w:p w14:paraId="11BC30D3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  <w:vAlign w:val="center"/>
          </w:tcPr>
          <w:p w14:paraId="7BA9CE7D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06.4 (105.2-107.6)</w:t>
            </w:r>
          </w:p>
        </w:tc>
        <w:tc>
          <w:tcPr>
            <w:tcW w:w="4394" w:type="dxa"/>
            <w:vAlign w:val="center"/>
          </w:tcPr>
          <w:p w14:paraId="3C638852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39.1 (131.7-147.0)</w:t>
            </w:r>
          </w:p>
        </w:tc>
      </w:tr>
      <w:tr w:rsidR="008155E9" w:rsidRPr="003E6A69" w14:paraId="4BADE755" w14:textId="77777777" w:rsidTr="00336467">
        <w:tc>
          <w:tcPr>
            <w:tcW w:w="4248" w:type="dxa"/>
          </w:tcPr>
          <w:p w14:paraId="554CF997" w14:textId="69907461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  <w:vAlign w:val="center"/>
          </w:tcPr>
          <w:p w14:paraId="050FE7AE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  <w:tc>
          <w:tcPr>
            <w:tcW w:w="4394" w:type="dxa"/>
            <w:vAlign w:val="center"/>
          </w:tcPr>
          <w:p w14:paraId="4E37BF2C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</w:tr>
      <w:tr w:rsidR="003B1E39" w:rsidRPr="003E6A69" w14:paraId="2F477E53" w14:textId="77777777" w:rsidTr="00336467">
        <w:tc>
          <w:tcPr>
            <w:tcW w:w="4248" w:type="dxa"/>
          </w:tcPr>
          <w:p w14:paraId="0D8D5F93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03984C6B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04B85953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31 (1.24-1.38)</w:t>
            </w:r>
          </w:p>
        </w:tc>
      </w:tr>
      <w:tr w:rsidR="003B1E39" w:rsidRPr="003E6A69" w14:paraId="6F96812E" w14:textId="77777777" w:rsidTr="00336467">
        <w:tc>
          <w:tcPr>
            <w:tcW w:w="4248" w:type="dxa"/>
          </w:tcPr>
          <w:p w14:paraId="64C60054" w14:textId="77777777" w:rsidR="003B1E39" w:rsidRPr="003E6A69" w:rsidRDefault="003B1E39" w:rsidP="00336467">
            <w:r w:rsidRPr="003E6A69">
              <w:lastRenderedPageBreak/>
              <w:t>Model 2</w:t>
            </w:r>
          </w:p>
        </w:tc>
        <w:tc>
          <w:tcPr>
            <w:tcW w:w="4394" w:type="dxa"/>
          </w:tcPr>
          <w:p w14:paraId="1B078FFA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0C2B2E29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11 (1.05-1.18)</w:t>
            </w:r>
          </w:p>
        </w:tc>
      </w:tr>
      <w:tr w:rsidR="003B1E39" w:rsidRPr="003E6A69" w14:paraId="7EE265F6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7BE6BAF1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5D9EABDB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2B33D796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13 (1.06-1.19)</w:t>
            </w:r>
          </w:p>
        </w:tc>
      </w:tr>
      <w:tr w:rsidR="003B1E39" w:rsidRPr="003E6A69" w14:paraId="10D9A6DD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E6E91B7" w14:textId="77777777" w:rsidR="003B1E39" w:rsidRPr="003E6A69" w:rsidRDefault="003B1E39" w:rsidP="00336467">
            <w:r w:rsidRPr="003E6A69">
              <w:rPr>
                <w:b/>
                <w:bCs/>
              </w:rPr>
              <w:t>Strok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2D9035C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A6286C9" w14:textId="77777777" w:rsidR="003B1E39" w:rsidRPr="003E6A69" w:rsidRDefault="003B1E39" w:rsidP="00336467"/>
        </w:tc>
      </w:tr>
      <w:tr w:rsidR="003B1E39" w:rsidRPr="003E6A69" w14:paraId="522C3A8E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08E32E9A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E7F73E9" w14:textId="77777777" w:rsidR="003B1E39" w:rsidRPr="003E6A69" w:rsidRDefault="003B1E39" w:rsidP="00336467">
            <w:r w:rsidRPr="003E6A69">
              <w:t>17,786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A8E5A55" w14:textId="77777777" w:rsidR="003B1E39" w:rsidRPr="003E6A69" w:rsidRDefault="003B1E39" w:rsidP="00336467">
            <w:r w:rsidRPr="003E6A69">
              <w:t xml:space="preserve">778 </w:t>
            </w:r>
          </w:p>
        </w:tc>
      </w:tr>
      <w:tr w:rsidR="003B1E39" w:rsidRPr="003E6A69" w14:paraId="55FEB440" w14:textId="77777777" w:rsidTr="00336467">
        <w:tc>
          <w:tcPr>
            <w:tcW w:w="4248" w:type="dxa"/>
          </w:tcPr>
          <w:p w14:paraId="05CF44F6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  <w:vAlign w:val="center"/>
          </w:tcPr>
          <w:p w14:paraId="7B955001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59.6 (58.7-60.5)</w:t>
            </w:r>
          </w:p>
        </w:tc>
        <w:tc>
          <w:tcPr>
            <w:tcW w:w="4394" w:type="dxa"/>
            <w:vAlign w:val="center"/>
          </w:tcPr>
          <w:p w14:paraId="2A2B30DF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83.9 (78.2-90.0)</w:t>
            </w:r>
          </w:p>
        </w:tc>
      </w:tr>
      <w:tr w:rsidR="008155E9" w:rsidRPr="003E6A69" w14:paraId="6CC6BEE5" w14:textId="77777777" w:rsidTr="00336467">
        <w:tc>
          <w:tcPr>
            <w:tcW w:w="4248" w:type="dxa"/>
          </w:tcPr>
          <w:p w14:paraId="547F97B8" w14:textId="1F964437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  <w:vAlign w:val="center"/>
          </w:tcPr>
          <w:p w14:paraId="3DEC5D30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  <w:tc>
          <w:tcPr>
            <w:tcW w:w="4394" w:type="dxa"/>
            <w:vAlign w:val="center"/>
          </w:tcPr>
          <w:p w14:paraId="2FBFD121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</w:tr>
      <w:tr w:rsidR="003B1E39" w:rsidRPr="003E6A69" w14:paraId="1342EFBA" w14:textId="77777777" w:rsidTr="00336467">
        <w:tc>
          <w:tcPr>
            <w:tcW w:w="4248" w:type="dxa"/>
          </w:tcPr>
          <w:p w14:paraId="2755E1E7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24C82EEA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2EBC923D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41 (1.31-1.51)</w:t>
            </w:r>
          </w:p>
        </w:tc>
      </w:tr>
      <w:tr w:rsidR="003B1E39" w:rsidRPr="003E6A69" w14:paraId="6EB54324" w14:textId="77777777" w:rsidTr="00336467">
        <w:tc>
          <w:tcPr>
            <w:tcW w:w="4248" w:type="dxa"/>
          </w:tcPr>
          <w:p w14:paraId="09F36394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593FD04C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0026E1E8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10 (1.02-1.18)</w:t>
            </w:r>
          </w:p>
        </w:tc>
      </w:tr>
      <w:tr w:rsidR="003B1E39" w:rsidRPr="003E6A69" w14:paraId="412F60EF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3ADDAF52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59BAC96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2038E17E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15 (1.07-1.23)</w:t>
            </w:r>
          </w:p>
        </w:tc>
      </w:tr>
      <w:tr w:rsidR="003B1E39" w:rsidRPr="003E6A69" w14:paraId="5D331945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51A69993" w14:textId="77777777" w:rsidR="003B1E39" w:rsidRPr="003E6A69" w:rsidRDefault="003B1E39" w:rsidP="00336467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Heart Failur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F5E73B1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5893E97" w14:textId="77777777" w:rsidR="003B1E39" w:rsidRPr="003E6A69" w:rsidRDefault="003B1E39" w:rsidP="00336467"/>
        </w:tc>
      </w:tr>
      <w:tr w:rsidR="003B1E39" w:rsidRPr="003E6A69" w14:paraId="59936F0C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0C5D53EC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3692EC4" w14:textId="77777777" w:rsidR="003B1E39" w:rsidRPr="003E6A69" w:rsidRDefault="003B1E39" w:rsidP="00336467">
            <w:r w:rsidRPr="003E6A69">
              <w:t>39,872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5341196" w14:textId="77777777" w:rsidR="003B1E39" w:rsidRPr="003E6A69" w:rsidRDefault="003B1E39" w:rsidP="00336467">
            <w:r w:rsidRPr="003E6A69">
              <w:t>1,848</w:t>
            </w:r>
          </w:p>
        </w:tc>
      </w:tr>
      <w:tr w:rsidR="003B1E39" w:rsidRPr="003E6A69" w14:paraId="169CD20F" w14:textId="77777777" w:rsidTr="00336467">
        <w:tc>
          <w:tcPr>
            <w:tcW w:w="4248" w:type="dxa"/>
          </w:tcPr>
          <w:p w14:paraId="08180B1C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  <w:vAlign w:val="center"/>
          </w:tcPr>
          <w:p w14:paraId="1D6EEC4B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36.0 (134.7-137.4)</w:t>
            </w:r>
          </w:p>
        </w:tc>
        <w:tc>
          <w:tcPr>
            <w:tcW w:w="4394" w:type="dxa"/>
            <w:vAlign w:val="center"/>
          </w:tcPr>
          <w:p w14:paraId="436BB8C9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204.2 (195.1-213.7)</w:t>
            </w:r>
          </w:p>
        </w:tc>
      </w:tr>
      <w:tr w:rsidR="008155E9" w:rsidRPr="003E6A69" w14:paraId="651544F4" w14:textId="77777777" w:rsidTr="00336467">
        <w:tc>
          <w:tcPr>
            <w:tcW w:w="4248" w:type="dxa"/>
          </w:tcPr>
          <w:p w14:paraId="7FA2BC79" w14:textId="7C03370E" w:rsidR="008155E9" w:rsidRPr="003E6A69" w:rsidRDefault="008155E9" w:rsidP="00336467">
            <w:r w:rsidRPr="003E6A69">
              <w:t>Hazard Ratio (95% Confidence Interval)</w:t>
            </w:r>
          </w:p>
        </w:tc>
        <w:tc>
          <w:tcPr>
            <w:tcW w:w="4394" w:type="dxa"/>
            <w:vAlign w:val="center"/>
          </w:tcPr>
          <w:p w14:paraId="21255789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  <w:tc>
          <w:tcPr>
            <w:tcW w:w="4394" w:type="dxa"/>
            <w:vAlign w:val="center"/>
          </w:tcPr>
          <w:p w14:paraId="309BD3B3" w14:textId="77777777" w:rsidR="008155E9" w:rsidRPr="003E6A69" w:rsidRDefault="008155E9" w:rsidP="00336467">
            <w:pPr>
              <w:rPr>
                <w:rFonts w:eastAsia="游ゴシック"/>
                <w:color w:val="000000"/>
              </w:rPr>
            </w:pPr>
          </w:p>
        </w:tc>
      </w:tr>
      <w:tr w:rsidR="003B1E39" w:rsidRPr="003E6A69" w14:paraId="41F0CC36" w14:textId="77777777" w:rsidTr="00336467">
        <w:tc>
          <w:tcPr>
            <w:tcW w:w="4248" w:type="dxa"/>
          </w:tcPr>
          <w:p w14:paraId="19335787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61B193DB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74823323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52 (1.45-1.59)</w:t>
            </w:r>
          </w:p>
        </w:tc>
      </w:tr>
      <w:tr w:rsidR="003B1E39" w:rsidRPr="003E6A69" w14:paraId="407A6BC1" w14:textId="77777777" w:rsidTr="00336467">
        <w:tc>
          <w:tcPr>
            <w:tcW w:w="4248" w:type="dxa"/>
          </w:tcPr>
          <w:p w14:paraId="4DD70F41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4E711012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62826C1C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29 (1.23-1.35)</w:t>
            </w:r>
          </w:p>
        </w:tc>
      </w:tr>
      <w:tr w:rsidR="003B1E39" w:rsidRPr="003E6A69" w14:paraId="1AB3993C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33848F13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F719C12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447D6C61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32 (1.26-1.38)</w:t>
            </w:r>
          </w:p>
        </w:tc>
      </w:tr>
      <w:tr w:rsidR="003B1E39" w:rsidRPr="003E6A69" w14:paraId="797B7B1D" w14:textId="77777777" w:rsidTr="00336467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770A5E06" w14:textId="77777777" w:rsidR="003B1E39" w:rsidRPr="003E6A69" w:rsidRDefault="003B1E39" w:rsidP="00336467">
            <w:r w:rsidRPr="003E6A69">
              <w:rPr>
                <w:b/>
                <w:bCs/>
              </w:rPr>
              <w:t>Atrial Fibrilla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3C5F41A" w14:textId="77777777" w:rsidR="003B1E39" w:rsidRPr="003E6A69" w:rsidRDefault="003B1E39" w:rsidP="00336467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3C328740" w14:textId="77777777" w:rsidR="003B1E39" w:rsidRPr="003E6A69" w:rsidRDefault="003B1E39" w:rsidP="00336467"/>
        </w:tc>
      </w:tr>
      <w:tr w:rsidR="003B1E39" w:rsidRPr="003E6A69" w14:paraId="4B8D5892" w14:textId="77777777" w:rsidTr="00336467">
        <w:tc>
          <w:tcPr>
            <w:tcW w:w="4248" w:type="dxa"/>
            <w:tcBorders>
              <w:top w:val="single" w:sz="12" w:space="0" w:color="auto"/>
            </w:tcBorders>
          </w:tcPr>
          <w:p w14:paraId="112EF1B6" w14:textId="77777777" w:rsidR="003B1E39" w:rsidRPr="003E6A69" w:rsidRDefault="003B1E39" w:rsidP="0033646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0FB956E" w14:textId="77777777" w:rsidR="003B1E39" w:rsidRPr="003E6A69" w:rsidRDefault="003B1E39" w:rsidP="00336467">
            <w:r w:rsidRPr="003E6A69">
              <w:t>9,535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EA06D48" w14:textId="77777777" w:rsidR="003B1E39" w:rsidRPr="003E6A69" w:rsidRDefault="003B1E39" w:rsidP="00336467">
            <w:r w:rsidRPr="003E6A69">
              <w:t>456</w:t>
            </w:r>
          </w:p>
        </w:tc>
      </w:tr>
      <w:tr w:rsidR="003B1E39" w:rsidRPr="003E6A69" w14:paraId="30C34BAC" w14:textId="77777777" w:rsidTr="00336467">
        <w:tc>
          <w:tcPr>
            <w:tcW w:w="4248" w:type="dxa"/>
          </w:tcPr>
          <w:p w14:paraId="088BA4B8" w14:textId="77777777" w:rsidR="003B1E39" w:rsidRPr="003E6A69" w:rsidRDefault="003B1E39" w:rsidP="00336467">
            <w:r w:rsidRPr="003E6A69">
              <w:t>Incidence (per 10000 person-years)</w:t>
            </w:r>
          </w:p>
        </w:tc>
        <w:tc>
          <w:tcPr>
            <w:tcW w:w="4394" w:type="dxa"/>
            <w:vAlign w:val="center"/>
          </w:tcPr>
          <w:p w14:paraId="703AEBDA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31.7 (31.1-32.3)</w:t>
            </w:r>
          </w:p>
        </w:tc>
        <w:tc>
          <w:tcPr>
            <w:tcW w:w="4394" w:type="dxa"/>
            <w:vAlign w:val="center"/>
          </w:tcPr>
          <w:p w14:paraId="1F76EF33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48.8 (44.5-53.4)</w:t>
            </w:r>
          </w:p>
        </w:tc>
      </w:tr>
      <w:tr w:rsidR="003E6A69" w:rsidRPr="003E6A69" w14:paraId="24568A6A" w14:textId="77777777" w:rsidTr="00336467">
        <w:tc>
          <w:tcPr>
            <w:tcW w:w="4248" w:type="dxa"/>
          </w:tcPr>
          <w:p w14:paraId="26861B2B" w14:textId="2708DAD4" w:rsidR="003E6A69" w:rsidRPr="003E6A69" w:rsidRDefault="003E6A69" w:rsidP="00336467">
            <w:r w:rsidRPr="003E6A69">
              <w:t>Hazard Ratio (95% Confidence Interval)</w:t>
            </w:r>
          </w:p>
        </w:tc>
        <w:tc>
          <w:tcPr>
            <w:tcW w:w="4394" w:type="dxa"/>
            <w:vAlign w:val="center"/>
          </w:tcPr>
          <w:p w14:paraId="01CD1752" w14:textId="77777777" w:rsidR="003E6A69" w:rsidRPr="003E6A69" w:rsidRDefault="003E6A69" w:rsidP="00336467">
            <w:pPr>
              <w:rPr>
                <w:rFonts w:eastAsia="游ゴシック"/>
                <w:color w:val="000000"/>
              </w:rPr>
            </w:pPr>
          </w:p>
        </w:tc>
        <w:tc>
          <w:tcPr>
            <w:tcW w:w="4394" w:type="dxa"/>
            <w:vAlign w:val="center"/>
          </w:tcPr>
          <w:p w14:paraId="34044EFA" w14:textId="77777777" w:rsidR="003E6A69" w:rsidRPr="003E6A69" w:rsidRDefault="003E6A69" w:rsidP="00336467">
            <w:pPr>
              <w:rPr>
                <w:rFonts w:eastAsia="游ゴシック"/>
                <w:color w:val="000000"/>
              </w:rPr>
            </w:pPr>
          </w:p>
        </w:tc>
      </w:tr>
      <w:tr w:rsidR="003B1E39" w:rsidRPr="003E6A69" w14:paraId="38869E66" w14:textId="77777777" w:rsidTr="00336467">
        <w:tc>
          <w:tcPr>
            <w:tcW w:w="4248" w:type="dxa"/>
          </w:tcPr>
          <w:p w14:paraId="4F3ADEA6" w14:textId="77777777" w:rsidR="003B1E39" w:rsidRPr="003E6A69" w:rsidRDefault="003B1E39" w:rsidP="00336467">
            <w:r w:rsidRPr="003E6A69">
              <w:t>Model 1 (Unadjusted)</w:t>
            </w:r>
          </w:p>
        </w:tc>
        <w:tc>
          <w:tcPr>
            <w:tcW w:w="4394" w:type="dxa"/>
          </w:tcPr>
          <w:p w14:paraId="207C65FE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5F617306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56 (1.42-1.71)</w:t>
            </w:r>
          </w:p>
        </w:tc>
      </w:tr>
      <w:tr w:rsidR="003B1E39" w:rsidRPr="003E6A69" w14:paraId="55A207E8" w14:textId="77777777" w:rsidTr="00336467">
        <w:tc>
          <w:tcPr>
            <w:tcW w:w="4248" w:type="dxa"/>
          </w:tcPr>
          <w:p w14:paraId="1F777424" w14:textId="77777777" w:rsidR="003B1E39" w:rsidRPr="003E6A69" w:rsidRDefault="003B1E39" w:rsidP="00336467">
            <w:r w:rsidRPr="003E6A69">
              <w:t>Model 2</w:t>
            </w:r>
          </w:p>
        </w:tc>
        <w:tc>
          <w:tcPr>
            <w:tcW w:w="4394" w:type="dxa"/>
          </w:tcPr>
          <w:p w14:paraId="44AF4EB0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vAlign w:val="center"/>
          </w:tcPr>
          <w:p w14:paraId="146A85F7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19 (1.08-1.31)</w:t>
            </w:r>
          </w:p>
        </w:tc>
      </w:tr>
      <w:tr w:rsidR="003B1E39" w:rsidRPr="003E6A69" w14:paraId="3986F77E" w14:textId="77777777" w:rsidTr="00336467">
        <w:tc>
          <w:tcPr>
            <w:tcW w:w="4248" w:type="dxa"/>
            <w:tcBorders>
              <w:bottom w:val="single" w:sz="12" w:space="0" w:color="auto"/>
            </w:tcBorders>
          </w:tcPr>
          <w:p w14:paraId="44162B71" w14:textId="77777777" w:rsidR="003B1E39" w:rsidRPr="003E6A69" w:rsidRDefault="003B1E39" w:rsidP="0033646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18D77ED" w14:textId="77777777" w:rsidR="003B1E39" w:rsidRPr="003E6A69" w:rsidRDefault="003B1E39" w:rsidP="0033646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4B3E8BD3" w14:textId="77777777" w:rsidR="003B1E39" w:rsidRPr="003E6A69" w:rsidRDefault="003B1E39" w:rsidP="00336467">
            <w:r w:rsidRPr="003E6A69">
              <w:rPr>
                <w:rFonts w:eastAsia="游ゴシック"/>
                <w:color w:val="000000"/>
              </w:rPr>
              <w:t>1.20 (1.09-1.32)</w:t>
            </w:r>
          </w:p>
        </w:tc>
      </w:tr>
      <w:tr w:rsidR="003B1E39" w:rsidRPr="00881359" w14:paraId="4286E4CE" w14:textId="77777777" w:rsidTr="00336467">
        <w:tc>
          <w:tcPr>
            <w:tcW w:w="13036" w:type="dxa"/>
            <w:gridSpan w:val="3"/>
            <w:tcBorders>
              <w:top w:val="single" w:sz="12" w:space="0" w:color="auto"/>
            </w:tcBorders>
          </w:tcPr>
          <w:p w14:paraId="09D16E73" w14:textId="77777777" w:rsidR="003B1E39" w:rsidRPr="00881359" w:rsidRDefault="003B1E39" w:rsidP="00336467">
            <w:r w:rsidRPr="003E6A69">
              <w:rPr>
                <w:color w:val="000000"/>
              </w:rPr>
              <w:lastRenderedPageBreak/>
              <w:t xml:space="preserve">We performed the Cox proportional hazard regression model to examine the association between cancer history and the risk of cardiovascular disease. Model 1 is unadjusted. Model 2 includes adjustment for age and sex. Model 3 includes adjustment for age, sex, systolic blood pressure, obesity, diabetes mellitus, dyslipidemia, cigarette smoking, alcohol consumption, and physical inactivity. </w:t>
            </w:r>
            <w:r w:rsidRPr="003E6A69">
              <w:t>The incidence rate was per 10,000 person-years.</w:t>
            </w:r>
          </w:p>
        </w:tc>
      </w:tr>
    </w:tbl>
    <w:p w14:paraId="111CEC63" w14:textId="77777777" w:rsidR="00F363BB" w:rsidRDefault="00F363BB" w:rsidP="0079552A">
      <w:pPr>
        <w:widowControl/>
        <w:spacing w:line="0" w:lineRule="atLeast"/>
        <w:jc w:val="left"/>
        <w:rPr>
          <w:b/>
          <w:bCs/>
        </w:rPr>
      </w:pPr>
    </w:p>
    <w:p w14:paraId="04F3C575" w14:textId="77777777" w:rsidR="00F363BB" w:rsidRDefault="00F363B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tbl>
      <w:tblPr>
        <w:tblStyle w:val="a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394"/>
        <w:gridCol w:w="4394"/>
      </w:tblGrid>
      <w:tr w:rsidR="00F363BB" w:rsidRPr="003E6A69" w14:paraId="48D4EA35" w14:textId="77777777" w:rsidTr="0003740A">
        <w:tc>
          <w:tcPr>
            <w:tcW w:w="130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6EACD5B" w14:textId="048F0243" w:rsidR="00F363BB" w:rsidRPr="003E6A69" w:rsidRDefault="00F363BB" w:rsidP="0003740A">
            <w:r w:rsidRPr="003E6A69">
              <w:rPr>
                <w:b/>
                <w:bCs/>
              </w:rPr>
              <w:lastRenderedPageBreak/>
              <w:t xml:space="preserve">Supplementary Table </w:t>
            </w:r>
            <w:r>
              <w:rPr>
                <w:b/>
                <w:bCs/>
              </w:rPr>
              <w:t>6</w:t>
            </w:r>
            <w:r w:rsidRPr="003E6A69">
              <w:rPr>
                <w:b/>
                <w:bCs/>
              </w:rPr>
              <w:t>. Association between Cancer History and the Risk for Cardiovascular Disease (</w:t>
            </w:r>
            <w:r w:rsidR="00B32685">
              <w:rPr>
                <w:b/>
                <w:bCs/>
              </w:rPr>
              <w:t xml:space="preserve">Matching for </w:t>
            </w:r>
            <w:r w:rsidR="00DC7EAE">
              <w:rPr>
                <w:b/>
                <w:bCs/>
              </w:rPr>
              <w:t>A</w:t>
            </w:r>
            <w:r w:rsidR="00E83982">
              <w:rPr>
                <w:b/>
                <w:bCs/>
              </w:rPr>
              <w:t xml:space="preserve">ge, </w:t>
            </w:r>
            <w:r w:rsidR="00DC7EAE">
              <w:rPr>
                <w:b/>
                <w:bCs/>
              </w:rPr>
              <w:t>S</w:t>
            </w:r>
            <w:r w:rsidR="00E83982">
              <w:rPr>
                <w:b/>
                <w:bCs/>
              </w:rPr>
              <w:t xml:space="preserve">ex, and </w:t>
            </w:r>
            <w:r w:rsidR="00DC7EAE">
              <w:rPr>
                <w:b/>
                <w:bCs/>
              </w:rPr>
              <w:t>S</w:t>
            </w:r>
            <w:r w:rsidR="00E83982">
              <w:rPr>
                <w:b/>
                <w:bCs/>
              </w:rPr>
              <w:t>moking</w:t>
            </w:r>
            <w:r w:rsidRPr="003E6A69">
              <w:rPr>
                <w:b/>
                <w:bCs/>
              </w:rPr>
              <w:t>)</w:t>
            </w:r>
          </w:p>
        </w:tc>
      </w:tr>
      <w:tr w:rsidR="00F363BB" w:rsidRPr="003E6A69" w14:paraId="7ADD5BE8" w14:textId="77777777" w:rsidTr="0003740A">
        <w:tc>
          <w:tcPr>
            <w:tcW w:w="4248" w:type="dxa"/>
            <w:tcBorders>
              <w:top w:val="single" w:sz="12" w:space="0" w:color="auto"/>
            </w:tcBorders>
          </w:tcPr>
          <w:p w14:paraId="2B29DE67" w14:textId="77777777" w:rsidR="00F363BB" w:rsidRPr="003E6A69" w:rsidRDefault="00F363BB" w:rsidP="0003740A"/>
        </w:tc>
        <w:tc>
          <w:tcPr>
            <w:tcW w:w="4394" w:type="dxa"/>
            <w:tcBorders>
              <w:top w:val="single" w:sz="12" w:space="0" w:color="auto"/>
            </w:tcBorders>
          </w:tcPr>
          <w:p w14:paraId="0045E585" w14:textId="77777777" w:rsidR="00F363BB" w:rsidRPr="003E6A69" w:rsidRDefault="00F363BB" w:rsidP="0003740A">
            <w:r w:rsidRPr="003E6A69">
              <w:t>Cancer History (-)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482D977" w14:textId="77777777" w:rsidR="00F363BB" w:rsidRPr="003E6A69" w:rsidRDefault="00F363BB" w:rsidP="0003740A">
            <w:r w:rsidRPr="003E6A69">
              <w:t>Cancer History (+)</w:t>
            </w:r>
          </w:p>
        </w:tc>
      </w:tr>
      <w:tr w:rsidR="00F363BB" w:rsidRPr="003E6A69" w14:paraId="4C0E88DB" w14:textId="77777777" w:rsidTr="0003740A">
        <w:tc>
          <w:tcPr>
            <w:tcW w:w="4248" w:type="dxa"/>
            <w:tcBorders>
              <w:bottom w:val="single" w:sz="12" w:space="0" w:color="auto"/>
            </w:tcBorders>
          </w:tcPr>
          <w:p w14:paraId="191BCBE6" w14:textId="77777777" w:rsidR="00F363BB" w:rsidRPr="003E6A69" w:rsidRDefault="00F363BB" w:rsidP="0003740A">
            <w:r w:rsidRPr="003E6A69">
              <w:t>Number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5A6A02E8" w14:textId="00408C91" w:rsidR="00F363BB" w:rsidRPr="003E6A69" w:rsidRDefault="00E83982" w:rsidP="0003740A">
            <w:r w:rsidRPr="003E6A69">
              <w:t>26,531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FFE5BA5" w14:textId="77777777" w:rsidR="00F363BB" w:rsidRPr="003E6A69" w:rsidRDefault="00F363BB" w:rsidP="0003740A">
            <w:r w:rsidRPr="003E6A69">
              <w:t>26,531</w:t>
            </w:r>
          </w:p>
        </w:tc>
      </w:tr>
      <w:tr w:rsidR="00F363BB" w:rsidRPr="003E6A69" w14:paraId="2362964F" w14:textId="77777777" w:rsidTr="0003740A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64A51113" w14:textId="77777777" w:rsidR="00F363BB" w:rsidRPr="003E6A69" w:rsidRDefault="00F363BB" w:rsidP="0003740A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Composite Endpoint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B8CE5BD" w14:textId="77777777" w:rsidR="00F363BB" w:rsidRPr="003E6A69" w:rsidRDefault="00F363BB" w:rsidP="0003740A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7564359" w14:textId="77777777" w:rsidR="00F363BB" w:rsidRPr="003E6A69" w:rsidRDefault="00F363BB" w:rsidP="0003740A"/>
        </w:tc>
      </w:tr>
      <w:tr w:rsidR="000D6FF6" w:rsidRPr="003E6A69" w14:paraId="7E914E27" w14:textId="77777777" w:rsidTr="0003740A">
        <w:tc>
          <w:tcPr>
            <w:tcW w:w="4248" w:type="dxa"/>
            <w:tcBorders>
              <w:top w:val="single" w:sz="12" w:space="0" w:color="auto"/>
            </w:tcBorders>
          </w:tcPr>
          <w:p w14:paraId="182D1A89" w14:textId="77777777" w:rsidR="000D6FF6" w:rsidRPr="003E6A69" w:rsidRDefault="000D6FF6" w:rsidP="000D6FF6">
            <w:pPr>
              <w:rPr>
                <w:b/>
                <w:bCs/>
              </w:rPr>
            </w:pPr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55FB856" w14:textId="22191B9D" w:rsidR="000D6FF6" w:rsidRPr="003E6A69" w:rsidRDefault="000D6FF6" w:rsidP="000D6FF6">
            <w:r w:rsidRPr="00C229E0">
              <w:t>2,524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42F886C" w14:textId="4D98C098" w:rsidR="000D6FF6" w:rsidRPr="003E6A69" w:rsidRDefault="000D6FF6" w:rsidP="000D6FF6">
            <w:r w:rsidRPr="00C229E0">
              <w:t>2,890</w:t>
            </w:r>
          </w:p>
        </w:tc>
      </w:tr>
      <w:tr w:rsidR="00BF0EB8" w:rsidRPr="003E6A69" w14:paraId="5CA83A42" w14:textId="77777777" w:rsidTr="0003740A">
        <w:tc>
          <w:tcPr>
            <w:tcW w:w="4248" w:type="dxa"/>
          </w:tcPr>
          <w:p w14:paraId="277033D8" w14:textId="77777777" w:rsidR="00BF0EB8" w:rsidRPr="003E6A69" w:rsidRDefault="00BF0EB8" w:rsidP="00BF0EB8">
            <w:pPr>
              <w:rPr>
                <w:b/>
                <w:bCs/>
              </w:rPr>
            </w:pPr>
            <w:r w:rsidRPr="003E6A69">
              <w:t>Incidence (per 10000 person-years)</w:t>
            </w:r>
          </w:p>
        </w:tc>
        <w:tc>
          <w:tcPr>
            <w:tcW w:w="4394" w:type="dxa"/>
          </w:tcPr>
          <w:p w14:paraId="16819ABF" w14:textId="517A6C9D" w:rsidR="00BF0EB8" w:rsidRPr="003E6A69" w:rsidRDefault="00BF0EB8" w:rsidP="00BF0EB8">
            <w:r w:rsidRPr="00FA12CC">
              <w:t>326.1 (313.7-339.1)</w:t>
            </w:r>
          </w:p>
        </w:tc>
        <w:tc>
          <w:tcPr>
            <w:tcW w:w="4394" w:type="dxa"/>
          </w:tcPr>
          <w:p w14:paraId="051A4A7C" w14:textId="4AF640C4" w:rsidR="00BF0EB8" w:rsidRPr="003E6A69" w:rsidRDefault="00BF0EB8" w:rsidP="00BF0EB8">
            <w:r w:rsidRPr="00FA12CC">
              <w:t>389.3 (375.4-403.7)</w:t>
            </w:r>
          </w:p>
        </w:tc>
      </w:tr>
      <w:tr w:rsidR="00F363BB" w:rsidRPr="003E6A69" w14:paraId="026B9B97" w14:textId="77777777" w:rsidTr="0003740A">
        <w:tc>
          <w:tcPr>
            <w:tcW w:w="4248" w:type="dxa"/>
          </w:tcPr>
          <w:p w14:paraId="3CCFCD32" w14:textId="77777777" w:rsidR="00F363BB" w:rsidRPr="003E6A69" w:rsidRDefault="00F363BB" w:rsidP="0003740A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0AFFBB21" w14:textId="77777777" w:rsidR="00F363BB" w:rsidRPr="003E6A69" w:rsidRDefault="00F363BB" w:rsidP="0003740A"/>
        </w:tc>
        <w:tc>
          <w:tcPr>
            <w:tcW w:w="4394" w:type="dxa"/>
          </w:tcPr>
          <w:p w14:paraId="0FBA8ACD" w14:textId="77777777" w:rsidR="00F363BB" w:rsidRPr="003E6A69" w:rsidRDefault="00F363BB" w:rsidP="0003740A"/>
        </w:tc>
      </w:tr>
      <w:tr w:rsidR="00C07895" w:rsidRPr="003E6A69" w14:paraId="19EB8C8B" w14:textId="77777777" w:rsidTr="0003740A">
        <w:tc>
          <w:tcPr>
            <w:tcW w:w="4248" w:type="dxa"/>
          </w:tcPr>
          <w:p w14:paraId="753C9D69" w14:textId="77777777" w:rsidR="00C07895" w:rsidRPr="003E6A69" w:rsidRDefault="00C07895" w:rsidP="00C07895">
            <w:pPr>
              <w:rPr>
                <w:b/>
                <w:bCs/>
              </w:rPr>
            </w:pPr>
            <w:r w:rsidRPr="003E6A69">
              <w:t>Model 1 (Unadjusted)</w:t>
            </w:r>
          </w:p>
        </w:tc>
        <w:tc>
          <w:tcPr>
            <w:tcW w:w="4394" w:type="dxa"/>
          </w:tcPr>
          <w:p w14:paraId="316FAFC5" w14:textId="77777777" w:rsidR="00C07895" w:rsidRPr="003E6A69" w:rsidRDefault="00C07895" w:rsidP="00C07895">
            <w:r w:rsidRPr="003E6A69">
              <w:t>1 [Reference]</w:t>
            </w:r>
          </w:p>
        </w:tc>
        <w:tc>
          <w:tcPr>
            <w:tcW w:w="4394" w:type="dxa"/>
          </w:tcPr>
          <w:p w14:paraId="24B6F541" w14:textId="48C032CB" w:rsidR="00C07895" w:rsidRPr="003E6A69" w:rsidRDefault="00C07895" w:rsidP="00C07895">
            <w:r w:rsidRPr="00B90412">
              <w:t>1.19 (1.13-1.26)</w:t>
            </w:r>
          </w:p>
        </w:tc>
      </w:tr>
      <w:tr w:rsidR="00C07895" w:rsidRPr="003E6A69" w14:paraId="1EA26D79" w14:textId="77777777" w:rsidTr="0003740A">
        <w:tc>
          <w:tcPr>
            <w:tcW w:w="4248" w:type="dxa"/>
          </w:tcPr>
          <w:p w14:paraId="7C7B605F" w14:textId="77777777" w:rsidR="00C07895" w:rsidRPr="003E6A69" w:rsidRDefault="00C07895" w:rsidP="00C07895">
            <w:pPr>
              <w:rPr>
                <w:b/>
                <w:bCs/>
              </w:rPr>
            </w:pPr>
            <w:r w:rsidRPr="003E6A69">
              <w:t>Model 2</w:t>
            </w:r>
          </w:p>
        </w:tc>
        <w:tc>
          <w:tcPr>
            <w:tcW w:w="4394" w:type="dxa"/>
          </w:tcPr>
          <w:p w14:paraId="242D1F57" w14:textId="77777777" w:rsidR="00C07895" w:rsidRPr="003E6A69" w:rsidRDefault="00C07895" w:rsidP="00C07895">
            <w:r w:rsidRPr="003E6A69">
              <w:t>1 [Reference]</w:t>
            </w:r>
          </w:p>
        </w:tc>
        <w:tc>
          <w:tcPr>
            <w:tcW w:w="4394" w:type="dxa"/>
          </w:tcPr>
          <w:p w14:paraId="721805C6" w14:textId="39632E39" w:rsidR="00C07895" w:rsidRPr="003E6A69" w:rsidRDefault="00C07895" w:rsidP="00C07895">
            <w:r w:rsidRPr="00B90412">
              <w:t>1.19 (1.13-1.25)</w:t>
            </w:r>
          </w:p>
        </w:tc>
      </w:tr>
      <w:tr w:rsidR="00C07895" w:rsidRPr="003E6A69" w14:paraId="05DDF1BF" w14:textId="77777777" w:rsidTr="0003740A">
        <w:tc>
          <w:tcPr>
            <w:tcW w:w="4248" w:type="dxa"/>
            <w:tcBorders>
              <w:bottom w:val="single" w:sz="12" w:space="0" w:color="auto"/>
            </w:tcBorders>
          </w:tcPr>
          <w:p w14:paraId="584E8E34" w14:textId="77777777" w:rsidR="00C07895" w:rsidRPr="003E6A69" w:rsidRDefault="00C07895" w:rsidP="00C07895">
            <w:pPr>
              <w:rPr>
                <w:b/>
                <w:bCs/>
              </w:rPr>
            </w:pPr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58B23329" w14:textId="77777777" w:rsidR="00C07895" w:rsidRPr="003E6A69" w:rsidRDefault="00C07895" w:rsidP="00C07895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76196AB" w14:textId="3818A418" w:rsidR="00C07895" w:rsidRPr="003E6A69" w:rsidRDefault="00C07895" w:rsidP="00C07895">
            <w:r w:rsidRPr="00B90412">
              <w:t>1.18 (1.12-1.25)</w:t>
            </w:r>
          </w:p>
        </w:tc>
      </w:tr>
      <w:tr w:rsidR="00F363BB" w:rsidRPr="003E6A69" w14:paraId="1CE9E4E9" w14:textId="77777777" w:rsidTr="0003740A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2E8FD4C6" w14:textId="77777777" w:rsidR="00F363BB" w:rsidRPr="003E6A69" w:rsidRDefault="00F363BB" w:rsidP="0003740A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Myocardial Infarc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EE28618" w14:textId="77777777" w:rsidR="00F363BB" w:rsidRPr="003E6A69" w:rsidRDefault="00F363BB" w:rsidP="0003740A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333F4294" w14:textId="77777777" w:rsidR="00F363BB" w:rsidRPr="003E6A69" w:rsidRDefault="00F363BB" w:rsidP="0003740A"/>
        </w:tc>
      </w:tr>
      <w:tr w:rsidR="00892C32" w:rsidRPr="003E6A69" w14:paraId="0042C4EB" w14:textId="77777777" w:rsidTr="0003740A">
        <w:tc>
          <w:tcPr>
            <w:tcW w:w="4248" w:type="dxa"/>
            <w:tcBorders>
              <w:top w:val="single" w:sz="12" w:space="0" w:color="auto"/>
            </w:tcBorders>
          </w:tcPr>
          <w:p w14:paraId="53FF7A83" w14:textId="77777777" w:rsidR="00892C32" w:rsidRPr="003E6A69" w:rsidRDefault="00892C32" w:rsidP="00892C32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B0BD274" w14:textId="23A1CF39" w:rsidR="00892C32" w:rsidRPr="003E6A69" w:rsidRDefault="00892C32" w:rsidP="00892C32">
            <w:r w:rsidRPr="006300F7">
              <w:t>115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F955DF7" w14:textId="7D16E4A0" w:rsidR="00892C32" w:rsidRPr="003E6A69" w:rsidRDefault="00892C32" w:rsidP="00892C32">
            <w:r w:rsidRPr="006300F7">
              <w:t>133</w:t>
            </w:r>
          </w:p>
        </w:tc>
      </w:tr>
      <w:tr w:rsidR="002D5245" w:rsidRPr="003E6A69" w14:paraId="719FA981" w14:textId="77777777" w:rsidTr="0003740A">
        <w:tc>
          <w:tcPr>
            <w:tcW w:w="4248" w:type="dxa"/>
          </w:tcPr>
          <w:p w14:paraId="1C892C56" w14:textId="77777777" w:rsidR="002D5245" w:rsidRPr="003E6A69" w:rsidRDefault="002D5245" w:rsidP="002D5245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5576A53A" w14:textId="121EA4E0" w:rsidR="002D5245" w:rsidRPr="003E6A69" w:rsidRDefault="002D5245" w:rsidP="002D5245">
            <w:r w:rsidRPr="00C5409A">
              <w:t>13.9 (11.5-16.6)</w:t>
            </w:r>
          </w:p>
        </w:tc>
        <w:tc>
          <w:tcPr>
            <w:tcW w:w="4394" w:type="dxa"/>
          </w:tcPr>
          <w:p w14:paraId="43AD7CF5" w14:textId="0FF760B2" w:rsidR="002D5245" w:rsidRPr="003E6A69" w:rsidRDefault="002D5245" w:rsidP="002D5245">
            <w:r w:rsidRPr="00C5409A">
              <w:t>16.5 (13.9-19.6)</w:t>
            </w:r>
          </w:p>
        </w:tc>
      </w:tr>
      <w:tr w:rsidR="00F363BB" w:rsidRPr="003E6A69" w14:paraId="3132DA72" w14:textId="77777777" w:rsidTr="0003740A">
        <w:tc>
          <w:tcPr>
            <w:tcW w:w="4248" w:type="dxa"/>
          </w:tcPr>
          <w:p w14:paraId="1536A64A" w14:textId="77777777" w:rsidR="00F363BB" w:rsidRPr="003E6A69" w:rsidRDefault="00F363BB" w:rsidP="0003740A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6C961210" w14:textId="77777777" w:rsidR="00F363BB" w:rsidRPr="003E6A69" w:rsidRDefault="00F363BB" w:rsidP="0003740A"/>
        </w:tc>
        <w:tc>
          <w:tcPr>
            <w:tcW w:w="4394" w:type="dxa"/>
          </w:tcPr>
          <w:p w14:paraId="543FDDF5" w14:textId="77777777" w:rsidR="00F363BB" w:rsidRPr="003E6A69" w:rsidRDefault="00F363BB" w:rsidP="0003740A"/>
        </w:tc>
      </w:tr>
      <w:tr w:rsidR="004F7D1F" w:rsidRPr="003E6A69" w14:paraId="5C84CAFE" w14:textId="77777777" w:rsidTr="0003740A">
        <w:tc>
          <w:tcPr>
            <w:tcW w:w="4248" w:type="dxa"/>
          </w:tcPr>
          <w:p w14:paraId="06F3041C" w14:textId="77777777" w:rsidR="004F7D1F" w:rsidRPr="003E6A69" w:rsidRDefault="004F7D1F" w:rsidP="004F7D1F">
            <w:r w:rsidRPr="003E6A69">
              <w:t>Model 1 (Unadjusted)</w:t>
            </w:r>
          </w:p>
        </w:tc>
        <w:tc>
          <w:tcPr>
            <w:tcW w:w="4394" w:type="dxa"/>
          </w:tcPr>
          <w:p w14:paraId="33F15E98" w14:textId="77777777" w:rsidR="004F7D1F" w:rsidRPr="003E6A69" w:rsidRDefault="004F7D1F" w:rsidP="004F7D1F">
            <w:r w:rsidRPr="003E6A69">
              <w:t>1 [Reference]</w:t>
            </w:r>
          </w:p>
        </w:tc>
        <w:tc>
          <w:tcPr>
            <w:tcW w:w="4394" w:type="dxa"/>
          </w:tcPr>
          <w:p w14:paraId="4DC6BE71" w14:textId="7D076B85" w:rsidR="004F7D1F" w:rsidRPr="003E6A69" w:rsidRDefault="004F7D1F" w:rsidP="004F7D1F">
            <w:r w:rsidRPr="00E92738">
              <w:t>1.20 (0.93-1.53)</w:t>
            </w:r>
          </w:p>
        </w:tc>
      </w:tr>
      <w:tr w:rsidR="004F7D1F" w:rsidRPr="003E6A69" w14:paraId="6DD61398" w14:textId="77777777" w:rsidTr="0003740A">
        <w:tc>
          <w:tcPr>
            <w:tcW w:w="4248" w:type="dxa"/>
          </w:tcPr>
          <w:p w14:paraId="6D6C5939" w14:textId="77777777" w:rsidR="004F7D1F" w:rsidRPr="003E6A69" w:rsidRDefault="004F7D1F" w:rsidP="004F7D1F">
            <w:r w:rsidRPr="003E6A69">
              <w:t>Model 2</w:t>
            </w:r>
          </w:p>
        </w:tc>
        <w:tc>
          <w:tcPr>
            <w:tcW w:w="4394" w:type="dxa"/>
          </w:tcPr>
          <w:p w14:paraId="70A7CF93" w14:textId="77777777" w:rsidR="004F7D1F" w:rsidRPr="003E6A69" w:rsidRDefault="004F7D1F" w:rsidP="004F7D1F">
            <w:r w:rsidRPr="003E6A69">
              <w:t>1 [Reference]</w:t>
            </w:r>
          </w:p>
        </w:tc>
        <w:tc>
          <w:tcPr>
            <w:tcW w:w="4394" w:type="dxa"/>
          </w:tcPr>
          <w:p w14:paraId="70D31B95" w14:textId="534E7849" w:rsidR="004F7D1F" w:rsidRPr="003E6A69" w:rsidRDefault="004F7D1F" w:rsidP="004F7D1F">
            <w:r w:rsidRPr="00E92738">
              <w:t>1.19 (0.93-1.53)</w:t>
            </w:r>
          </w:p>
        </w:tc>
      </w:tr>
      <w:tr w:rsidR="004F7D1F" w:rsidRPr="003E6A69" w14:paraId="032068B3" w14:textId="77777777" w:rsidTr="0003740A">
        <w:tc>
          <w:tcPr>
            <w:tcW w:w="4248" w:type="dxa"/>
            <w:tcBorders>
              <w:bottom w:val="single" w:sz="12" w:space="0" w:color="auto"/>
            </w:tcBorders>
          </w:tcPr>
          <w:p w14:paraId="48BAA0C9" w14:textId="77777777" w:rsidR="004F7D1F" w:rsidRPr="003E6A69" w:rsidRDefault="004F7D1F" w:rsidP="004F7D1F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AB70E85" w14:textId="77777777" w:rsidR="004F7D1F" w:rsidRPr="003E6A69" w:rsidRDefault="004F7D1F" w:rsidP="004F7D1F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1BB4D371" w14:textId="5CF4724E" w:rsidR="004F7D1F" w:rsidRPr="003E6A69" w:rsidRDefault="004F7D1F" w:rsidP="004F7D1F">
            <w:r w:rsidRPr="00E92738">
              <w:t>1.17 (0.91-1.51)</w:t>
            </w:r>
          </w:p>
        </w:tc>
      </w:tr>
      <w:tr w:rsidR="00F363BB" w:rsidRPr="003E6A69" w14:paraId="107618B7" w14:textId="77777777" w:rsidTr="0003740A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0D5D5BEB" w14:textId="77777777" w:rsidR="00F363BB" w:rsidRPr="003E6A69" w:rsidRDefault="00F363BB" w:rsidP="0003740A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Angina Pectori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19C0563" w14:textId="77777777" w:rsidR="00F363BB" w:rsidRPr="003E6A69" w:rsidRDefault="00F363BB" w:rsidP="0003740A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9878E97" w14:textId="77777777" w:rsidR="00F363BB" w:rsidRPr="003E6A69" w:rsidRDefault="00F363BB" w:rsidP="0003740A"/>
        </w:tc>
      </w:tr>
      <w:tr w:rsidR="00F363BB" w:rsidRPr="003E6A69" w14:paraId="75E99293" w14:textId="77777777" w:rsidTr="0003740A">
        <w:tc>
          <w:tcPr>
            <w:tcW w:w="4248" w:type="dxa"/>
            <w:tcBorders>
              <w:top w:val="single" w:sz="12" w:space="0" w:color="auto"/>
            </w:tcBorders>
          </w:tcPr>
          <w:p w14:paraId="1D9EE080" w14:textId="77777777" w:rsidR="00F363BB" w:rsidRPr="003E6A69" w:rsidRDefault="00F363BB" w:rsidP="0003740A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31754EE" w14:textId="302F59DF" w:rsidR="00F363BB" w:rsidRPr="003E6A69" w:rsidRDefault="003303BC" w:rsidP="0003740A">
            <w:r>
              <w:t>1,030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12224C5" w14:textId="77777777" w:rsidR="00F363BB" w:rsidRPr="003E6A69" w:rsidRDefault="00F363BB" w:rsidP="0003740A">
            <w:r w:rsidRPr="003E6A69">
              <w:t>1,088</w:t>
            </w:r>
          </w:p>
        </w:tc>
      </w:tr>
      <w:tr w:rsidR="00F363BB" w:rsidRPr="003E6A69" w14:paraId="54452BE3" w14:textId="77777777" w:rsidTr="0003740A">
        <w:tc>
          <w:tcPr>
            <w:tcW w:w="4248" w:type="dxa"/>
          </w:tcPr>
          <w:p w14:paraId="1CA8F8A8" w14:textId="77777777" w:rsidR="00F363BB" w:rsidRPr="003E6A69" w:rsidRDefault="00F363BB" w:rsidP="0003740A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19580433" w14:textId="2B84C7E7" w:rsidR="00F363BB" w:rsidRPr="003E6A69" w:rsidRDefault="00E02FA4" w:rsidP="0003740A">
            <w:r w:rsidRPr="00E02FA4">
              <w:t>127.5 (119.9-135.5)</w:t>
            </w:r>
          </w:p>
        </w:tc>
        <w:tc>
          <w:tcPr>
            <w:tcW w:w="4394" w:type="dxa"/>
          </w:tcPr>
          <w:p w14:paraId="60A5D0B9" w14:textId="77777777" w:rsidR="00F363BB" w:rsidRPr="003E6A69" w:rsidRDefault="00F363BB" w:rsidP="0003740A">
            <w:r w:rsidRPr="003E6A69">
              <w:t>139.2 (131.2-147.8)</w:t>
            </w:r>
          </w:p>
        </w:tc>
      </w:tr>
      <w:tr w:rsidR="00F363BB" w:rsidRPr="003E6A69" w14:paraId="5385E4E8" w14:textId="77777777" w:rsidTr="0003740A">
        <w:tc>
          <w:tcPr>
            <w:tcW w:w="4248" w:type="dxa"/>
          </w:tcPr>
          <w:p w14:paraId="7CB185C4" w14:textId="77777777" w:rsidR="00F363BB" w:rsidRPr="003E6A69" w:rsidRDefault="00F363BB" w:rsidP="0003740A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4165BC65" w14:textId="77777777" w:rsidR="00F363BB" w:rsidRPr="003E6A69" w:rsidRDefault="00F363BB" w:rsidP="0003740A"/>
        </w:tc>
        <w:tc>
          <w:tcPr>
            <w:tcW w:w="4394" w:type="dxa"/>
          </w:tcPr>
          <w:p w14:paraId="76F942D5" w14:textId="77777777" w:rsidR="00F363BB" w:rsidRPr="003E6A69" w:rsidRDefault="00F363BB" w:rsidP="0003740A"/>
        </w:tc>
      </w:tr>
      <w:tr w:rsidR="00A47B09" w:rsidRPr="003E6A69" w14:paraId="7014BE6D" w14:textId="77777777" w:rsidTr="0003740A">
        <w:tc>
          <w:tcPr>
            <w:tcW w:w="4248" w:type="dxa"/>
          </w:tcPr>
          <w:p w14:paraId="52AB781D" w14:textId="77777777" w:rsidR="00A47B09" w:rsidRPr="003E6A69" w:rsidRDefault="00A47B09" w:rsidP="00A47B09">
            <w:r w:rsidRPr="003E6A69">
              <w:lastRenderedPageBreak/>
              <w:t>Model 1 (Unadjusted)</w:t>
            </w:r>
          </w:p>
        </w:tc>
        <w:tc>
          <w:tcPr>
            <w:tcW w:w="4394" w:type="dxa"/>
          </w:tcPr>
          <w:p w14:paraId="172BD697" w14:textId="77777777" w:rsidR="00A47B09" w:rsidRPr="003E6A69" w:rsidRDefault="00A47B09" w:rsidP="00A47B09">
            <w:r w:rsidRPr="003E6A69">
              <w:t>1 [Reference]</w:t>
            </w:r>
          </w:p>
        </w:tc>
        <w:tc>
          <w:tcPr>
            <w:tcW w:w="4394" w:type="dxa"/>
          </w:tcPr>
          <w:p w14:paraId="07D42178" w14:textId="197FA01C" w:rsidR="00A47B09" w:rsidRPr="003E6A69" w:rsidRDefault="00A47B09" w:rsidP="00A47B09">
            <w:r w:rsidRPr="0046049C">
              <w:t>1.09 (1.00-1.19)</w:t>
            </w:r>
          </w:p>
        </w:tc>
      </w:tr>
      <w:tr w:rsidR="00A47B09" w:rsidRPr="003E6A69" w14:paraId="73E48EAF" w14:textId="77777777" w:rsidTr="0003740A">
        <w:tc>
          <w:tcPr>
            <w:tcW w:w="4248" w:type="dxa"/>
          </w:tcPr>
          <w:p w14:paraId="66DA4086" w14:textId="77777777" w:rsidR="00A47B09" w:rsidRPr="003E6A69" w:rsidRDefault="00A47B09" w:rsidP="00A47B09">
            <w:r w:rsidRPr="003E6A69">
              <w:t>Model 2</w:t>
            </w:r>
          </w:p>
        </w:tc>
        <w:tc>
          <w:tcPr>
            <w:tcW w:w="4394" w:type="dxa"/>
          </w:tcPr>
          <w:p w14:paraId="5DEA484B" w14:textId="77777777" w:rsidR="00A47B09" w:rsidRPr="003E6A69" w:rsidRDefault="00A47B09" w:rsidP="00A47B09">
            <w:r w:rsidRPr="003E6A69">
              <w:t>1 [Reference]</w:t>
            </w:r>
          </w:p>
        </w:tc>
        <w:tc>
          <w:tcPr>
            <w:tcW w:w="4394" w:type="dxa"/>
          </w:tcPr>
          <w:p w14:paraId="7FE4497F" w14:textId="14055BAA" w:rsidR="00A47B09" w:rsidRPr="003E6A69" w:rsidRDefault="00A47B09" w:rsidP="00A47B09">
            <w:r w:rsidRPr="0046049C">
              <w:t>1.09 (1.00-1.18)</w:t>
            </w:r>
          </w:p>
        </w:tc>
      </w:tr>
      <w:tr w:rsidR="00A47B09" w:rsidRPr="003E6A69" w14:paraId="1A0B9277" w14:textId="77777777" w:rsidTr="0003740A">
        <w:tc>
          <w:tcPr>
            <w:tcW w:w="4248" w:type="dxa"/>
            <w:tcBorders>
              <w:bottom w:val="single" w:sz="12" w:space="0" w:color="auto"/>
            </w:tcBorders>
          </w:tcPr>
          <w:p w14:paraId="2242D207" w14:textId="77777777" w:rsidR="00A47B09" w:rsidRPr="003E6A69" w:rsidRDefault="00A47B09" w:rsidP="00A47B09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8801328" w14:textId="77777777" w:rsidR="00A47B09" w:rsidRPr="003E6A69" w:rsidRDefault="00A47B09" w:rsidP="00A47B09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46BE3B5" w14:textId="35EE457C" w:rsidR="00A47B09" w:rsidRPr="003E6A69" w:rsidRDefault="00A47B09" w:rsidP="00A47B09">
            <w:r w:rsidRPr="0046049C">
              <w:t>1.08 (0.99-1.18)</w:t>
            </w:r>
          </w:p>
        </w:tc>
      </w:tr>
      <w:tr w:rsidR="00F363BB" w:rsidRPr="003E6A69" w14:paraId="50F4A594" w14:textId="77777777" w:rsidTr="0003740A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8FE8E6F" w14:textId="77777777" w:rsidR="00F363BB" w:rsidRPr="003E6A69" w:rsidRDefault="00F363BB" w:rsidP="0003740A">
            <w:r w:rsidRPr="003E6A69">
              <w:rPr>
                <w:b/>
                <w:bCs/>
              </w:rPr>
              <w:t>Strok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8AB22CC" w14:textId="77777777" w:rsidR="00F363BB" w:rsidRPr="003E6A69" w:rsidRDefault="00F363BB" w:rsidP="0003740A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862CA39" w14:textId="77777777" w:rsidR="00F363BB" w:rsidRPr="003E6A69" w:rsidRDefault="00F363BB" w:rsidP="0003740A"/>
        </w:tc>
      </w:tr>
      <w:tr w:rsidR="00F363BB" w:rsidRPr="003E6A69" w14:paraId="071A90A4" w14:textId="77777777" w:rsidTr="0003740A">
        <w:tc>
          <w:tcPr>
            <w:tcW w:w="4248" w:type="dxa"/>
            <w:tcBorders>
              <w:top w:val="single" w:sz="12" w:space="0" w:color="auto"/>
            </w:tcBorders>
          </w:tcPr>
          <w:p w14:paraId="5480F36F" w14:textId="77777777" w:rsidR="00F363BB" w:rsidRPr="003E6A69" w:rsidRDefault="00F363BB" w:rsidP="0003740A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207CCE7" w14:textId="6F2E24BE" w:rsidR="00F363BB" w:rsidRPr="003E6A69" w:rsidRDefault="000959DD" w:rsidP="0003740A">
            <w:r>
              <w:t>610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04CA31E" w14:textId="77777777" w:rsidR="00F363BB" w:rsidRPr="003E6A69" w:rsidRDefault="00F363BB" w:rsidP="0003740A">
            <w:r w:rsidRPr="003E6A69">
              <w:t>663</w:t>
            </w:r>
          </w:p>
        </w:tc>
      </w:tr>
      <w:tr w:rsidR="00F363BB" w:rsidRPr="003E6A69" w14:paraId="7A82CB6C" w14:textId="77777777" w:rsidTr="0003740A">
        <w:tc>
          <w:tcPr>
            <w:tcW w:w="4248" w:type="dxa"/>
          </w:tcPr>
          <w:p w14:paraId="212B95C8" w14:textId="77777777" w:rsidR="00F363BB" w:rsidRPr="003E6A69" w:rsidRDefault="00F363BB" w:rsidP="0003740A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201DE7F5" w14:textId="2E3E8034" w:rsidR="00F363BB" w:rsidRPr="003E6A69" w:rsidRDefault="00061A4A" w:rsidP="0003740A">
            <w:r w:rsidRPr="00061A4A">
              <w:t>74.5 (68.8-80.7)</w:t>
            </w:r>
          </w:p>
        </w:tc>
        <w:tc>
          <w:tcPr>
            <w:tcW w:w="4394" w:type="dxa"/>
          </w:tcPr>
          <w:p w14:paraId="365874BA" w14:textId="77777777" w:rsidR="00F363BB" w:rsidRPr="003E6A69" w:rsidRDefault="00F363BB" w:rsidP="0003740A">
            <w:r w:rsidRPr="003E6A69">
              <w:t>83.6 (77.5-90.3)</w:t>
            </w:r>
          </w:p>
        </w:tc>
      </w:tr>
      <w:tr w:rsidR="00F363BB" w:rsidRPr="003E6A69" w14:paraId="2BA33BA5" w14:textId="77777777" w:rsidTr="0003740A">
        <w:tc>
          <w:tcPr>
            <w:tcW w:w="4248" w:type="dxa"/>
          </w:tcPr>
          <w:p w14:paraId="06C2F5DC" w14:textId="77777777" w:rsidR="00F363BB" w:rsidRPr="003E6A69" w:rsidRDefault="00F363BB" w:rsidP="0003740A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005EA3B6" w14:textId="77777777" w:rsidR="00F363BB" w:rsidRPr="003E6A69" w:rsidRDefault="00F363BB" w:rsidP="0003740A"/>
        </w:tc>
        <w:tc>
          <w:tcPr>
            <w:tcW w:w="4394" w:type="dxa"/>
          </w:tcPr>
          <w:p w14:paraId="49BB25BA" w14:textId="77777777" w:rsidR="00F363BB" w:rsidRPr="003E6A69" w:rsidRDefault="00F363BB" w:rsidP="0003740A"/>
        </w:tc>
      </w:tr>
      <w:tr w:rsidR="0027698E" w:rsidRPr="003E6A69" w14:paraId="2DF7D339" w14:textId="77777777" w:rsidTr="0003740A">
        <w:tc>
          <w:tcPr>
            <w:tcW w:w="4248" w:type="dxa"/>
          </w:tcPr>
          <w:p w14:paraId="30340075" w14:textId="77777777" w:rsidR="0027698E" w:rsidRPr="003E6A69" w:rsidRDefault="0027698E" w:rsidP="0027698E">
            <w:r w:rsidRPr="003E6A69">
              <w:t>Model 1 (Unadjusted)</w:t>
            </w:r>
          </w:p>
        </w:tc>
        <w:tc>
          <w:tcPr>
            <w:tcW w:w="4394" w:type="dxa"/>
          </w:tcPr>
          <w:p w14:paraId="56026856" w14:textId="77777777" w:rsidR="0027698E" w:rsidRPr="003E6A69" w:rsidRDefault="0027698E" w:rsidP="0027698E">
            <w:r w:rsidRPr="003E6A69">
              <w:t>1 [Reference]</w:t>
            </w:r>
          </w:p>
        </w:tc>
        <w:tc>
          <w:tcPr>
            <w:tcW w:w="4394" w:type="dxa"/>
          </w:tcPr>
          <w:p w14:paraId="3569914C" w14:textId="63C856F3" w:rsidR="0027698E" w:rsidRPr="003E6A69" w:rsidRDefault="0027698E" w:rsidP="0027698E">
            <w:r w:rsidRPr="00F20656">
              <w:t>1.12 (1.00-1.25)</w:t>
            </w:r>
          </w:p>
        </w:tc>
      </w:tr>
      <w:tr w:rsidR="0027698E" w:rsidRPr="003E6A69" w14:paraId="302A2F32" w14:textId="77777777" w:rsidTr="0003740A">
        <w:tc>
          <w:tcPr>
            <w:tcW w:w="4248" w:type="dxa"/>
          </w:tcPr>
          <w:p w14:paraId="176EF78B" w14:textId="77777777" w:rsidR="0027698E" w:rsidRPr="003E6A69" w:rsidRDefault="0027698E" w:rsidP="0027698E">
            <w:r w:rsidRPr="003E6A69">
              <w:t>Model 2</w:t>
            </w:r>
          </w:p>
        </w:tc>
        <w:tc>
          <w:tcPr>
            <w:tcW w:w="4394" w:type="dxa"/>
          </w:tcPr>
          <w:p w14:paraId="171B4E10" w14:textId="77777777" w:rsidR="0027698E" w:rsidRPr="003E6A69" w:rsidRDefault="0027698E" w:rsidP="0027698E">
            <w:r w:rsidRPr="003E6A69">
              <w:t>1 [Reference]</w:t>
            </w:r>
          </w:p>
        </w:tc>
        <w:tc>
          <w:tcPr>
            <w:tcW w:w="4394" w:type="dxa"/>
          </w:tcPr>
          <w:p w14:paraId="0D8E88FE" w14:textId="39C69D4F" w:rsidR="0027698E" w:rsidRPr="003E6A69" w:rsidRDefault="0027698E" w:rsidP="0027698E">
            <w:r w:rsidRPr="00F20656">
              <w:t>1.12 (1.00-1.25)</w:t>
            </w:r>
          </w:p>
        </w:tc>
      </w:tr>
      <w:tr w:rsidR="0027698E" w:rsidRPr="003E6A69" w14:paraId="7342F992" w14:textId="77777777" w:rsidTr="0003740A">
        <w:tc>
          <w:tcPr>
            <w:tcW w:w="4248" w:type="dxa"/>
            <w:tcBorders>
              <w:bottom w:val="single" w:sz="12" w:space="0" w:color="auto"/>
            </w:tcBorders>
          </w:tcPr>
          <w:p w14:paraId="5D617079" w14:textId="77777777" w:rsidR="0027698E" w:rsidRPr="003E6A69" w:rsidRDefault="0027698E" w:rsidP="0027698E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E24AD97" w14:textId="77777777" w:rsidR="0027698E" w:rsidRPr="003E6A69" w:rsidRDefault="0027698E" w:rsidP="0027698E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0247FAD" w14:textId="3B92DD28" w:rsidR="0027698E" w:rsidRPr="003E6A69" w:rsidRDefault="0027698E" w:rsidP="0027698E">
            <w:r w:rsidRPr="00F20656">
              <w:t>1.12 (1.00-1.25)</w:t>
            </w:r>
          </w:p>
        </w:tc>
      </w:tr>
      <w:tr w:rsidR="00F363BB" w:rsidRPr="003E6A69" w14:paraId="0DBCF545" w14:textId="77777777" w:rsidTr="0003740A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6B6D3B31" w14:textId="77777777" w:rsidR="00F363BB" w:rsidRPr="003E6A69" w:rsidRDefault="00F363BB" w:rsidP="0003740A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Heart Failur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884A908" w14:textId="77777777" w:rsidR="00F363BB" w:rsidRPr="003E6A69" w:rsidRDefault="00F363BB" w:rsidP="0003740A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745576D6" w14:textId="77777777" w:rsidR="00F363BB" w:rsidRPr="003E6A69" w:rsidRDefault="00F363BB" w:rsidP="0003740A"/>
        </w:tc>
      </w:tr>
      <w:tr w:rsidR="00F363BB" w:rsidRPr="003E6A69" w14:paraId="6092ECF2" w14:textId="77777777" w:rsidTr="0003740A">
        <w:tc>
          <w:tcPr>
            <w:tcW w:w="4248" w:type="dxa"/>
            <w:tcBorders>
              <w:top w:val="single" w:sz="12" w:space="0" w:color="auto"/>
            </w:tcBorders>
          </w:tcPr>
          <w:p w14:paraId="2519FF8E" w14:textId="77777777" w:rsidR="00F363BB" w:rsidRPr="003E6A69" w:rsidRDefault="00F363BB" w:rsidP="0003740A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16DB9DB" w14:textId="45C7641C" w:rsidR="00F363BB" w:rsidRPr="003E6A69" w:rsidRDefault="00C53A01" w:rsidP="0003740A">
            <w:r>
              <w:t>1,250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9800D82" w14:textId="77777777" w:rsidR="00F363BB" w:rsidRPr="003E6A69" w:rsidRDefault="00F363BB" w:rsidP="0003740A">
            <w:r w:rsidRPr="003E6A69">
              <w:t xml:space="preserve">1,573 </w:t>
            </w:r>
          </w:p>
        </w:tc>
      </w:tr>
      <w:tr w:rsidR="00F363BB" w:rsidRPr="003E6A69" w14:paraId="13FAA85B" w14:textId="77777777" w:rsidTr="0003740A">
        <w:tc>
          <w:tcPr>
            <w:tcW w:w="4248" w:type="dxa"/>
          </w:tcPr>
          <w:p w14:paraId="7F98ED02" w14:textId="77777777" w:rsidR="00F363BB" w:rsidRPr="003E6A69" w:rsidRDefault="00F363BB" w:rsidP="0003740A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28C9518D" w14:textId="0246A227" w:rsidR="00F363BB" w:rsidRPr="003E6A69" w:rsidRDefault="0097728A" w:rsidP="0003740A">
            <w:r w:rsidRPr="0097728A">
              <w:t>155.2 (146.8-164.0)</w:t>
            </w:r>
          </w:p>
        </w:tc>
        <w:tc>
          <w:tcPr>
            <w:tcW w:w="4394" w:type="dxa"/>
          </w:tcPr>
          <w:p w14:paraId="4E4A5062" w14:textId="77777777" w:rsidR="00F363BB" w:rsidRPr="003E6A69" w:rsidRDefault="00F363BB" w:rsidP="0003740A">
            <w:r w:rsidRPr="003E6A69">
              <w:t>203.1 (193.3-213.4)</w:t>
            </w:r>
          </w:p>
        </w:tc>
      </w:tr>
      <w:tr w:rsidR="00F363BB" w:rsidRPr="003E6A69" w14:paraId="694F7574" w14:textId="77777777" w:rsidTr="0003740A">
        <w:tc>
          <w:tcPr>
            <w:tcW w:w="4248" w:type="dxa"/>
          </w:tcPr>
          <w:p w14:paraId="12195BFD" w14:textId="77777777" w:rsidR="00F363BB" w:rsidRPr="003E6A69" w:rsidRDefault="00F363BB" w:rsidP="0003740A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71EAC3D6" w14:textId="77777777" w:rsidR="00F363BB" w:rsidRPr="003E6A69" w:rsidRDefault="00F363BB" w:rsidP="0003740A"/>
        </w:tc>
        <w:tc>
          <w:tcPr>
            <w:tcW w:w="4394" w:type="dxa"/>
          </w:tcPr>
          <w:p w14:paraId="5667DB28" w14:textId="77777777" w:rsidR="00F363BB" w:rsidRPr="003E6A69" w:rsidRDefault="00F363BB" w:rsidP="0003740A"/>
        </w:tc>
      </w:tr>
      <w:tr w:rsidR="00D638A0" w:rsidRPr="003E6A69" w14:paraId="6E3D15A0" w14:textId="77777777" w:rsidTr="0003740A">
        <w:tc>
          <w:tcPr>
            <w:tcW w:w="4248" w:type="dxa"/>
          </w:tcPr>
          <w:p w14:paraId="2859E0DF" w14:textId="77777777" w:rsidR="00D638A0" w:rsidRPr="003E6A69" w:rsidRDefault="00D638A0" w:rsidP="00D638A0">
            <w:r w:rsidRPr="003E6A69">
              <w:t>Model 1 (Unadjusted)</w:t>
            </w:r>
          </w:p>
        </w:tc>
        <w:tc>
          <w:tcPr>
            <w:tcW w:w="4394" w:type="dxa"/>
          </w:tcPr>
          <w:p w14:paraId="1B149CE9" w14:textId="77777777" w:rsidR="00D638A0" w:rsidRPr="003E6A69" w:rsidRDefault="00D638A0" w:rsidP="00D638A0">
            <w:r w:rsidRPr="003E6A69">
              <w:t>1 [Reference]</w:t>
            </w:r>
          </w:p>
        </w:tc>
        <w:tc>
          <w:tcPr>
            <w:tcW w:w="4394" w:type="dxa"/>
          </w:tcPr>
          <w:p w14:paraId="00D45E94" w14:textId="06ECDE40" w:rsidR="00D638A0" w:rsidRPr="003E6A69" w:rsidRDefault="00D638A0" w:rsidP="00D638A0">
            <w:r w:rsidRPr="002661B0">
              <w:t>1.31 (1.22-1.41)</w:t>
            </w:r>
          </w:p>
        </w:tc>
      </w:tr>
      <w:tr w:rsidR="00D638A0" w:rsidRPr="003E6A69" w14:paraId="53CE6453" w14:textId="77777777" w:rsidTr="0003740A">
        <w:tc>
          <w:tcPr>
            <w:tcW w:w="4248" w:type="dxa"/>
          </w:tcPr>
          <w:p w14:paraId="38738E5E" w14:textId="77777777" w:rsidR="00D638A0" w:rsidRPr="003E6A69" w:rsidRDefault="00D638A0" w:rsidP="00D638A0">
            <w:r w:rsidRPr="003E6A69">
              <w:t>Model 2</w:t>
            </w:r>
          </w:p>
        </w:tc>
        <w:tc>
          <w:tcPr>
            <w:tcW w:w="4394" w:type="dxa"/>
          </w:tcPr>
          <w:p w14:paraId="4429791A" w14:textId="77777777" w:rsidR="00D638A0" w:rsidRPr="003E6A69" w:rsidRDefault="00D638A0" w:rsidP="00D638A0">
            <w:r w:rsidRPr="003E6A69">
              <w:t>1 [Reference]</w:t>
            </w:r>
          </w:p>
        </w:tc>
        <w:tc>
          <w:tcPr>
            <w:tcW w:w="4394" w:type="dxa"/>
          </w:tcPr>
          <w:p w14:paraId="0617A2D4" w14:textId="315199F4" w:rsidR="00D638A0" w:rsidRPr="003E6A69" w:rsidRDefault="00D638A0" w:rsidP="00D638A0">
            <w:r w:rsidRPr="002661B0">
              <w:t>1.31 (1.21-1.41)</w:t>
            </w:r>
          </w:p>
        </w:tc>
      </w:tr>
      <w:tr w:rsidR="00D638A0" w:rsidRPr="003E6A69" w14:paraId="173E938A" w14:textId="77777777" w:rsidTr="0003740A">
        <w:tc>
          <w:tcPr>
            <w:tcW w:w="4248" w:type="dxa"/>
            <w:tcBorders>
              <w:bottom w:val="single" w:sz="12" w:space="0" w:color="auto"/>
            </w:tcBorders>
          </w:tcPr>
          <w:p w14:paraId="2FEB9EAB" w14:textId="77777777" w:rsidR="00D638A0" w:rsidRPr="003E6A69" w:rsidRDefault="00D638A0" w:rsidP="00D638A0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D32C9C7" w14:textId="77777777" w:rsidR="00D638A0" w:rsidRPr="003E6A69" w:rsidRDefault="00D638A0" w:rsidP="00D638A0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073D852" w14:textId="6BE3F0BF" w:rsidR="00D638A0" w:rsidRPr="003E6A69" w:rsidRDefault="00D638A0" w:rsidP="00D638A0">
            <w:r w:rsidRPr="002661B0">
              <w:t>1.31 (1.21-1.41)</w:t>
            </w:r>
          </w:p>
        </w:tc>
      </w:tr>
      <w:tr w:rsidR="00F363BB" w:rsidRPr="003E6A69" w14:paraId="5BD44849" w14:textId="77777777" w:rsidTr="0003740A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56AECF20" w14:textId="77777777" w:rsidR="00F363BB" w:rsidRPr="003E6A69" w:rsidRDefault="00F363BB" w:rsidP="0003740A">
            <w:r w:rsidRPr="003E6A69">
              <w:rPr>
                <w:b/>
                <w:bCs/>
              </w:rPr>
              <w:t>Atrial Fibrilla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B4CEF19" w14:textId="77777777" w:rsidR="00F363BB" w:rsidRPr="003E6A69" w:rsidRDefault="00F363BB" w:rsidP="0003740A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17D37D9" w14:textId="77777777" w:rsidR="00F363BB" w:rsidRPr="003E6A69" w:rsidRDefault="00F363BB" w:rsidP="0003740A"/>
        </w:tc>
      </w:tr>
      <w:tr w:rsidR="00F363BB" w:rsidRPr="003E6A69" w14:paraId="32856A62" w14:textId="77777777" w:rsidTr="0003740A">
        <w:tc>
          <w:tcPr>
            <w:tcW w:w="4248" w:type="dxa"/>
            <w:tcBorders>
              <w:top w:val="single" w:sz="12" w:space="0" w:color="auto"/>
            </w:tcBorders>
          </w:tcPr>
          <w:p w14:paraId="79E60B28" w14:textId="77777777" w:rsidR="00F363BB" w:rsidRPr="003E6A69" w:rsidRDefault="00F363BB" w:rsidP="0003740A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946FA4A" w14:textId="69E794C6" w:rsidR="00F363BB" w:rsidRPr="003E6A69" w:rsidRDefault="00AF0E21" w:rsidP="0003740A">
            <w:r>
              <w:t>340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2FCACFF" w14:textId="77777777" w:rsidR="00F363BB" w:rsidRPr="003E6A69" w:rsidRDefault="00F363BB" w:rsidP="0003740A">
            <w:r w:rsidRPr="003E6A69">
              <w:t xml:space="preserve">399 </w:t>
            </w:r>
          </w:p>
        </w:tc>
      </w:tr>
      <w:tr w:rsidR="00F363BB" w:rsidRPr="003E6A69" w14:paraId="4DB347D7" w14:textId="77777777" w:rsidTr="0003740A">
        <w:tc>
          <w:tcPr>
            <w:tcW w:w="4248" w:type="dxa"/>
          </w:tcPr>
          <w:p w14:paraId="434F10D6" w14:textId="77777777" w:rsidR="00F363BB" w:rsidRPr="003E6A69" w:rsidRDefault="00F363BB" w:rsidP="0003740A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4B45CD6A" w14:textId="043C5DBC" w:rsidR="00F363BB" w:rsidRPr="003E6A69" w:rsidRDefault="00C55B15" w:rsidP="0003740A">
            <w:r w:rsidRPr="00C55B15">
              <w:t>41.2 (37.0-45.8)</w:t>
            </w:r>
          </w:p>
        </w:tc>
        <w:tc>
          <w:tcPr>
            <w:tcW w:w="4394" w:type="dxa"/>
          </w:tcPr>
          <w:p w14:paraId="4FE63605" w14:textId="77777777" w:rsidR="00F363BB" w:rsidRPr="003E6A69" w:rsidRDefault="00F363BB" w:rsidP="0003740A">
            <w:r w:rsidRPr="003E6A69">
              <w:t>49.9 (45.3-55.1)</w:t>
            </w:r>
          </w:p>
        </w:tc>
      </w:tr>
      <w:tr w:rsidR="00F363BB" w:rsidRPr="003E6A69" w14:paraId="4BC1EE6E" w14:textId="77777777" w:rsidTr="0003740A">
        <w:tc>
          <w:tcPr>
            <w:tcW w:w="4248" w:type="dxa"/>
          </w:tcPr>
          <w:p w14:paraId="71D7DDC4" w14:textId="77777777" w:rsidR="00F363BB" w:rsidRPr="003E6A69" w:rsidRDefault="00F363BB" w:rsidP="0003740A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0163A02B" w14:textId="77777777" w:rsidR="00F363BB" w:rsidRPr="003E6A69" w:rsidRDefault="00F363BB" w:rsidP="0003740A"/>
        </w:tc>
        <w:tc>
          <w:tcPr>
            <w:tcW w:w="4394" w:type="dxa"/>
          </w:tcPr>
          <w:p w14:paraId="66043DC0" w14:textId="77777777" w:rsidR="00F363BB" w:rsidRPr="003E6A69" w:rsidRDefault="00F363BB" w:rsidP="0003740A"/>
        </w:tc>
      </w:tr>
      <w:tr w:rsidR="0082306A" w:rsidRPr="003E6A69" w14:paraId="03829B58" w14:textId="77777777" w:rsidTr="0003740A">
        <w:tc>
          <w:tcPr>
            <w:tcW w:w="4248" w:type="dxa"/>
          </w:tcPr>
          <w:p w14:paraId="69E4C4AE" w14:textId="77777777" w:rsidR="0082306A" w:rsidRPr="003E6A69" w:rsidRDefault="0082306A" w:rsidP="0082306A">
            <w:r w:rsidRPr="003E6A69">
              <w:t>Model 1 (Unadjusted)</w:t>
            </w:r>
          </w:p>
        </w:tc>
        <w:tc>
          <w:tcPr>
            <w:tcW w:w="4394" w:type="dxa"/>
          </w:tcPr>
          <w:p w14:paraId="085A356F" w14:textId="77777777" w:rsidR="0082306A" w:rsidRPr="003E6A69" w:rsidRDefault="0082306A" w:rsidP="0082306A">
            <w:r w:rsidRPr="003E6A69">
              <w:t>1 [Reference]</w:t>
            </w:r>
          </w:p>
        </w:tc>
        <w:tc>
          <w:tcPr>
            <w:tcW w:w="4394" w:type="dxa"/>
          </w:tcPr>
          <w:p w14:paraId="07C09E39" w14:textId="661649C8" w:rsidR="0082306A" w:rsidRPr="003E6A69" w:rsidRDefault="0082306A" w:rsidP="0082306A">
            <w:r w:rsidRPr="00534002">
              <w:t>1.22 (1.05-1.41)</w:t>
            </w:r>
          </w:p>
        </w:tc>
      </w:tr>
      <w:tr w:rsidR="0082306A" w:rsidRPr="003E6A69" w14:paraId="0547FC88" w14:textId="77777777" w:rsidTr="0003740A">
        <w:tc>
          <w:tcPr>
            <w:tcW w:w="4248" w:type="dxa"/>
          </w:tcPr>
          <w:p w14:paraId="448E4002" w14:textId="77777777" w:rsidR="0082306A" w:rsidRPr="003E6A69" w:rsidRDefault="0082306A" w:rsidP="0082306A">
            <w:r w:rsidRPr="003E6A69">
              <w:t>Model 2</w:t>
            </w:r>
          </w:p>
        </w:tc>
        <w:tc>
          <w:tcPr>
            <w:tcW w:w="4394" w:type="dxa"/>
          </w:tcPr>
          <w:p w14:paraId="203A59AE" w14:textId="77777777" w:rsidR="0082306A" w:rsidRPr="003E6A69" w:rsidRDefault="0082306A" w:rsidP="0082306A">
            <w:r w:rsidRPr="003E6A69">
              <w:t>1 [Reference]</w:t>
            </w:r>
          </w:p>
        </w:tc>
        <w:tc>
          <w:tcPr>
            <w:tcW w:w="4394" w:type="dxa"/>
          </w:tcPr>
          <w:p w14:paraId="798F3097" w14:textId="6A6070B9" w:rsidR="0082306A" w:rsidRPr="003E6A69" w:rsidRDefault="0082306A" w:rsidP="0082306A">
            <w:r w:rsidRPr="00534002">
              <w:t>1.21 (1.04-1.40)</w:t>
            </w:r>
          </w:p>
        </w:tc>
      </w:tr>
      <w:tr w:rsidR="0082306A" w:rsidRPr="003E6A69" w14:paraId="6B8D120A" w14:textId="77777777" w:rsidTr="0003740A">
        <w:tc>
          <w:tcPr>
            <w:tcW w:w="4248" w:type="dxa"/>
            <w:tcBorders>
              <w:bottom w:val="single" w:sz="12" w:space="0" w:color="auto"/>
            </w:tcBorders>
          </w:tcPr>
          <w:p w14:paraId="35AFA1A2" w14:textId="77777777" w:rsidR="0082306A" w:rsidRPr="003E6A69" w:rsidRDefault="0082306A" w:rsidP="0082306A">
            <w:r w:rsidRPr="003E6A69">
              <w:lastRenderedPageBreak/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DD88E7B" w14:textId="77777777" w:rsidR="0082306A" w:rsidRPr="003E6A69" w:rsidRDefault="0082306A" w:rsidP="0082306A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7DEDB39" w14:textId="4CDF9F4A" w:rsidR="0082306A" w:rsidRPr="003E6A69" w:rsidRDefault="0082306A" w:rsidP="0082306A">
            <w:r w:rsidRPr="00534002">
              <w:t>1.21 (1.05-1.40)</w:t>
            </w:r>
          </w:p>
        </w:tc>
      </w:tr>
      <w:tr w:rsidR="00F363BB" w:rsidRPr="003E6A69" w14:paraId="1AB47B60" w14:textId="77777777" w:rsidTr="0003740A">
        <w:tc>
          <w:tcPr>
            <w:tcW w:w="13036" w:type="dxa"/>
            <w:gridSpan w:val="3"/>
            <w:tcBorders>
              <w:top w:val="single" w:sz="12" w:space="0" w:color="auto"/>
            </w:tcBorders>
          </w:tcPr>
          <w:p w14:paraId="1DF9FEE6" w14:textId="283B7162" w:rsidR="00F363BB" w:rsidRPr="003E6A69" w:rsidRDefault="004C1928" w:rsidP="0003740A">
            <w:r w:rsidRPr="003E6A69">
              <w:rPr>
                <w:color w:val="000000"/>
              </w:rPr>
              <w:t>We performed the Cox proportional hazard regression model</w:t>
            </w:r>
            <w:r w:rsidR="00F363BB" w:rsidRPr="003E6A69">
              <w:rPr>
                <w:color w:val="000000"/>
              </w:rPr>
              <w:t xml:space="preserve"> to examine the association between cancer history and the risk of cardiovascular disease. Model 1 is unadjusted. Model 2 includes adjustment for age and sex. Model 3 includes adjustment for age, sex, systolic blood pressure, obesity, diabetes mellitus, dyslipidemia, cigarette smoking, alcohol consumption, and physical inactivity. </w:t>
            </w:r>
            <w:r w:rsidR="00F363BB" w:rsidRPr="003E6A69">
              <w:t>The incidence rate was per 10,000 person-years.</w:t>
            </w:r>
          </w:p>
        </w:tc>
      </w:tr>
    </w:tbl>
    <w:p w14:paraId="172A97DA" w14:textId="2F8CE20F" w:rsidR="006E6ABE" w:rsidRDefault="006E6ABE" w:rsidP="0079552A">
      <w:pPr>
        <w:widowControl/>
        <w:spacing w:line="0" w:lineRule="atLeast"/>
        <w:jc w:val="left"/>
        <w:rPr>
          <w:b/>
          <w:bCs/>
        </w:rPr>
      </w:pPr>
    </w:p>
    <w:p w14:paraId="4AC92341" w14:textId="77777777" w:rsidR="006E6ABE" w:rsidRDefault="006E6AB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C1ADA9B" w14:textId="77777777" w:rsidR="006E6ABE" w:rsidRDefault="006E6ABE" w:rsidP="006E6ABE">
      <w:pPr>
        <w:rPr>
          <w:rFonts w:hint="eastAsia"/>
        </w:rPr>
      </w:pPr>
    </w:p>
    <w:tbl>
      <w:tblPr>
        <w:tblStyle w:val="a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394"/>
        <w:gridCol w:w="4394"/>
      </w:tblGrid>
      <w:tr w:rsidR="006E6ABE" w:rsidRPr="00AB5298" w14:paraId="417114D3" w14:textId="77777777" w:rsidTr="00D72CC0">
        <w:tc>
          <w:tcPr>
            <w:tcW w:w="130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D41694A" w14:textId="5FFF4C73" w:rsidR="006E6ABE" w:rsidRPr="00AB5298" w:rsidRDefault="005C3062" w:rsidP="00D72CC0">
            <w:r w:rsidRPr="003E6A69">
              <w:rPr>
                <w:b/>
                <w:bCs/>
              </w:rPr>
              <w:t xml:space="preserve">Supplementary </w:t>
            </w:r>
            <w:r w:rsidR="00781528">
              <w:rPr>
                <w:b/>
                <w:bCs/>
              </w:rPr>
              <w:t>Table 7</w:t>
            </w:r>
            <w:r w:rsidR="006E6ABE" w:rsidRPr="00AB5298">
              <w:rPr>
                <w:b/>
                <w:bCs/>
              </w:rPr>
              <w:t>. Association between Cancer History and the Risk for Cardiovascular Disease</w:t>
            </w:r>
            <w:r w:rsidR="006E6ABE">
              <w:rPr>
                <w:b/>
                <w:bCs/>
              </w:rPr>
              <w:t xml:space="preserve"> (Excluding </w:t>
            </w:r>
            <w:r w:rsidR="0011609A">
              <w:rPr>
                <w:b/>
                <w:bCs/>
              </w:rPr>
              <w:t>S</w:t>
            </w:r>
            <w:r w:rsidR="006E6ABE">
              <w:rPr>
                <w:b/>
                <w:bCs/>
              </w:rPr>
              <w:t xml:space="preserve">moking from </w:t>
            </w:r>
            <w:r w:rsidR="0011609A">
              <w:rPr>
                <w:b/>
                <w:bCs/>
              </w:rPr>
              <w:t>C</w:t>
            </w:r>
            <w:r w:rsidR="009C2F20">
              <w:rPr>
                <w:b/>
                <w:bCs/>
              </w:rPr>
              <w:t>ovariates</w:t>
            </w:r>
            <w:r w:rsidR="006E6ABE">
              <w:rPr>
                <w:b/>
                <w:bCs/>
              </w:rPr>
              <w:t>)</w:t>
            </w:r>
          </w:p>
        </w:tc>
      </w:tr>
      <w:tr w:rsidR="006E6ABE" w:rsidRPr="00AB5298" w14:paraId="297A614F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2A38AD6F" w14:textId="77777777" w:rsidR="006E6ABE" w:rsidRPr="00AB5298" w:rsidRDefault="006E6ABE" w:rsidP="00D72CC0"/>
        </w:tc>
        <w:tc>
          <w:tcPr>
            <w:tcW w:w="4394" w:type="dxa"/>
            <w:tcBorders>
              <w:top w:val="single" w:sz="12" w:space="0" w:color="auto"/>
            </w:tcBorders>
          </w:tcPr>
          <w:p w14:paraId="5B623970" w14:textId="77777777" w:rsidR="006E6ABE" w:rsidRPr="00AB5298" w:rsidRDefault="006E6ABE" w:rsidP="00D72CC0">
            <w:r w:rsidRPr="00AB5298">
              <w:t>Cancer History (-)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2426DC7" w14:textId="77777777" w:rsidR="006E6ABE" w:rsidRPr="00AB5298" w:rsidRDefault="006E6ABE" w:rsidP="00D72CC0">
            <w:r w:rsidRPr="00AB5298">
              <w:t>Cancer History (+)</w:t>
            </w:r>
          </w:p>
        </w:tc>
      </w:tr>
      <w:tr w:rsidR="006E6ABE" w:rsidRPr="00AB5298" w14:paraId="5073C033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56F3CA65" w14:textId="77777777" w:rsidR="006E6ABE" w:rsidRPr="00AB5298" w:rsidRDefault="006E6ABE" w:rsidP="00D72CC0">
            <w:r w:rsidRPr="00AB5298">
              <w:t>Number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1A87575" w14:textId="77777777" w:rsidR="006E6ABE" w:rsidRPr="00AB5298" w:rsidRDefault="006E6ABE" w:rsidP="00D72CC0">
            <w:r w:rsidRPr="00AB5298">
              <w:t>721,089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16AEF182" w14:textId="77777777" w:rsidR="006E6ABE" w:rsidRPr="00AB5298" w:rsidRDefault="006E6ABE" w:rsidP="00D72CC0">
            <w:r w:rsidRPr="00AB5298">
              <w:t>26,531</w:t>
            </w:r>
          </w:p>
        </w:tc>
      </w:tr>
      <w:tr w:rsidR="006E6ABE" w:rsidRPr="00AB5298" w14:paraId="1D8872CB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03A1324F" w14:textId="77777777" w:rsidR="006E6ABE" w:rsidRPr="00AB5298" w:rsidRDefault="006E6ABE" w:rsidP="00D72CC0">
            <w:pPr>
              <w:rPr>
                <w:b/>
                <w:bCs/>
              </w:rPr>
            </w:pPr>
            <w:r w:rsidRPr="00AB5298">
              <w:rPr>
                <w:b/>
                <w:bCs/>
              </w:rPr>
              <w:t>Composite Endpoint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A13A2A4" w14:textId="77777777" w:rsidR="006E6ABE" w:rsidRPr="00AB5298" w:rsidRDefault="006E6ABE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3E535248" w14:textId="77777777" w:rsidR="006E6ABE" w:rsidRPr="00AB5298" w:rsidRDefault="006E6ABE" w:rsidP="00D72CC0"/>
        </w:tc>
      </w:tr>
      <w:tr w:rsidR="006E6ABE" w:rsidRPr="00AB5298" w14:paraId="708D8C7F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16A89909" w14:textId="77777777" w:rsidR="006E6ABE" w:rsidRPr="00EC0841" w:rsidRDefault="006E6ABE" w:rsidP="00D72CC0">
            <w:pPr>
              <w:rPr>
                <w:b/>
                <w:bCs/>
              </w:rPr>
            </w:pPr>
            <w:r w:rsidRPr="00EC0841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D03A617" w14:textId="77777777" w:rsidR="006E6ABE" w:rsidRPr="00EC0841" w:rsidRDefault="006E6ABE" w:rsidP="00D72CC0">
            <w:r w:rsidRPr="00EC0841">
              <w:t>64,264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007A68E" w14:textId="77777777" w:rsidR="006E6ABE" w:rsidRPr="00EC0841" w:rsidRDefault="006E6ABE" w:rsidP="00D72CC0">
            <w:r w:rsidRPr="00EC0841">
              <w:t xml:space="preserve">2,890 </w:t>
            </w:r>
          </w:p>
        </w:tc>
      </w:tr>
      <w:tr w:rsidR="006E6ABE" w:rsidRPr="00AB5298" w14:paraId="451A5272" w14:textId="77777777" w:rsidTr="00D72CC0">
        <w:tc>
          <w:tcPr>
            <w:tcW w:w="4248" w:type="dxa"/>
          </w:tcPr>
          <w:p w14:paraId="0153C82C" w14:textId="77777777" w:rsidR="006E6ABE" w:rsidRPr="00EC0841" w:rsidRDefault="006E6ABE" w:rsidP="00D72CC0">
            <w:pPr>
              <w:rPr>
                <w:b/>
                <w:bCs/>
              </w:rPr>
            </w:pPr>
            <w:r w:rsidRPr="00EC0841">
              <w:t>Incidence (per 10000 person-years)</w:t>
            </w:r>
          </w:p>
        </w:tc>
        <w:tc>
          <w:tcPr>
            <w:tcW w:w="4394" w:type="dxa"/>
          </w:tcPr>
          <w:p w14:paraId="0632DFFC" w14:textId="77777777" w:rsidR="006E6ABE" w:rsidRPr="00EC0841" w:rsidRDefault="006E6ABE" w:rsidP="00D72CC0">
            <w:r w:rsidRPr="00EC0841">
              <w:t>273.6 (271.5-275.7)</w:t>
            </w:r>
          </w:p>
        </w:tc>
        <w:tc>
          <w:tcPr>
            <w:tcW w:w="4394" w:type="dxa"/>
          </w:tcPr>
          <w:p w14:paraId="68C7692A" w14:textId="77777777" w:rsidR="006E6ABE" w:rsidRPr="00EC0841" w:rsidRDefault="006E6ABE" w:rsidP="00D72CC0">
            <w:r w:rsidRPr="00EC0841">
              <w:t>389.3 (375.4-403.7)</w:t>
            </w:r>
          </w:p>
        </w:tc>
      </w:tr>
      <w:tr w:rsidR="006E6ABE" w:rsidRPr="00AB5298" w14:paraId="01E6755C" w14:textId="77777777" w:rsidTr="00D72CC0">
        <w:tc>
          <w:tcPr>
            <w:tcW w:w="4248" w:type="dxa"/>
          </w:tcPr>
          <w:p w14:paraId="1DD9C65E" w14:textId="77777777" w:rsidR="006E6ABE" w:rsidRPr="00EC0841" w:rsidRDefault="006E6ABE" w:rsidP="00D72CC0">
            <w:r w:rsidRPr="00EC0841">
              <w:t>Hazard Ratio (95% Confidence Interval)</w:t>
            </w:r>
          </w:p>
        </w:tc>
        <w:tc>
          <w:tcPr>
            <w:tcW w:w="4394" w:type="dxa"/>
          </w:tcPr>
          <w:p w14:paraId="469BCDA7" w14:textId="77777777" w:rsidR="006E6ABE" w:rsidRPr="00EC0841" w:rsidRDefault="006E6ABE" w:rsidP="00D72CC0"/>
        </w:tc>
        <w:tc>
          <w:tcPr>
            <w:tcW w:w="4394" w:type="dxa"/>
          </w:tcPr>
          <w:p w14:paraId="622D60C6" w14:textId="77777777" w:rsidR="006E6ABE" w:rsidRPr="00EC0841" w:rsidRDefault="006E6ABE" w:rsidP="00D72CC0"/>
        </w:tc>
      </w:tr>
      <w:tr w:rsidR="006E6ABE" w:rsidRPr="00AB5298" w14:paraId="43707B7E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4A581AEE" w14:textId="77777777" w:rsidR="006E6ABE" w:rsidRPr="00EC0841" w:rsidRDefault="006E6ABE" w:rsidP="00D72CC0">
            <w:pPr>
              <w:rPr>
                <w:b/>
                <w:bCs/>
              </w:rPr>
            </w:pPr>
            <w:r w:rsidRPr="00EC0841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10E01D7" w14:textId="77777777" w:rsidR="006E6ABE" w:rsidRPr="00EC0841" w:rsidRDefault="006E6ABE" w:rsidP="00D72CC0">
            <w:r w:rsidRPr="00EC0841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16965BC" w14:textId="24D54CF0" w:rsidR="006E6ABE" w:rsidRPr="00EC0841" w:rsidRDefault="006E6ABE" w:rsidP="00D72CC0">
            <w:r w:rsidRPr="00EC0841">
              <w:t>1.2</w:t>
            </w:r>
            <w:r w:rsidR="006D1133">
              <w:t>0</w:t>
            </w:r>
            <w:r w:rsidRPr="00EC0841">
              <w:t xml:space="preserve"> (1.1</w:t>
            </w:r>
            <w:r w:rsidR="006D1133">
              <w:t>6</w:t>
            </w:r>
            <w:r w:rsidRPr="00EC0841">
              <w:t>-1.2</w:t>
            </w:r>
            <w:r w:rsidR="006D1133">
              <w:t>5</w:t>
            </w:r>
            <w:r w:rsidRPr="00EC0841">
              <w:t>)</w:t>
            </w:r>
          </w:p>
        </w:tc>
      </w:tr>
      <w:tr w:rsidR="006E6ABE" w:rsidRPr="00AB5298" w14:paraId="12E086E7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D3E7255" w14:textId="77777777" w:rsidR="006E6ABE" w:rsidRPr="00EC0841" w:rsidRDefault="006E6ABE" w:rsidP="00D72CC0">
            <w:pPr>
              <w:rPr>
                <w:b/>
                <w:bCs/>
              </w:rPr>
            </w:pPr>
            <w:r w:rsidRPr="00EC0841">
              <w:rPr>
                <w:b/>
                <w:bCs/>
              </w:rPr>
              <w:t>Myocardial Infarc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FB4F8D9" w14:textId="77777777" w:rsidR="006E6ABE" w:rsidRPr="00EC0841" w:rsidRDefault="006E6ABE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CBB9219" w14:textId="77777777" w:rsidR="006E6ABE" w:rsidRPr="00EC0841" w:rsidRDefault="006E6ABE" w:rsidP="00D72CC0"/>
        </w:tc>
      </w:tr>
      <w:tr w:rsidR="006E6ABE" w:rsidRPr="00AB5298" w14:paraId="2FCBA15E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4AA3F9C6" w14:textId="77777777" w:rsidR="006E6ABE" w:rsidRPr="00EC0841" w:rsidRDefault="006E6ABE" w:rsidP="00D72CC0">
            <w:r w:rsidRPr="00EC0841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FB20111" w14:textId="77777777" w:rsidR="006E6ABE" w:rsidRPr="00EC0841" w:rsidRDefault="006E6ABE" w:rsidP="00D72CC0">
            <w:r w:rsidRPr="00EC0841">
              <w:t>3,738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ADF9E60" w14:textId="77777777" w:rsidR="006E6ABE" w:rsidRPr="00EC0841" w:rsidRDefault="006E6ABE" w:rsidP="00D72CC0">
            <w:r w:rsidRPr="00EC0841">
              <w:t xml:space="preserve">133 </w:t>
            </w:r>
          </w:p>
        </w:tc>
      </w:tr>
      <w:tr w:rsidR="006E6ABE" w:rsidRPr="00AB5298" w14:paraId="771CA29B" w14:textId="77777777" w:rsidTr="00D72CC0">
        <w:tc>
          <w:tcPr>
            <w:tcW w:w="4248" w:type="dxa"/>
          </w:tcPr>
          <w:p w14:paraId="31FA5A7B" w14:textId="77777777" w:rsidR="006E6ABE" w:rsidRPr="00EC0841" w:rsidRDefault="006E6ABE" w:rsidP="00D72CC0">
            <w:r w:rsidRPr="00EC0841">
              <w:t>Incidence (per 10000 person-years)</w:t>
            </w:r>
          </w:p>
        </w:tc>
        <w:tc>
          <w:tcPr>
            <w:tcW w:w="4394" w:type="dxa"/>
          </w:tcPr>
          <w:p w14:paraId="6C6DF786" w14:textId="77777777" w:rsidR="006E6ABE" w:rsidRPr="00EC0841" w:rsidRDefault="006E6ABE" w:rsidP="00D72CC0">
            <w:r w:rsidRPr="00EC0841">
              <w:t>14.9 (14.4-15.4)</w:t>
            </w:r>
          </w:p>
        </w:tc>
        <w:tc>
          <w:tcPr>
            <w:tcW w:w="4394" w:type="dxa"/>
          </w:tcPr>
          <w:p w14:paraId="51BDBD86" w14:textId="77777777" w:rsidR="006E6ABE" w:rsidRPr="00EC0841" w:rsidRDefault="006E6ABE" w:rsidP="00D72CC0">
            <w:r w:rsidRPr="00EC0841">
              <w:t>16.5 (13.9-19.6)</w:t>
            </w:r>
          </w:p>
        </w:tc>
      </w:tr>
      <w:tr w:rsidR="006E6ABE" w:rsidRPr="00AB5298" w14:paraId="3C4BDBAC" w14:textId="77777777" w:rsidTr="00D72CC0">
        <w:tc>
          <w:tcPr>
            <w:tcW w:w="4248" w:type="dxa"/>
          </w:tcPr>
          <w:p w14:paraId="209707DA" w14:textId="77777777" w:rsidR="006E6ABE" w:rsidRPr="00EC0841" w:rsidRDefault="006E6ABE" w:rsidP="00D72CC0">
            <w:r w:rsidRPr="00EC0841">
              <w:t>Hazard Ratio (95% Confidence Interval)</w:t>
            </w:r>
          </w:p>
        </w:tc>
        <w:tc>
          <w:tcPr>
            <w:tcW w:w="4394" w:type="dxa"/>
          </w:tcPr>
          <w:p w14:paraId="5D14ED44" w14:textId="77777777" w:rsidR="006E6ABE" w:rsidRPr="00EC0841" w:rsidRDefault="006E6ABE" w:rsidP="00D72CC0"/>
        </w:tc>
        <w:tc>
          <w:tcPr>
            <w:tcW w:w="4394" w:type="dxa"/>
          </w:tcPr>
          <w:p w14:paraId="06DF36F4" w14:textId="77777777" w:rsidR="006E6ABE" w:rsidRPr="00EC0841" w:rsidRDefault="006E6ABE" w:rsidP="00D72CC0"/>
        </w:tc>
      </w:tr>
      <w:tr w:rsidR="006E6ABE" w:rsidRPr="00AB5298" w14:paraId="733B4300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34CE399F" w14:textId="77777777" w:rsidR="006E6ABE" w:rsidRPr="00EC0841" w:rsidRDefault="006E6ABE" w:rsidP="00D72CC0">
            <w:r w:rsidRPr="00EC0841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6855FD4" w14:textId="77777777" w:rsidR="006E6ABE" w:rsidRPr="00EC0841" w:rsidRDefault="006E6ABE" w:rsidP="00D72CC0">
            <w:r w:rsidRPr="00EC0841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5BA32CA" w14:textId="2822D81C" w:rsidR="006E6ABE" w:rsidRPr="00EC0841" w:rsidRDefault="006E6ABE" w:rsidP="00D72CC0">
            <w:r w:rsidRPr="00EC0841">
              <w:t>1.0</w:t>
            </w:r>
            <w:r w:rsidR="006D1133">
              <w:t>1</w:t>
            </w:r>
            <w:r w:rsidRPr="00EC0841">
              <w:t xml:space="preserve"> (0.</w:t>
            </w:r>
            <w:r w:rsidR="006D1133">
              <w:t>85</w:t>
            </w:r>
            <w:r w:rsidRPr="00EC0841">
              <w:t>-1.2</w:t>
            </w:r>
            <w:r w:rsidR="00547CBB">
              <w:t>0</w:t>
            </w:r>
            <w:r w:rsidRPr="00EC0841">
              <w:t>)</w:t>
            </w:r>
          </w:p>
        </w:tc>
      </w:tr>
      <w:tr w:rsidR="006E6ABE" w:rsidRPr="00AB5298" w14:paraId="71F19B7F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3864C1D" w14:textId="77777777" w:rsidR="006E6ABE" w:rsidRPr="00EC0841" w:rsidRDefault="006E6ABE" w:rsidP="00D72CC0">
            <w:pPr>
              <w:rPr>
                <w:b/>
                <w:bCs/>
              </w:rPr>
            </w:pPr>
            <w:r w:rsidRPr="00EC0841">
              <w:rPr>
                <w:b/>
                <w:bCs/>
              </w:rPr>
              <w:t>Angina Pectori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222CAC8" w14:textId="77777777" w:rsidR="006E6ABE" w:rsidRPr="00EC0841" w:rsidRDefault="006E6ABE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BCA10C1" w14:textId="77777777" w:rsidR="006E6ABE" w:rsidRPr="00EC0841" w:rsidRDefault="006E6ABE" w:rsidP="00D72CC0"/>
        </w:tc>
      </w:tr>
      <w:tr w:rsidR="006E6ABE" w:rsidRPr="00AB5298" w14:paraId="5CE32835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5CE739BE" w14:textId="77777777" w:rsidR="006E6ABE" w:rsidRPr="00EC0841" w:rsidRDefault="006E6ABE" w:rsidP="00D72CC0">
            <w:r w:rsidRPr="00EC0841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D9F095D" w14:textId="77777777" w:rsidR="006E6ABE" w:rsidRPr="00EC0841" w:rsidRDefault="006E6ABE" w:rsidP="00D72CC0">
            <w:r w:rsidRPr="00EC0841">
              <w:t>26,007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936F85F" w14:textId="77777777" w:rsidR="006E6ABE" w:rsidRPr="00EC0841" w:rsidRDefault="006E6ABE" w:rsidP="00D72CC0">
            <w:r w:rsidRPr="00EC0841">
              <w:t>1,088</w:t>
            </w:r>
          </w:p>
        </w:tc>
      </w:tr>
      <w:tr w:rsidR="006E6ABE" w:rsidRPr="00AB5298" w14:paraId="262E5FEC" w14:textId="77777777" w:rsidTr="00D72CC0">
        <w:tc>
          <w:tcPr>
            <w:tcW w:w="4248" w:type="dxa"/>
          </w:tcPr>
          <w:p w14:paraId="118A4EFA" w14:textId="77777777" w:rsidR="006E6ABE" w:rsidRPr="00EC0841" w:rsidRDefault="006E6ABE" w:rsidP="00D72CC0">
            <w:r w:rsidRPr="00EC0841">
              <w:t>Incidence (per 10000 person-years)</w:t>
            </w:r>
          </w:p>
        </w:tc>
        <w:tc>
          <w:tcPr>
            <w:tcW w:w="4394" w:type="dxa"/>
          </w:tcPr>
          <w:p w14:paraId="02047882" w14:textId="77777777" w:rsidR="006E6ABE" w:rsidRPr="00EC0841" w:rsidRDefault="006E6ABE" w:rsidP="00D72CC0">
            <w:r w:rsidRPr="00EC0841">
              <w:t>106.4 (105.1-107.7)</w:t>
            </w:r>
          </w:p>
        </w:tc>
        <w:tc>
          <w:tcPr>
            <w:tcW w:w="4394" w:type="dxa"/>
          </w:tcPr>
          <w:p w14:paraId="008FC2BC" w14:textId="77777777" w:rsidR="006E6ABE" w:rsidRPr="00EC0841" w:rsidRDefault="006E6ABE" w:rsidP="00D72CC0">
            <w:r w:rsidRPr="00EC0841">
              <w:t>139.2 (131.2-147.8)</w:t>
            </w:r>
          </w:p>
        </w:tc>
      </w:tr>
      <w:tr w:rsidR="006E6ABE" w:rsidRPr="00AB5298" w14:paraId="15FA66B5" w14:textId="77777777" w:rsidTr="00D72CC0">
        <w:tc>
          <w:tcPr>
            <w:tcW w:w="4248" w:type="dxa"/>
          </w:tcPr>
          <w:p w14:paraId="5C229EFE" w14:textId="77777777" w:rsidR="006E6ABE" w:rsidRPr="00EC0841" w:rsidRDefault="006E6ABE" w:rsidP="00D72CC0">
            <w:r w:rsidRPr="00EC0841">
              <w:t>Hazard Ratio (95% Confidence Interval)</w:t>
            </w:r>
          </w:p>
        </w:tc>
        <w:tc>
          <w:tcPr>
            <w:tcW w:w="4394" w:type="dxa"/>
          </w:tcPr>
          <w:p w14:paraId="373A6129" w14:textId="77777777" w:rsidR="006E6ABE" w:rsidRPr="00EC0841" w:rsidRDefault="006E6ABE" w:rsidP="00D72CC0"/>
        </w:tc>
        <w:tc>
          <w:tcPr>
            <w:tcW w:w="4394" w:type="dxa"/>
          </w:tcPr>
          <w:p w14:paraId="55AE2CD2" w14:textId="77777777" w:rsidR="006E6ABE" w:rsidRPr="00EC0841" w:rsidRDefault="006E6ABE" w:rsidP="00D72CC0"/>
        </w:tc>
      </w:tr>
      <w:tr w:rsidR="006E6ABE" w:rsidRPr="00AB5298" w14:paraId="19B7E535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4D23E618" w14:textId="77777777" w:rsidR="006E6ABE" w:rsidRPr="00EC0841" w:rsidRDefault="006E6ABE" w:rsidP="00D72CC0">
            <w:r w:rsidRPr="00EC0841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53EF64A" w14:textId="77777777" w:rsidR="006E6ABE" w:rsidRPr="00EC0841" w:rsidRDefault="006E6ABE" w:rsidP="00D72CC0">
            <w:r w:rsidRPr="00EC0841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B7B7158" w14:textId="4A86E715" w:rsidR="006E6ABE" w:rsidRPr="00EC0841" w:rsidRDefault="006E6ABE" w:rsidP="00D72CC0">
            <w:r w:rsidRPr="00EC0841">
              <w:t>1.</w:t>
            </w:r>
            <w:r w:rsidR="00547CBB">
              <w:t>12</w:t>
            </w:r>
            <w:r w:rsidRPr="00EC0841">
              <w:t xml:space="preserve"> (1.0</w:t>
            </w:r>
            <w:r w:rsidR="00547CBB">
              <w:t>5</w:t>
            </w:r>
            <w:r w:rsidRPr="00EC0841">
              <w:t>-1.</w:t>
            </w:r>
            <w:r w:rsidR="00547CBB">
              <w:t>19</w:t>
            </w:r>
            <w:r w:rsidRPr="00EC0841">
              <w:t>)</w:t>
            </w:r>
          </w:p>
        </w:tc>
      </w:tr>
      <w:tr w:rsidR="006E6ABE" w:rsidRPr="00AB5298" w14:paraId="363F486B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3EE0EA7C" w14:textId="77777777" w:rsidR="006E6ABE" w:rsidRPr="00EC0841" w:rsidRDefault="006E6ABE" w:rsidP="00D72CC0">
            <w:r w:rsidRPr="00EC0841">
              <w:rPr>
                <w:b/>
                <w:bCs/>
              </w:rPr>
              <w:t>Strok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59074C8" w14:textId="77777777" w:rsidR="006E6ABE" w:rsidRPr="00EC0841" w:rsidRDefault="006E6ABE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1DCFF6A" w14:textId="77777777" w:rsidR="006E6ABE" w:rsidRPr="00EC0841" w:rsidRDefault="006E6ABE" w:rsidP="00D72CC0"/>
        </w:tc>
      </w:tr>
      <w:tr w:rsidR="006E6ABE" w:rsidRPr="00AB5298" w14:paraId="6CCC8671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34CA1294" w14:textId="77777777" w:rsidR="006E6ABE" w:rsidRPr="00EC0841" w:rsidRDefault="006E6ABE" w:rsidP="00D72CC0">
            <w:r w:rsidRPr="00EC0841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7378C36" w14:textId="77777777" w:rsidR="006E6ABE" w:rsidRPr="00EC0841" w:rsidRDefault="006E6ABE" w:rsidP="00D72CC0">
            <w:r w:rsidRPr="00EC0841">
              <w:t>14,938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90AC24B" w14:textId="77777777" w:rsidR="006E6ABE" w:rsidRPr="00EC0841" w:rsidRDefault="006E6ABE" w:rsidP="00D72CC0">
            <w:r w:rsidRPr="00EC0841">
              <w:t>663</w:t>
            </w:r>
          </w:p>
        </w:tc>
      </w:tr>
      <w:tr w:rsidR="006E6ABE" w:rsidRPr="00AB5298" w14:paraId="52420522" w14:textId="77777777" w:rsidTr="00D72CC0">
        <w:tc>
          <w:tcPr>
            <w:tcW w:w="4248" w:type="dxa"/>
          </w:tcPr>
          <w:p w14:paraId="7D4E9D06" w14:textId="77777777" w:rsidR="006E6ABE" w:rsidRPr="00EC0841" w:rsidRDefault="006E6ABE" w:rsidP="00D72CC0">
            <w:r w:rsidRPr="00EC0841">
              <w:lastRenderedPageBreak/>
              <w:t>Incidence (per 10000 person-years)</w:t>
            </w:r>
          </w:p>
        </w:tc>
        <w:tc>
          <w:tcPr>
            <w:tcW w:w="4394" w:type="dxa"/>
          </w:tcPr>
          <w:p w14:paraId="4BEAF8AC" w14:textId="77777777" w:rsidR="006E6ABE" w:rsidRPr="00EC0841" w:rsidRDefault="006E6ABE" w:rsidP="00D72CC0">
            <w:r w:rsidRPr="00EC0841">
              <w:t>60.3 (59.3-61.2)</w:t>
            </w:r>
          </w:p>
        </w:tc>
        <w:tc>
          <w:tcPr>
            <w:tcW w:w="4394" w:type="dxa"/>
          </w:tcPr>
          <w:p w14:paraId="1052C451" w14:textId="77777777" w:rsidR="006E6ABE" w:rsidRPr="00EC0841" w:rsidRDefault="006E6ABE" w:rsidP="00D72CC0">
            <w:r w:rsidRPr="00EC0841">
              <w:t>83.6 (77.5-90.3)</w:t>
            </w:r>
          </w:p>
        </w:tc>
      </w:tr>
      <w:tr w:rsidR="006E6ABE" w:rsidRPr="00AB5298" w14:paraId="54A15EE0" w14:textId="77777777" w:rsidTr="00D72CC0">
        <w:tc>
          <w:tcPr>
            <w:tcW w:w="4248" w:type="dxa"/>
          </w:tcPr>
          <w:p w14:paraId="49CBBB8C" w14:textId="77777777" w:rsidR="006E6ABE" w:rsidRPr="00EC0841" w:rsidRDefault="006E6ABE" w:rsidP="00D72CC0">
            <w:r w:rsidRPr="00EC0841">
              <w:t>Hazard Ratio (95% Confidence Interval)</w:t>
            </w:r>
          </w:p>
        </w:tc>
        <w:tc>
          <w:tcPr>
            <w:tcW w:w="4394" w:type="dxa"/>
          </w:tcPr>
          <w:p w14:paraId="27E6CDAA" w14:textId="77777777" w:rsidR="006E6ABE" w:rsidRPr="00EC0841" w:rsidRDefault="006E6ABE" w:rsidP="00D72CC0"/>
        </w:tc>
        <w:tc>
          <w:tcPr>
            <w:tcW w:w="4394" w:type="dxa"/>
          </w:tcPr>
          <w:p w14:paraId="5C6CCA7F" w14:textId="77777777" w:rsidR="006E6ABE" w:rsidRPr="00EC0841" w:rsidRDefault="006E6ABE" w:rsidP="00D72CC0"/>
        </w:tc>
      </w:tr>
      <w:tr w:rsidR="006E6ABE" w:rsidRPr="00AB5298" w14:paraId="29AB52AB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1BB2B46C" w14:textId="77777777" w:rsidR="006E6ABE" w:rsidRPr="00EC0841" w:rsidRDefault="006E6ABE" w:rsidP="00D72CC0">
            <w:r w:rsidRPr="00EC0841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1C04B95" w14:textId="77777777" w:rsidR="006E6ABE" w:rsidRPr="00EC0841" w:rsidRDefault="006E6ABE" w:rsidP="00D72CC0">
            <w:r w:rsidRPr="00EC0841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9205D62" w14:textId="3A5F17E2" w:rsidR="006E6ABE" w:rsidRPr="00EC0841" w:rsidRDefault="006E6ABE" w:rsidP="00D72CC0">
            <w:r w:rsidRPr="00EC0841">
              <w:t>1.1</w:t>
            </w:r>
            <w:r w:rsidR="00FF2DBD">
              <w:t>2</w:t>
            </w:r>
            <w:r w:rsidRPr="00EC0841">
              <w:t xml:space="preserve"> (1.0</w:t>
            </w:r>
            <w:r w:rsidR="00FF2DBD">
              <w:t>3</w:t>
            </w:r>
            <w:r w:rsidRPr="00EC0841">
              <w:t>-1.2</w:t>
            </w:r>
            <w:r w:rsidR="00FF2DBD">
              <w:t>1</w:t>
            </w:r>
            <w:r w:rsidRPr="00EC0841">
              <w:t>)</w:t>
            </w:r>
          </w:p>
        </w:tc>
      </w:tr>
      <w:tr w:rsidR="006E6ABE" w:rsidRPr="00AB5298" w14:paraId="45E09A0F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2C8F2A56" w14:textId="77777777" w:rsidR="006E6ABE" w:rsidRPr="00EC0841" w:rsidRDefault="006E6ABE" w:rsidP="00D72CC0">
            <w:pPr>
              <w:rPr>
                <w:b/>
                <w:bCs/>
              </w:rPr>
            </w:pPr>
            <w:r w:rsidRPr="00EC0841">
              <w:rPr>
                <w:b/>
                <w:bCs/>
              </w:rPr>
              <w:t>Heart Failur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B57F246" w14:textId="77777777" w:rsidR="006E6ABE" w:rsidRPr="00EC0841" w:rsidRDefault="006E6ABE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7F6106A" w14:textId="77777777" w:rsidR="006E6ABE" w:rsidRPr="00EC0841" w:rsidRDefault="006E6ABE" w:rsidP="00D72CC0"/>
        </w:tc>
      </w:tr>
      <w:tr w:rsidR="006E6ABE" w:rsidRPr="00AB5298" w14:paraId="51B8A6E2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54830C56" w14:textId="77777777" w:rsidR="006E6ABE" w:rsidRPr="00EC0841" w:rsidRDefault="006E6ABE" w:rsidP="00D72CC0">
            <w:r w:rsidRPr="00EC0841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27D25BF" w14:textId="77777777" w:rsidR="006E6ABE" w:rsidRPr="00EC0841" w:rsidRDefault="006E6ABE" w:rsidP="00D72CC0">
            <w:r w:rsidRPr="00EC0841">
              <w:t>33,279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61DD672" w14:textId="77777777" w:rsidR="006E6ABE" w:rsidRPr="00EC0841" w:rsidRDefault="006E6ABE" w:rsidP="00D72CC0">
            <w:r w:rsidRPr="00EC0841">
              <w:t xml:space="preserve">1,573 </w:t>
            </w:r>
          </w:p>
        </w:tc>
      </w:tr>
      <w:tr w:rsidR="006E6ABE" w:rsidRPr="00AB5298" w14:paraId="53076566" w14:textId="77777777" w:rsidTr="00D72CC0">
        <w:tc>
          <w:tcPr>
            <w:tcW w:w="4248" w:type="dxa"/>
          </w:tcPr>
          <w:p w14:paraId="33E71347" w14:textId="77777777" w:rsidR="006E6ABE" w:rsidRPr="00EC0841" w:rsidRDefault="006E6ABE" w:rsidP="00D72CC0">
            <w:r w:rsidRPr="00EC0841">
              <w:t>Incidence (per 10000 person-years)</w:t>
            </w:r>
          </w:p>
        </w:tc>
        <w:tc>
          <w:tcPr>
            <w:tcW w:w="4394" w:type="dxa"/>
          </w:tcPr>
          <w:p w14:paraId="42DB6934" w14:textId="77777777" w:rsidR="006E6ABE" w:rsidRPr="00EC0841" w:rsidRDefault="006E6ABE" w:rsidP="00D72CC0">
            <w:r w:rsidRPr="00EC0841">
              <w:t>136.6 (135.1-138.1)</w:t>
            </w:r>
          </w:p>
        </w:tc>
        <w:tc>
          <w:tcPr>
            <w:tcW w:w="4394" w:type="dxa"/>
          </w:tcPr>
          <w:p w14:paraId="765FC4A2" w14:textId="77777777" w:rsidR="006E6ABE" w:rsidRPr="00EC0841" w:rsidRDefault="006E6ABE" w:rsidP="00D72CC0">
            <w:r w:rsidRPr="00EC0841">
              <w:t>203.1 (193.3-213.4)</w:t>
            </w:r>
          </w:p>
        </w:tc>
      </w:tr>
      <w:tr w:rsidR="006E6ABE" w:rsidRPr="00AB5298" w14:paraId="2FB7E5E5" w14:textId="77777777" w:rsidTr="00D72CC0">
        <w:tc>
          <w:tcPr>
            <w:tcW w:w="4248" w:type="dxa"/>
          </w:tcPr>
          <w:p w14:paraId="5DC9DF48" w14:textId="77777777" w:rsidR="006E6ABE" w:rsidRPr="00EC0841" w:rsidRDefault="006E6ABE" w:rsidP="00D72CC0">
            <w:r w:rsidRPr="00EC0841">
              <w:t>Hazard Ratio (95% Confidence Interval)</w:t>
            </w:r>
          </w:p>
        </w:tc>
        <w:tc>
          <w:tcPr>
            <w:tcW w:w="4394" w:type="dxa"/>
          </w:tcPr>
          <w:p w14:paraId="2487B635" w14:textId="77777777" w:rsidR="006E6ABE" w:rsidRPr="00EC0841" w:rsidRDefault="006E6ABE" w:rsidP="00D72CC0"/>
        </w:tc>
        <w:tc>
          <w:tcPr>
            <w:tcW w:w="4394" w:type="dxa"/>
          </w:tcPr>
          <w:p w14:paraId="0565DC0F" w14:textId="77777777" w:rsidR="006E6ABE" w:rsidRPr="00EC0841" w:rsidRDefault="006E6ABE" w:rsidP="00D72CC0"/>
        </w:tc>
      </w:tr>
      <w:tr w:rsidR="006E6ABE" w:rsidRPr="00AB5298" w14:paraId="7182208C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390B2E9D" w14:textId="77777777" w:rsidR="006E6ABE" w:rsidRPr="00EC0841" w:rsidRDefault="006E6ABE" w:rsidP="00D72CC0">
            <w:r w:rsidRPr="00EC0841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D08069D" w14:textId="77777777" w:rsidR="006E6ABE" w:rsidRPr="00EC0841" w:rsidRDefault="006E6ABE" w:rsidP="00D72CC0">
            <w:r w:rsidRPr="00EC0841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7F29D1D" w14:textId="661F59EF" w:rsidR="006E6ABE" w:rsidRPr="00EC0841" w:rsidRDefault="006E6ABE" w:rsidP="00D72CC0">
            <w:r w:rsidRPr="00EC0841">
              <w:t>1.3</w:t>
            </w:r>
            <w:r w:rsidR="00FF2DBD">
              <w:t>0</w:t>
            </w:r>
            <w:r w:rsidRPr="00EC0841">
              <w:t xml:space="preserve"> (1.2</w:t>
            </w:r>
            <w:r w:rsidR="00FF2DBD">
              <w:t>3</w:t>
            </w:r>
            <w:r w:rsidRPr="00EC0841">
              <w:t>-1.3</w:t>
            </w:r>
            <w:r w:rsidR="00FF2DBD">
              <w:t>7</w:t>
            </w:r>
            <w:r w:rsidRPr="00EC0841">
              <w:t>)</w:t>
            </w:r>
          </w:p>
        </w:tc>
      </w:tr>
      <w:tr w:rsidR="006E6ABE" w:rsidRPr="00AB5298" w14:paraId="089D39FA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282791D9" w14:textId="77777777" w:rsidR="006E6ABE" w:rsidRPr="00EC0841" w:rsidRDefault="006E6ABE" w:rsidP="00D72CC0">
            <w:r w:rsidRPr="00EC0841">
              <w:rPr>
                <w:b/>
                <w:bCs/>
              </w:rPr>
              <w:t>Atrial Fibrilla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112F665" w14:textId="77777777" w:rsidR="006E6ABE" w:rsidRPr="00EC0841" w:rsidRDefault="006E6ABE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F833BE3" w14:textId="77777777" w:rsidR="006E6ABE" w:rsidRPr="00EC0841" w:rsidRDefault="006E6ABE" w:rsidP="00D72CC0"/>
        </w:tc>
      </w:tr>
      <w:tr w:rsidR="006E6ABE" w:rsidRPr="00AB5298" w14:paraId="6581C02D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12C5DC60" w14:textId="77777777" w:rsidR="006E6ABE" w:rsidRPr="00EC0841" w:rsidRDefault="006E6ABE" w:rsidP="00D72CC0">
            <w:r w:rsidRPr="00EC0841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BA41D53" w14:textId="77777777" w:rsidR="006E6ABE" w:rsidRPr="00EC0841" w:rsidRDefault="006E6ABE" w:rsidP="00D72CC0">
            <w:r w:rsidRPr="00EC0841">
              <w:t>8,089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205D9CF" w14:textId="77777777" w:rsidR="006E6ABE" w:rsidRPr="00EC0841" w:rsidRDefault="006E6ABE" w:rsidP="00D72CC0">
            <w:r w:rsidRPr="00EC0841">
              <w:t xml:space="preserve">399 </w:t>
            </w:r>
          </w:p>
        </w:tc>
      </w:tr>
      <w:tr w:rsidR="006E6ABE" w:rsidRPr="00AB5298" w14:paraId="59FCEAD7" w14:textId="77777777" w:rsidTr="00D72CC0">
        <w:tc>
          <w:tcPr>
            <w:tcW w:w="4248" w:type="dxa"/>
          </w:tcPr>
          <w:p w14:paraId="3DB6606E" w14:textId="77777777" w:rsidR="006E6ABE" w:rsidRPr="00EC0841" w:rsidRDefault="006E6ABE" w:rsidP="00D72CC0">
            <w:r w:rsidRPr="00EC0841">
              <w:t>Incidence (per 10000 person-years)</w:t>
            </w:r>
          </w:p>
        </w:tc>
        <w:tc>
          <w:tcPr>
            <w:tcW w:w="4394" w:type="dxa"/>
          </w:tcPr>
          <w:p w14:paraId="189E2CE3" w14:textId="77777777" w:rsidR="006E6ABE" w:rsidRPr="00EC0841" w:rsidRDefault="006E6ABE" w:rsidP="00D72CC0">
            <w:r w:rsidRPr="00EC0841">
              <w:t>32.4 (31.7-33.1)</w:t>
            </w:r>
          </w:p>
        </w:tc>
        <w:tc>
          <w:tcPr>
            <w:tcW w:w="4394" w:type="dxa"/>
          </w:tcPr>
          <w:p w14:paraId="072CBA8A" w14:textId="77777777" w:rsidR="006E6ABE" w:rsidRPr="00EC0841" w:rsidRDefault="006E6ABE" w:rsidP="00D72CC0">
            <w:r w:rsidRPr="00EC0841">
              <w:t>49.9 (45.3-55.1)</w:t>
            </w:r>
          </w:p>
        </w:tc>
      </w:tr>
      <w:tr w:rsidR="006E6ABE" w:rsidRPr="00AB5298" w14:paraId="37D886E3" w14:textId="77777777" w:rsidTr="00D72CC0">
        <w:tc>
          <w:tcPr>
            <w:tcW w:w="4248" w:type="dxa"/>
          </w:tcPr>
          <w:p w14:paraId="56CA2879" w14:textId="77777777" w:rsidR="006E6ABE" w:rsidRPr="00EC0841" w:rsidRDefault="006E6ABE" w:rsidP="00D72CC0">
            <w:r w:rsidRPr="00EC0841">
              <w:t>Hazard Ratio (95% Confidence Interval)</w:t>
            </w:r>
          </w:p>
        </w:tc>
        <w:tc>
          <w:tcPr>
            <w:tcW w:w="4394" w:type="dxa"/>
          </w:tcPr>
          <w:p w14:paraId="247F9927" w14:textId="77777777" w:rsidR="006E6ABE" w:rsidRPr="00EC0841" w:rsidRDefault="006E6ABE" w:rsidP="00D72CC0"/>
        </w:tc>
        <w:tc>
          <w:tcPr>
            <w:tcW w:w="4394" w:type="dxa"/>
          </w:tcPr>
          <w:p w14:paraId="4E2335EC" w14:textId="77777777" w:rsidR="006E6ABE" w:rsidRPr="00EC0841" w:rsidRDefault="006E6ABE" w:rsidP="00D72CC0"/>
        </w:tc>
      </w:tr>
      <w:tr w:rsidR="006E6ABE" w:rsidRPr="00AB5298" w14:paraId="193E063C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12F70B42" w14:textId="77777777" w:rsidR="006E6ABE" w:rsidRPr="00EC0841" w:rsidRDefault="006E6ABE" w:rsidP="00D72CC0">
            <w:r w:rsidRPr="00EC0841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A77B04E" w14:textId="77777777" w:rsidR="006E6ABE" w:rsidRPr="00EC0841" w:rsidRDefault="006E6ABE" w:rsidP="00D72CC0">
            <w:r w:rsidRPr="00EC0841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CB36532" w14:textId="704AEE4A" w:rsidR="006E6ABE" w:rsidRPr="00EC0841" w:rsidRDefault="006E6ABE" w:rsidP="00D72CC0">
            <w:r w:rsidRPr="00EC0841">
              <w:t>1.2</w:t>
            </w:r>
            <w:r w:rsidR="0011609A">
              <w:t>1</w:t>
            </w:r>
            <w:r w:rsidRPr="00EC0841">
              <w:t xml:space="preserve"> (1.</w:t>
            </w:r>
            <w:r w:rsidR="0011609A">
              <w:t>09</w:t>
            </w:r>
            <w:r w:rsidRPr="00EC0841">
              <w:t>-1.3</w:t>
            </w:r>
            <w:r w:rsidR="0011609A">
              <w:t>4</w:t>
            </w:r>
            <w:r w:rsidRPr="00EC0841">
              <w:t>)</w:t>
            </w:r>
          </w:p>
        </w:tc>
      </w:tr>
      <w:tr w:rsidR="006E6ABE" w:rsidRPr="00AB5298" w14:paraId="40C10DB4" w14:textId="77777777" w:rsidTr="00D72CC0">
        <w:tc>
          <w:tcPr>
            <w:tcW w:w="13036" w:type="dxa"/>
            <w:gridSpan w:val="3"/>
            <w:tcBorders>
              <w:top w:val="single" w:sz="12" w:space="0" w:color="auto"/>
            </w:tcBorders>
          </w:tcPr>
          <w:p w14:paraId="7B81E1D1" w14:textId="1286709B" w:rsidR="006E6ABE" w:rsidRPr="00EC0841" w:rsidRDefault="006E6ABE" w:rsidP="00D72CC0">
            <w:r w:rsidRPr="00EC0841">
              <w:rPr>
                <w:color w:val="000000"/>
              </w:rPr>
              <w:t xml:space="preserve">We performed the Cox proportional hazard regression model to examine the association between cancer history and the risk of cardiovascular disease. Model 3 includes adjustment for age, sex, systolic blood pressure, obesity, diabetes mellitus, dyslipidemia, alcohol consumption, and physical inactivity. </w:t>
            </w:r>
            <w:r w:rsidRPr="00EC0841">
              <w:t>The incidence rate was per 10,000 person-years.</w:t>
            </w:r>
          </w:p>
        </w:tc>
      </w:tr>
    </w:tbl>
    <w:p w14:paraId="4937991E" w14:textId="77777777" w:rsidR="006E6ABE" w:rsidRPr="00C82C0F" w:rsidRDefault="006E6ABE" w:rsidP="006E6ABE">
      <w:pPr>
        <w:rPr>
          <w:rFonts w:hint="eastAsia"/>
        </w:rPr>
      </w:pPr>
    </w:p>
    <w:p w14:paraId="1605EB26" w14:textId="0FF7E763" w:rsidR="0012617B" w:rsidRDefault="0012617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tbl>
      <w:tblPr>
        <w:tblStyle w:val="a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394"/>
        <w:gridCol w:w="4394"/>
      </w:tblGrid>
      <w:tr w:rsidR="0012617B" w:rsidRPr="003E6A69" w14:paraId="5D3885FD" w14:textId="77777777" w:rsidTr="00D72CC0">
        <w:tc>
          <w:tcPr>
            <w:tcW w:w="130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3BAB82D" w14:textId="59662E0B" w:rsidR="0012617B" w:rsidRPr="003E6A69" w:rsidRDefault="0012617B" w:rsidP="00D72CC0">
            <w:r w:rsidRPr="003E6A69">
              <w:rPr>
                <w:b/>
                <w:bCs/>
              </w:rPr>
              <w:lastRenderedPageBreak/>
              <w:t xml:space="preserve">Supplementary Table </w:t>
            </w:r>
            <w:r>
              <w:rPr>
                <w:b/>
                <w:bCs/>
              </w:rPr>
              <w:t>8</w:t>
            </w:r>
            <w:r w:rsidRPr="003E6A69">
              <w:rPr>
                <w:b/>
                <w:bCs/>
              </w:rPr>
              <w:t>. Association between Cancer History and the Risk for Cardiovascular Disease (</w:t>
            </w:r>
            <w:r w:rsidR="00261B49">
              <w:rPr>
                <w:b/>
                <w:bCs/>
              </w:rPr>
              <w:t>Aged</w:t>
            </w:r>
            <w:r w:rsidR="00261B49" w:rsidRPr="00261B49">
              <w:rPr>
                <w:b/>
                <w:bCs/>
              </w:rPr>
              <w:t xml:space="preserve"> ≥</w:t>
            </w:r>
            <w:r w:rsidR="00261B49">
              <w:rPr>
                <w:b/>
                <w:bCs/>
              </w:rPr>
              <w:t xml:space="preserve"> 60 years</w:t>
            </w:r>
            <w:r w:rsidRPr="003E6A69">
              <w:rPr>
                <w:b/>
                <w:bCs/>
              </w:rPr>
              <w:t>)</w:t>
            </w:r>
          </w:p>
        </w:tc>
      </w:tr>
      <w:tr w:rsidR="0012617B" w:rsidRPr="003E6A69" w14:paraId="1DF8A6AC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5C792DA0" w14:textId="77777777" w:rsidR="0012617B" w:rsidRPr="003E6A69" w:rsidRDefault="0012617B" w:rsidP="00D72CC0"/>
        </w:tc>
        <w:tc>
          <w:tcPr>
            <w:tcW w:w="4394" w:type="dxa"/>
            <w:tcBorders>
              <w:top w:val="single" w:sz="12" w:space="0" w:color="auto"/>
            </w:tcBorders>
          </w:tcPr>
          <w:p w14:paraId="2FD8307D" w14:textId="77777777" w:rsidR="0012617B" w:rsidRPr="003E6A69" w:rsidRDefault="0012617B" w:rsidP="00D72CC0">
            <w:r w:rsidRPr="003E6A69">
              <w:t>Cancer History (-)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3C8EB54" w14:textId="77777777" w:rsidR="0012617B" w:rsidRPr="003E6A69" w:rsidRDefault="0012617B" w:rsidP="00D72CC0">
            <w:r w:rsidRPr="003E6A69">
              <w:t>Cancer History (+)</w:t>
            </w:r>
          </w:p>
        </w:tc>
      </w:tr>
      <w:tr w:rsidR="00A70564" w:rsidRPr="003E6A69" w14:paraId="459A63A0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671ECDF4" w14:textId="77777777" w:rsidR="00A70564" w:rsidRPr="003E6A69" w:rsidRDefault="00A70564" w:rsidP="00A70564">
            <w:r w:rsidRPr="003E6A69">
              <w:t>Number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3CFEFB2" w14:textId="6855AB6B" w:rsidR="00A70564" w:rsidRPr="003E6A69" w:rsidRDefault="00A70564" w:rsidP="00A70564">
            <w:r w:rsidRPr="00AB5353">
              <w:t>161,232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B2B4246" w14:textId="7E1BF021" w:rsidR="00A70564" w:rsidRPr="003E6A69" w:rsidRDefault="00A70564" w:rsidP="00A70564">
            <w:r w:rsidRPr="00AB5353">
              <w:t>12,131</w:t>
            </w:r>
          </w:p>
        </w:tc>
      </w:tr>
      <w:tr w:rsidR="0012617B" w:rsidRPr="003E6A69" w14:paraId="25118883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EECD60E" w14:textId="77777777" w:rsidR="0012617B" w:rsidRPr="003E6A69" w:rsidRDefault="0012617B" w:rsidP="00D72CC0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Composite Endpoint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EDCA442" w14:textId="77777777" w:rsidR="0012617B" w:rsidRPr="003E6A69" w:rsidRDefault="0012617B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1967BA1" w14:textId="77777777" w:rsidR="0012617B" w:rsidRPr="003E6A69" w:rsidRDefault="0012617B" w:rsidP="00D72CC0"/>
        </w:tc>
      </w:tr>
      <w:tr w:rsidR="000D003E" w:rsidRPr="003E6A69" w14:paraId="5C2FDCA8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2CAEC5D5" w14:textId="77777777" w:rsidR="000D003E" w:rsidRPr="003E6A69" w:rsidRDefault="000D003E" w:rsidP="000D003E">
            <w:pPr>
              <w:rPr>
                <w:b/>
                <w:bCs/>
              </w:rPr>
            </w:pPr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47E857B7" w14:textId="4A6F2A23" w:rsidR="000D003E" w:rsidRPr="003E6A69" w:rsidRDefault="000D003E" w:rsidP="000D003E">
            <w:r w:rsidRPr="005A2F76">
              <w:t>16,332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779F16E" w14:textId="295E9EBE" w:rsidR="000D003E" w:rsidRPr="003E6A69" w:rsidRDefault="000D003E" w:rsidP="000D003E">
            <w:r w:rsidRPr="005A2F76">
              <w:t>1,381</w:t>
            </w:r>
          </w:p>
        </w:tc>
      </w:tr>
      <w:tr w:rsidR="00303068" w:rsidRPr="003E6A69" w14:paraId="0047F6F5" w14:textId="77777777" w:rsidTr="00D72CC0">
        <w:tc>
          <w:tcPr>
            <w:tcW w:w="4248" w:type="dxa"/>
          </w:tcPr>
          <w:p w14:paraId="3330EEC0" w14:textId="77777777" w:rsidR="00303068" w:rsidRPr="003E6A69" w:rsidRDefault="00303068" w:rsidP="00303068">
            <w:pPr>
              <w:rPr>
                <w:b/>
                <w:bCs/>
              </w:rPr>
            </w:pPr>
            <w:r w:rsidRPr="003E6A69">
              <w:t>Incidence (per 10000 person-years)</w:t>
            </w:r>
          </w:p>
        </w:tc>
        <w:tc>
          <w:tcPr>
            <w:tcW w:w="4394" w:type="dxa"/>
          </w:tcPr>
          <w:p w14:paraId="77440DCB" w14:textId="77E5109C" w:rsidR="00303068" w:rsidRPr="003E6A69" w:rsidRDefault="00303068" w:rsidP="00303068">
            <w:r w:rsidRPr="00E82E5B">
              <w:t>409.0 (402.7-415.3)</w:t>
            </w:r>
          </w:p>
        </w:tc>
        <w:tc>
          <w:tcPr>
            <w:tcW w:w="4394" w:type="dxa"/>
          </w:tcPr>
          <w:p w14:paraId="08D220FB" w14:textId="095260F6" w:rsidR="00303068" w:rsidRPr="003E6A69" w:rsidRDefault="00303068" w:rsidP="00303068">
            <w:r w:rsidRPr="00E82E5B">
              <w:t>492.1 (466.8-518.7)</w:t>
            </w:r>
          </w:p>
        </w:tc>
      </w:tr>
      <w:tr w:rsidR="0012617B" w:rsidRPr="003E6A69" w14:paraId="3D7259D6" w14:textId="77777777" w:rsidTr="00D72CC0">
        <w:tc>
          <w:tcPr>
            <w:tcW w:w="4248" w:type="dxa"/>
          </w:tcPr>
          <w:p w14:paraId="63D9CA33" w14:textId="77777777" w:rsidR="0012617B" w:rsidRPr="003E6A69" w:rsidRDefault="0012617B" w:rsidP="00D72CC0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352F0562" w14:textId="77777777" w:rsidR="0012617B" w:rsidRPr="003E6A69" w:rsidRDefault="0012617B" w:rsidP="00D72CC0"/>
        </w:tc>
        <w:tc>
          <w:tcPr>
            <w:tcW w:w="4394" w:type="dxa"/>
          </w:tcPr>
          <w:p w14:paraId="67EE5651" w14:textId="77777777" w:rsidR="0012617B" w:rsidRPr="003E6A69" w:rsidRDefault="0012617B" w:rsidP="00D72CC0"/>
        </w:tc>
      </w:tr>
      <w:tr w:rsidR="006524F7" w:rsidRPr="003E6A69" w14:paraId="3B464BC4" w14:textId="77777777" w:rsidTr="00D72CC0">
        <w:tc>
          <w:tcPr>
            <w:tcW w:w="4248" w:type="dxa"/>
          </w:tcPr>
          <w:p w14:paraId="66ED3C9C" w14:textId="77777777" w:rsidR="006524F7" w:rsidRPr="003E6A69" w:rsidRDefault="006524F7" w:rsidP="006524F7">
            <w:pPr>
              <w:rPr>
                <w:b/>
                <w:bCs/>
              </w:rPr>
            </w:pPr>
            <w:r w:rsidRPr="003E6A69">
              <w:t>Model 1 (Unadjusted)</w:t>
            </w:r>
          </w:p>
        </w:tc>
        <w:tc>
          <w:tcPr>
            <w:tcW w:w="4394" w:type="dxa"/>
          </w:tcPr>
          <w:p w14:paraId="363B0CA8" w14:textId="77777777" w:rsidR="006524F7" w:rsidRPr="003E6A69" w:rsidRDefault="006524F7" w:rsidP="006524F7">
            <w:r w:rsidRPr="003E6A69">
              <w:t>1 [Reference]</w:t>
            </w:r>
          </w:p>
        </w:tc>
        <w:tc>
          <w:tcPr>
            <w:tcW w:w="4394" w:type="dxa"/>
          </w:tcPr>
          <w:p w14:paraId="126156A9" w14:textId="65B9B3C4" w:rsidR="006524F7" w:rsidRPr="003E6A69" w:rsidRDefault="006524F7" w:rsidP="006524F7">
            <w:r w:rsidRPr="004F7F9A">
              <w:t>1.20 (1.14-1.27)</w:t>
            </w:r>
          </w:p>
        </w:tc>
      </w:tr>
      <w:tr w:rsidR="006524F7" w:rsidRPr="003E6A69" w14:paraId="1F95A7B5" w14:textId="77777777" w:rsidTr="00D72CC0">
        <w:tc>
          <w:tcPr>
            <w:tcW w:w="4248" w:type="dxa"/>
          </w:tcPr>
          <w:p w14:paraId="12D564CA" w14:textId="77777777" w:rsidR="006524F7" w:rsidRPr="003E6A69" w:rsidRDefault="006524F7" w:rsidP="006524F7">
            <w:pPr>
              <w:rPr>
                <w:b/>
                <w:bCs/>
              </w:rPr>
            </w:pPr>
            <w:r w:rsidRPr="003E6A69">
              <w:t>Model 2</w:t>
            </w:r>
          </w:p>
        </w:tc>
        <w:tc>
          <w:tcPr>
            <w:tcW w:w="4394" w:type="dxa"/>
          </w:tcPr>
          <w:p w14:paraId="1F8850E8" w14:textId="77777777" w:rsidR="006524F7" w:rsidRPr="003E6A69" w:rsidRDefault="006524F7" w:rsidP="006524F7">
            <w:r w:rsidRPr="003E6A69">
              <w:t>1 [Reference]</w:t>
            </w:r>
          </w:p>
        </w:tc>
        <w:tc>
          <w:tcPr>
            <w:tcW w:w="4394" w:type="dxa"/>
          </w:tcPr>
          <w:p w14:paraId="4B949E9C" w14:textId="45453B58" w:rsidR="006524F7" w:rsidRPr="003E6A69" w:rsidRDefault="006524F7" w:rsidP="006524F7">
            <w:r w:rsidRPr="004F7F9A">
              <w:t>1.15 (1.08-1.21)</w:t>
            </w:r>
          </w:p>
        </w:tc>
      </w:tr>
      <w:tr w:rsidR="006524F7" w:rsidRPr="003E6A69" w14:paraId="3341D212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4B4F86D9" w14:textId="77777777" w:rsidR="006524F7" w:rsidRPr="003E6A69" w:rsidRDefault="006524F7" w:rsidP="006524F7">
            <w:pPr>
              <w:rPr>
                <w:b/>
                <w:bCs/>
              </w:rPr>
            </w:pPr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4F5003C" w14:textId="77777777" w:rsidR="006524F7" w:rsidRPr="003E6A69" w:rsidRDefault="006524F7" w:rsidP="006524F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616C9A1" w14:textId="588AB038" w:rsidR="006524F7" w:rsidRPr="003E6A69" w:rsidRDefault="006524F7" w:rsidP="006524F7">
            <w:r w:rsidRPr="004F7F9A">
              <w:t>1.16 (1.09-1.22)</w:t>
            </w:r>
          </w:p>
        </w:tc>
      </w:tr>
      <w:tr w:rsidR="0012617B" w:rsidRPr="003E6A69" w14:paraId="57F74B46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7F24D94C" w14:textId="77777777" w:rsidR="0012617B" w:rsidRPr="003E6A69" w:rsidRDefault="0012617B" w:rsidP="00D72CC0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Myocardial Infarc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3B133DE" w14:textId="77777777" w:rsidR="0012617B" w:rsidRPr="003E6A69" w:rsidRDefault="0012617B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01F9DD9" w14:textId="77777777" w:rsidR="0012617B" w:rsidRPr="003E6A69" w:rsidRDefault="0012617B" w:rsidP="00D72CC0"/>
        </w:tc>
      </w:tr>
      <w:tr w:rsidR="000D003E" w:rsidRPr="003E6A69" w14:paraId="4C36B848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450F942C" w14:textId="77777777" w:rsidR="000D003E" w:rsidRPr="003E6A69" w:rsidRDefault="000D003E" w:rsidP="000D003E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01B438C0" w14:textId="14108EAB" w:rsidR="000D003E" w:rsidRPr="003E6A69" w:rsidRDefault="000D003E" w:rsidP="000D003E">
            <w:r w:rsidRPr="006552F9">
              <w:t>913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9F1CC47" w14:textId="6F17456E" w:rsidR="000D003E" w:rsidRPr="003E6A69" w:rsidRDefault="000D003E" w:rsidP="000D003E">
            <w:r w:rsidRPr="006552F9">
              <w:t>64</w:t>
            </w:r>
          </w:p>
        </w:tc>
      </w:tr>
      <w:tr w:rsidR="00584B3E" w:rsidRPr="003E6A69" w14:paraId="14C07E68" w14:textId="77777777" w:rsidTr="00D72CC0">
        <w:tc>
          <w:tcPr>
            <w:tcW w:w="4248" w:type="dxa"/>
          </w:tcPr>
          <w:p w14:paraId="6A486FB4" w14:textId="77777777" w:rsidR="00584B3E" w:rsidRPr="003E6A69" w:rsidRDefault="00584B3E" w:rsidP="00584B3E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77F24C84" w14:textId="41189530" w:rsidR="00584B3E" w:rsidRPr="003E6A69" w:rsidRDefault="00584B3E" w:rsidP="00584B3E">
            <w:r w:rsidRPr="0081246C">
              <w:t>21.1 (19.8-22.6)</w:t>
            </w:r>
          </w:p>
        </w:tc>
        <w:tc>
          <w:tcPr>
            <w:tcW w:w="4394" w:type="dxa"/>
          </w:tcPr>
          <w:p w14:paraId="256E5506" w14:textId="564A08BE" w:rsidR="00584B3E" w:rsidRPr="003E6A69" w:rsidRDefault="00584B3E" w:rsidP="00584B3E">
            <w:r w:rsidRPr="0081246C">
              <w:t>20.9 (16.3-26.6)</w:t>
            </w:r>
          </w:p>
        </w:tc>
      </w:tr>
      <w:tr w:rsidR="0012617B" w:rsidRPr="003E6A69" w14:paraId="373C1A4E" w14:textId="77777777" w:rsidTr="00D72CC0">
        <w:tc>
          <w:tcPr>
            <w:tcW w:w="4248" w:type="dxa"/>
          </w:tcPr>
          <w:p w14:paraId="37BE0A3D" w14:textId="77777777" w:rsidR="0012617B" w:rsidRPr="003E6A69" w:rsidRDefault="0012617B" w:rsidP="00D72CC0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109B9151" w14:textId="77777777" w:rsidR="0012617B" w:rsidRPr="003E6A69" w:rsidRDefault="0012617B" w:rsidP="00D72CC0"/>
        </w:tc>
        <w:tc>
          <w:tcPr>
            <w:tcW w:w="4394" w:type="dxa"/>
          </w:tcPr>
          <w:p w14:paraId="3B228B05" w14:textId="77777777" w:rsidR="0012617B" w:rsidRPr="003E6A69" w:rsidRDefault="0012617B" w:rsidP="00D72CC0"/>
        </w:tc>
      </w:tr>
      <w:tr w:rsidR="006C19B5" w:rsidRPr="003E6A69" w14:paraId="212289F9" w14:textId="77777777" w:rsidTr="00D72CC0">
        <w:tc>
          <w:tcPr>
            <w:tcW w:w="4248" w:type="dxa"/>
          </w:tcPr>
          <w:p w14:paraId="17C9F3DC" w14:textId="77777777" w:rsidR="006C19B5" w:rsidRPr="003E6A69" w:rsidRDefault="006C19B5" w:rsidP="006C19B5">
            <w:r w:rsidRPr="003E6A69">
              <w:t>Model 1 (Unadjusted)</w:t>
            </w:r>
          </w:p>
        </w:tc>
        <w:tc>
          <w:tcPr>
            <w:tcW w:w="4394" w:type="dxa"/>
          </w:tcPr>
          <w:p w14:paraId="399D0A60" w14:textId="77777777" w:rsidR="006C19B5" w:rsidRPr="003E6A69" w:rsidRDefault="006C19B5" w:rsidP="006C19B5">
            <w:r w:rsidRPr="003E6A69">
              <w:t>1 [Reference]</w:t>
            </w:r>
          </w:p>
        </w:tc>
        <w:tc>
          <w:tcPr>
            <w:tcW w:w="4394" w:type="dxa"/>
          </w:tcPr>
          <w:p w14:paraId="58A3DB57" w14:textId="2BC14F8D" w:rsidR="006C19B5" w:rsidRPr="003E6A69" w:rsidRDefault="006C19B5" w:rsidP="006C19B5">
            <w:r w:rsidRPr="00460D31">
              <w:t>0.99 (0.77-1.27)</w:t>
            </w:r>
          </w:p>
        </w:tc>
      </w:tr>
      <w:tr w:rsidR="006C19B5" w:rsidRPr="003E6A69" w14:paraId="6207C5A2" w14:textId="77777777" w:rsidTr="00D72CC0">
        <w:tc>
          <w:tcPr>
            <w:tcW w:w="4248" w:type="dxa"/>
          </w:tcPr>
          <w:p w14:paraId="4513E87A" w14:textId="77777777" w:rsidR="006C19B5" w:rsidRPr="003E6A69" w:rsidRDefault="006C19B5" w:rsidP="006C19B5">
            <w:r w:rsidRPr="003E6A69">
              <w:t>Model 2</w:t>
            </w:r>
          </w:p>
        </w:tc>
        <w:tc>
          <w:tcPr>
            <w:tcW w:w="4394" w:type="dxa"/>
          </w:tcPr>
          <w:p w14:paraId="27CA740D" w14:textId="77777777" w:rsidR="006C19B5" w:rsidRPr="003E6A69" w:rsidRDefault="006C19B5" w:rsidP="006C19B5">
            <w:r w:rsidRPr="003E6A69">
              <w:t>1 [Reference]</w:t>
            </w:r>
          </w:p>
        </w:tc>
        <w:tc>
          <w:tcPr>
            <w:tcW w:w="4394" w:type="dxa"/>
          </w:tcPr>
          <w:p w14:paraId="1CD2E77F" w14:textId="045072A9" w:rsidR="006C19B5" w:rsidRPr="003E6A69" w:rsidRDefault="006C19B5" w:rsidP="006C19B5">
            <w:r w:rsidRPr="00460D31">
              <w:t>0.95 (0.73-1.22)</w:t>
            </w:r>
          </w:p>
        </w:tc>
      </w:tr>
      <w:tr w:rsidR="006C19B5" w:rsidRPr="003E6A69" w14:paraId="4ED8CAA3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5F35B12A" w14:textId="77777777" w:rsidR="006C19B5" w:rsidRPr="003E6A69" w:rsidRDefault="006C19B5" w:rsidP="006C19B5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29DA85E1" w14:textId="77777777" w:rsidR="006C19B5" w:rsidRPr="003E6A69" w:rsidRDefault="006C19B5" w:rsidP="006C19B5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F4ED89D" w14:textId="73D999CD" w:rsidR="006C19B5" w:rsidRPr="003E6A69" w:rsidRDefault="006C19B5" w:rsidP="006C19B5">
            <w:r w:rsidRPr="00460D31">
              <w:t>0.98 (0.76-1.26)</w:t>
            </w:r>
          </w:p>
        </w:tc>
      </w:tr>
      <w:tr w:rsidR="0012617B" w:rsidRPr="003E6A69" w14:paraId="5F428555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6DE2B39E" w14:textId="77777777" w:rsidR="0012617B" w:rsidRPr="003E6A69" w:rsidRDefault="0012617B" w:rsidP="00D72CC0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Angina Pectori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D119D86" w14:textId="77777777" w:rsidR="0012617B" w:rsidRPr="003E6A69" w:rsidRDefault="0012617B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17D4F187" w14:textId="77777777" w:rsidR="0012617B" w:rsidRPr="003E6A69" w:rsidRDefault="0012617B" w:rsidP="00D72CC0"/>
        </w:tc>
      </w:tr>
      <w:tr w:rsidR="00431F47" w:rsidRPr="003E6A69" w14:paraId="34BBDE9F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1601FE0D" w14:textId="77777777" w:rsidR="00431F47" w:rsidRPr="003E6A69" w:rsidRDefault="00431F47" w:rsidP="00431F47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57BE8F9" w14:textId="54649C8E" w:rsidR="00431F47" w:rsidRPr="003E6A69" w:rsidRDefault="00431F47" w:rsidP="00431F47">
            <w:r w:rsidRPr="0050195C">
              <w:t>6,260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DA597C2" w14:textId="77906960" w:rsidR="00431F47" w:rsidRPr="003E6A69" w:rsidRDefault="00431F47" w:rsidP="00431F47">
            <w:r w:rsidRPr="0050195C">
              <w:t>508</w:t>
            </w:r>
          </w:p>
        </w:tc>
      </w:tr>
      <w:tr w:rsidR="005B3080" w:rsidRPr="003E6A69" w14:paraId="72D94295" w14:textId="77777777" w:rsidTr="00D72CC0">
        <w:tc>
          <w:tcPr>
            <w:tcW w:w="4248" w:type="dxa"/>
          </w:tcPr>
          <w:p w14:paraId="265837E1" w14:textId="77777777" w:rsidR="005B3080" w:rsidRPr="003E6A69" w:rsidRDefault="005B3080" w:rsidP="005B3080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21647C78" w14:textId="7051BED9" w:rsidR="005B3080" w:rsidRPr="003E6A69" w:rsidRDefault="005B3080" w:rsidP="005B3080">
            <w:r w:rsidRPr="00CC2232">
              <w:t>149.1 (145.4-152.8)</w:t>
            </w:r>
          </w:p>
        </w:tc>
        <w:tc>
          <w:tcPr>
            <w:tcW w:w="4394" w:type="dxa"/>
          </w:tcPr>
          <w:p w14:paraId="2707D73F" w14:textId="06CCB567" w:rsidR="005B3080" w:rsidRPr="003E6A69" w:rsidRDefault="005B3080" w:rsidP="005B3080">
            <w:r w:rsidRPr="00CC2232">
              <w:t>171.0 (156.8-186.5)</w:t>
            </w:r>
          </w:p>
        </w:tc>
      </w:tr>
      <w:tr w:rsidR="0012617B" w:rsidRPr="003E6A69" w14:paraId="299A0B62" w14:textId="77777777" w:rsidTr="00D72CC0">
        <w:tc>
          <w:tcPr>
            <w:tcW w:w="4248" w:type="dxa"/>
          </w:tcPr>
          <w:p w14:paraId="13DC3EE6" w14:textId="77777777" w:rsidR="0012617B" w:rsidRPr="003E6A69" w:rsidRDefault="0012617B" w:rsidP="00D72CC0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0365BF45" w14:textId="77777777" w:rsidR="0012617B" w:rsidRPr="003E6A69" w:rsidRDefault="0012617B" w:rsidP="00D72CC0"/>
        </w:tc>
        <w:tc>
          <w:tcPr>
            <w:tcW w:w="4394" w:type="dxa"/>
          </w:tcPr>
          <w:p w14:paraId="71677901" w14:textId="77777777" w:rsidR="0012617B" w:rsidRPr="003E6A69" w:rsidRDefault="0012617B" w:rsidP="00D72CC0"/>
        </w:tc>
      </w:tr>
      <w:tr w:rsidR="00431F47" w:rsidRPr="003E6A69" w14:paraId="5672BF93" w14:textId="77777777" w:rsidTr="00D72CC0">
        <w:tc>
          <w:tcPr>
            <w:tcW w:w="4248" w:type="dxa"/>
          </w:tcPr>
          <w:p w14:paraId="15B3775C" w14:textId="77777777" w:rsidR="00431F47" w:rsidRPr="003E6A69" w:rsidRDefault="00431F47" w:rsidP="00431F47">
            <w:r w:rsidRPr="003E6A69">
              <w:t>Model 1 (Unadjusted)</w:t>
            </w:r>
          </w:p>
        </w:tc>
        <w:tc>
          <w:tcPr>
            <w:tcW w:w="4394" w:type="dxa"/>
          </w:tcPr>
          <w:p w14:paraId="20F6C636" w14:textId="77777777" w:rsidR="00431F47" w:rsidRPr="003E6A69" w:rsidRDefault="00431F47" w:rsidP="00431F47">
            <w:r w:rsidRPr="003E6A69">
              <w:t>1 [Reference]</w:t>
            </w:r>
          </w:p>
        </w:tc>
        <w:tc>
          <w:tcPr>
            <w:tcW w:w="4394" w:type="dxa"/>
          </w:tcPr>
          <w:p w14:paraId="361ECB87" w14:textId="584AAE0E" w:rsidR="00431F47" w:rsidRPr="003E6A69" w:rsidRDefault="00431F47" w:rsidP="00431F47">
            <w:r w:rsidRPr="008B2668">
              <w:t>1.15 (1.05-1.25)</w:t>
            </w:r>
          </w:p>
        </w:tc>
      </w:tr>
      <w:tr w:rsidR="00431F47" w:rsidRPr="003E6A69" w14:paraId="004F3B36" w14:textId="77777777" w:rsidTr="00D72CC0">
        <w:tc>
          <w:tcPr>
            <w:tcW w:w="4248" w:type="dxa"/>
          </w:tcPr>
          <w:p w14:paraId="0B2C59D3" w14:textId="77777777" w:rsidR="00431F47" w:rsidRPr="003E6A69" w:rsidRDefault="00431F47" w:rsidP="00431F47">
            <w:r w:rsidRPr="003E6A69">
              <w:lastRenderedPageBreak/>
              <w:t>Model 2</w:t>
            </w:r>
          </w:p>
        </w:tc>
        <w:tc>
          <w:tcPr>
            <w:tcW w:w="4394" w:type="dxa"/>
          </w:tcPr>
          <w:p w14:paraId="3F7EAAF3" w14:textId="77777777" w:rsidR="00431F47" w:rsidRPr="003E6A69" w:rsidRDefault="00431F47" w:rsidP="00431F47">
            <w:r w:rsidRPr="003E6A69">
              <w:t>1 [Reference]</w:t>
            </w:r>
          </w:p>
        </w:tc>
        <w:tc>
          <w:tcPr>
            <w:tcW w:w="4394" w:type="dxa"/>
          </w:tcPr>
          <w:p w14:paraId="79710810" w14:textId="70520A5E" w:rsidR="00431F47" w:rsidRPr="003E6A69" w:rsidRDefault="00431F47" w:rsidP="00431F47">
            <w:r w:rsidRPr="008B2668">
              <w:t>1.10 (1.01-1.21)</w:t>
            </w:r>
          </w:p>
        </w:tc>
      </w:tr>
      <w:tr w:rsidR="00431F47" w:rsidRPr="003E6A69" w14:paraId="6E6B5983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7A9F4195" w14:textId="77777777" w:rsidR="00431F47" w:rsidRPr="003E6A69" w:rsidRDefault="00431F47" w:rsidP="00431F47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AA3EF76" w14:textId="77777777" w:rsidR="00431F47" w:rsidRPr="003E6A69" w:rsidRDefault="00431F47" w:rsidP="00431F47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E264D2C" w14:textId="30492EB8" w:rsidR="00431F47" w:rsidRPr="003E6A69" w:rsidRDefault="00431F47" w:rsidP="00431F47">
            <w:r w:rsidRPr="008B2668">
              <w:t>1.11 (1.01-1.21)</w:t>
            </w:r>
          </w:p>
        </w:tc>
      </w:tr>
      <w:tr w:rsidR="0012617B" w:rsidRPr="003E6A69" w14:paraId="7D057D9C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2755F033" w14:textId="77777777" w:rsidR="0012617B" w:rsidRPr="003E6A69" w:rsidRDefault="0012617B" w:rsidP="00D72CC0">
            <w:r w:rsidRPr="003E6A69">
              <w:rPr>
                <w:b/>
                <w:bCs/>
              </w:rPr>
              <w:t>Strok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26ECA6E0" w14:textId="77777777" w:rsidR="0012617B" w:rsidRPr="003E6A69" w:rsidRDefault="0012617B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5FCAAAC0" w14:textId="77777777" w:rsidR="0012617B" w:rsidRPr="003E6A69" w:rsidRDefault="0012617B" w:rsidP="00D72CC0"/>
        </w:tc>
      </w:tr>
      <w:tr w:rsidR="003B4A3E" w:rsidRPr="003E6A69" w14:paraId="31575FFB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56B0BF29" w14:textId="77777777" w:rsidR="003B4A3E" w:rsidRPr="003E6A69" w:rsidRDefault="003B4A3E" w:rsidP="003B4A3E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5A25A8A" w14:textId="6B00C6E5" w:rsidR="003B4A3E" w:rsidRPr="003E6A69" w:rsidRDefault="003B4A3E" w:rsidP="003B4A3E">
            <w:r w:rsidRPr="000D305B">
              <w:t>4,265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50784762" w14:textId="4E8C74ED" w:rsidR="003B4A3E" w:rsidRPr="003E6A69" w:rsidRDefault="003B4A3E" w:rsidP="003B4A3E">
            <w:r w:rsidRPr="000D305B">
              <w:t>344</w:t>
            </w:r>
          </w:p>
        </w:tc>
      </w:tr>
      <w:tr w:rsidR="007E7C55" w:rsidRPr="003E6A69" w14:paraId="66FB526E" w14:textId="77777777" w:rsidTr="00D72CC0">
        <w:tc>
          <w:tcPr>
            <w:tcW w:w="4248" w:type="dxa"/>
          </w:tcPr>
          <w:p w14:paraId="0009F0D0" w14:textId="77777777" w:rsidR="007E7C55" w:rsidRPr="003E6A69" w:rsidRDefault="007E7C55" w:rsidP="007E7C55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1867F9C3" w14:textId="109A5CB3" w:rsidR="007E7C55" w:rsidRPr="003E6A69" w:rsidRDefault="007E7C55" w:rsidP="007E7C55">
            <w:r w:rsidRPr="0063493A">
              <w:t>100.4 (97.5-103.5)</w:t>
            </w:r>
          </w:p>
        </w:tc>
        <w:tc>
          <w:tcPr>
            <w:tcW w:w="4394" w:type="dxa"/>
          </w:tcPr>
          <w:p w14:paraId="67E56908" w14:textId="7A4A275A" w:rsidR="007E7C55" w:rsidRPr="003E6A69" w:rsidRDefault="007E7C55" w:rsidP="007E7C55">
            <w:r w:rsidRPr="0063493A">
              <w:t>114.2 (102.8-127.0)</w:t>
            </w:r>
          </w:p>
        </w:tc>
      </w:tr>
      <w:tr w:rsidR="0012617B" w:rsidRPr="003E6A69" w14:paraId="2E8FB34E" w14:textId="77777777" w:rsidTr="00D72CC0">
        <w:tc>
          <w:tcPr>
            <w:tcW w:w="4248" w:type="dxa"/>
          </w:tcPr>
          <w:p w14:paraId="52963D9F" w14:textId="77777777" w:rsidR="0012617B" w:rsidRPr="003E6A69" w:rsidRDefault="0012617B" w:rsidP="00D72CC0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68C6D9AC" w14:textId="77777777" w:rsidR="0012617B" w:rsidRPr="003E6A69" w:rsidRDefault="0012617B" w:rsidP="00D72CC0"/>
        </w:tc>
        <w:tc>
          <w:tcPr>
            <w:tcW w:w="4394" w:type="dxa"/>
          </w:tcPr>
          <w:p w14:paraId="2F997E51" w14:textId="77777777" w:rsidR="0012617B" w:rsidRPr="003E6A69" w:rsidRDefault="0012617B" w:rsidP="00D72CC0"/>
        </w:tc>
      </w:tr>
      <w:tr w:rsidR="003B4A3E" w:rsidRPr="003E6A69" w14:paraId="61EFE39E" w14:textId="77777777" w:rsidTr="00D72CC0">
        <w:tc>
          <w:tcPr>
            <w:tcW w:w="4248" w:type="dxa"/>
          </w:tcPr>
          <w:p w14:paraId="59DE94EC" w14:textId="77777777" w:rsidR="003B4A3E" w:rsidRPr="003E6A69" w:rsidRDefault="003B4A3E" w:rsidP="003B4A3E">
            <w:r w:rsidRPr="003E6A69">
              <w:t>Model 1 (Unadjusted)</w:t>
            </w:r>
          </w:p>
        </w:tc>
        <w:tc>
          <w:tcPr>
            <w:tcW w:w="4394" w:type="dxa"/>
          </w:tcPr>
          <w:p w14:paraId="4B03F68E" w14:textId="77777777" w:rsidR="003B4A3E" w:rsidRPr="003E6A69" w:rsidRDefault="003B4A3E" w:rsidP="003B4A3E">
            <w:r w:rsidRPr="003E6A69">
              <w:t>1 [Reference]</w:t>
            </w:r>
          </w:p>
        </w:tc>
        <w:tc>
          <w:tcPr>
            <w:tcW w:w="4394" w:type="dxa"/>
          </w:tcPr>
          <w:p w14:paraId="721670BC" w14:textId="510683CE" w:rsidR="003B4A3E" w:rsidRPr="003E6A69" w:rsidRDefault="003B4A3E" w:rsidP="003B4A3E">
            <w:r w:rsidRPr="00991975">
              <w:t>1.14 (1.02-1.27)</w:t>
            </w:r>
          </w:p>
        </w:tc>
      </w:tr>
      <w:tr w:rsidR="003B4A3E" w:rsidRPr="003E6A69" w14:paraId="63275FA8" w14:textId="77777777" w:rsidTr="00D72CC0">
        <w:tc>
          <w:tcPr>
            <w:tcW w:w="4248" w:type="dxa"/>
          </w:tcPr>
          <w:p w14:paraId="4AFC0009" w14:textId="77777777" w:rsidR="003B4A3E" w:rsidRPr="003E6A69" w:rsidRDefault="003B4A3E" w:rsidP="003B4A3E">
            <w:r w:rsidRPr="003E6A69">
              <w:t>Model 2</w:t>
            </w:r>
          </w:p>
        </w:tc>
        <w:tc>
          <w:tcPr>
            <w:tcW w:w="4394" w:type="dxa"/>
          </w:tcPr>
          <w:p w14:paraId="409A38BA" w14:textId="77777777" w:rsidR="003B4A3E" w:rsidRPr="003E6A69" w:rsidRDefault="003B4A3E" w:rsidP="003B4A3E">
            <w:r w:rsidRPr="003E6A69">
              <w:t>1 [Reference]</w:t>
            </w:r>
          </w:p>
        </w:tc>
        <w:tc>
          <w:tcPr>
            <w:tcW w:w="4394" w:type="dxa"/>
          </w:tcPr>
          <w:p w14:paraId="777F2124" w14:textId="24D5875C" w:rsidR="003B4A3E" w:rsidRPr="003E6A69" w:rsidRDefault="003B4A3E" w:rsidP="003B4A3E">
            <w:r w:rsidRPr="00991975">
              <w:t>1.07 (0.96-1.20)</w:t>
            </w:r>
          </w:p>
        </w:tc>
      </w:tr>
      <w:tr w:rsidR="003B4A3E" w:rsidRPr="003E6A69" w14:paraId="310ED162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788D9A5A" w14:textId="77777777" w:rsidR="003B4A3E" w:rsidRPr="003E6A69" w:rsidRDefault="003B4A3E" w:rsidP="003B4A3E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6B67653B" w14:textId="77777777" w:rsidR="003B4A3E" w:rsidRPr="003E6A69" w:rsidRDefault="003B4A3E" w:rsidP="003B4A3E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8A3700E" w14:textId="311A2B16" w:rsidR="003B4A3E" w:rsidRPr="003E6A69" w:rsidRDefault="003B4A3E" w:rsidP="003B4A3E">
            <w:r w:rsidRPr="00991975">
              <w:t>1.10 (0.99-1.23)</w:t>
            </w:r>
          </w:p>
        </w:tc>
      </w:tr>
      <w:tr w:rsidR="0012617B" w:rsidRPr="003E6A69" w14:paraId="2DCA963E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20835FAA" w14:textId="77777777" w:rsidR="0012617B" w:rsidRPr="003E6A69" w:rsidRDefault="0012617B" w:rsidP="00D72CC0">
            <w:pPr>
              <w:rPr>
                <w:b/>
                <w:bCs/>
              </w:rPr>
            </w:pPr>
            <w:r w:rsidRPr="003E6A69">
              <w:rPr>
                <w:b/>
                <w:bCs/>
              </w:rPr>
              <w:t>Heart Failur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AF9C609" w14:textId="77777777" w:rsidR="0012617B" w:rsidRPr="003E6A69" w:rsidRDefault="0012617B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0B2F39D7" w14:textId="77777777" w:rsidR="0012617B" w:rsidRPr="003E6A69" w:rsidRDefault="0012617B" w:rsidP="00D72CC0"/>
        </w:tc>
      </w:tr>
      <w:tr w:rsidR="0064561A" w:rsidRPr="003E6A69" w14:paraId="4BC9426C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4FF297A6" w14:textId="77777777" w:rsidR="0064561A" w:rsidRPr="003E6A69" w:rsidRDefault="0064561A" w:rsidP="0064561A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8B08DF4" w14:textId="35400666" w:rsidR="0064561A" w:rsidRPr="003E6A69" w:rsidRDefault="0064561A" w:rsidP="0064561A">
            <w:r w:rsidRPr="00307FC3">
              <w:t>8,278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18428A88" w14:textId="0496C398" w:rsidR="0064561A" w:rsidRPr="003E6A69" w:rsidRDefault="0064561A" w:rsidP="0064561A">
            <w:r w:rsidRPr="00307FC3">
              <w:t>740</w:t>
            </w:r>
          </w:p>
        </w:tc>
      </w:tr>
      <w:tr w:rsidR="007B42C8" w:rsidRPr="003E6A69" w14:paraId="6EB0B108" w14:textId="77777777" w:rsidTr="00D72CC0">
        <w:tc>
          <w:tcPr>
            <w:tcW w:w="4248" w:type="dxa"/>
          </w:tcPr>
          <w:p w14:paraId="0305F9DC" w14:textId="77777777" w:rsidR="007B42C8" w:rsidRPr="003E6A69" w:rsidRDefault="007B42C8" w:rsidP="007B42C8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174F317C" w14:textId="6DB7B893" w:rsidR="007B42C8" w:rsidRPr="003E6A69" w:rsidRDefault="007B42C8" w:rsidP="007B42C8">
            <w:r w:rsidRPr="00DF2A73">
              <w:t>198.3 (194.1-202.6)</w:t>
            </w:r>
          </w:p>
        </w:tc>
        <w:tc>
          <w:tcPr>
            <w:tcW w:w="4394" w:type="dxa"/>
          </w:tcPr>
          <w:p w14:paraId="542A1D3E" w14:textId="3A60CAA9" w:rsidR="007B42C8" w:rsidRPr="003E6A69" w:rsidRDefault="007B42C8" w:rsidP="007B42C8">
            <w:r w:rsidRPr="00DF2A73">
              <w:t>251.4 (234.0-270.2)</w:t>
            </w:r>
          </w:p>
        </w:tc>
      </w:tr>
      <w:tr w:rsidR="0012617B" w:rsidRPr="003E6A69" w14:paraId="5981E5BE" w14:textId="77777777" w:rsidTr="00D72CC0">
        <w:tc>
          <w:tcPr>
            <w:tcW w:w="4248" w:type="dxa"/>
          </w:tcPr>
          <w:p w14:paraId="0B847420" w14:textId="77777777" w:rsidR="0012617B" w:rsidRPr="003E6A69" w:rsidRDefault="0012617B" w:rsidP="00D72CC0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7367989C" w14:textId="77777777" w:rsidR="0012617B" w:rsidRPr="003E6A69" w:rsidRDefault="0012617B" w:rsidP="00D72CC0"/>
        </w:tc>
        <w:tc>
          <w:tcPr>
            <w:tcW w:w="4394" w:type="dxa"/>
          </w:tcPr>
          <w:p w14:paraId="68568038" w14:textId="77777777" w:rsidR="0012617B" w:rsidRPr="003E6A69" w:rsidRDefault="0012617B" w:rsidP="00D72CC0"/>
        </w:tc>
      </w:tr>
      <w:tr w:rsidR="0064561A" w:rsidRPr="003E6A69" w14:paraId="57E1AEE6" w14:textId="77777777" w:rsidTr="00D72CC0">
        <w:tc>
          <w:tcPr>
            <w:tcW w:w="4248" w:type="dxa"/>
          </w:tcPr>
          <w:p w14:paraId="67579E76" w14:textId="77777777" w:rsidR="0064561A" w:rsidRPr="003E6A69" w:rsidRDefault="0064561A" w:rsidP="0064561A">
            <w:r w:rsidRPr="003E6A69">
              <w:t>Model 1 (Unadjusted)</w:t>
            </w:r>
          </w:p>
        </w:tc>
        <w:tc>
          <w:tcPr>
            <w:tcW w:w="4394" w:type="dxa"/>
          </w:tcPr>
          <w:p w14:paraId="2766F90C" w14:textId="77777777" w:rsidR="0064561A" w:rsidRPr="003E6A69" w:rsidRDefault="0064561A" w:rsidP="0064561A">
            <w:r w:rsidRPr="003E6A69">
              <w:t>1 [Reference]</w:t>
            </w:r>
          </w:p>
        </w:tc>
        <w:tc>
          <w:tcPr>
            <w:tcW w:w="4394" w:type="dxa"/>
          </w:tcPr>
          <w:p w14:paraId="346D1594" w14:textId="0142F06A" w:rsidR="0064561A" w:rsidRPr="003E6A69" w:rsidRDefault="0064561A" w:rsidP="0064561A">
            <w:r w:rsidRPr="00E46DC2">
              <w:t>1.27 (1.18-1.37)</w:t>
            </w:r>
          </w:p>
        </w:tc>
      </w:tr>
      <w:tr w:rsidR="0064561A" w:rsidRPr="003E6A69" w14:paraId="400BFD3D" w14:textId="77777777" w:rsidTr="00D72CC0">
        <w:tc>
          <w:tcPr>
            <w:tcW w:w="4248" w:type="dxa"/>
          </w:tcPr>
          <w:p w14:paraId="07FF891F" w14:textId="77777777" w:rsidR="0064561A" w:rsidRPr="003E6A69" w:rsidRDefault="0064561A" w:rsidP="0064561A">
            <w:r w:rsidRPr="003E6A69">
              <w:t>Model 2</w:t>
            </w:r>
          </w:p>
        </w:tc>
        <w:tc>
          <w:tcPr>
            <w:tcW w:w="4394" w:type="dxa"/>
          </w:tcPr>
          <w:p w14:paraId="713C1C63" w14:textId="77777777" w:rsidR="0064561A" w:rsidRPr="003E6A69" w:rsidRDefault="0064561A" w:rsidP="0064561A">
            <w:r w:rsidRPr="003E6A69">
              <w:t>1 [Reference]</w:t>
            </w:r>
          </w:p>
        </w:tc>
        <w:tc>
          <w:tcPr>
            <w:tcW w:w="4394" w:type="dxa"/>
          </w:tcPr>
          <w:p w14:paraId="2A19EFA9" w14:textId="28634966" w:rsidR="0064561A" w:rsidRPr="003E6A69" w:rsidRDefault="0064561A" w:rsidP="0064561A">
            <w:r w:rsidRPr="00E46DC2">
              <w:t>1.21 (1.12-1.30)</w:t>
            </w:r>
          </w:p>
        </w:tc>
      </w:tr>
      <w:tr w:rsidR="0064561A" w:rsidRPr="003E6A69" w14:paraId="7A96FCEB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26FED4A5" w14:textId="77777777" w:rsidR="0064561A" w:rsidRPr="003E6A69" w:rsidRDefault="0064561A" w:rsidP="0064561A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19307C5C" w14:textId="77777777" w:rsidR="0064561A" w:rsidRPr="003E6A69" w:rsidRDefault="0064561A" w:rsidP="0064561A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41F94A9" w14:textId="1876E9B1" w:rsidR="0064561A" w:rsidRPr="003E6A69" w:rsidRDefault="0064561A" w:rsidP="0064561A">
            <w:r w:rsidRPr="00E46DC2">
              <w:t>1.23 (1.14-1.32)</w:t>
            </w:r>
          </w:p>
        </w:tc>
      </w:tr>
      <w:tr w:rsidR="0012617B" w:rsidRPr="003E6A69" w14:paraId="51B45C57" w14:textId="77777777" w:rsidTr="00D72CC0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0D71C85F" w14:textId="77777777" w:rsidR="0012617B" w:rsidRPr="003E6A69" w:rsidRDefault="0012617B" w:rsidP="00D72CC0">
            <w:r w:rsidRPr="003E6A69">
              <w:rPr>
                <w:b/>
                <w:bCs/>
              </w:rPr>
              <w:t>Atrial Fibrilla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6120A7DF" w14:textId="77777777" w:rsidR="0012617B" w:rsidRPr="003E6A69" w:rsidRDefault="0012617B" w:rsidP="00D72CC0"/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3CD4FB2A" w14:textId="77777777" w:rsidR="0012617B" w:rsidRPr="003E6A69" w:rsidRDefault="0012617B" w:rsidP="00D72CC0"/>
        </w:tc>
      </w:tr>
      <w:tr w:rsidR="009F1CEC" w:rsidRPr="003E6A69" w14:paraId="231F90B3" w14:textId="77777777" w:rsidTr="00D72CC0">
        <w:tc>
          <w:tcPr>
            <w:tcW w:w="4248" w:type="dxa"/>
            <w:tcBorders>
              <w:top w:val="single" w:sz="12" w:space="0" w:color="auto"/>
            </w:tcBorders>
          </w:tcPr>
          <w:p w14:paraId="0F474688" w14:textId="77777777" w:rsidR="009F1CEC" w:rsidRPr="003E6A69" w:rsidRDefault="009F1CEC" w:rsidP="009F1CEC">
            <w:r w:rsidRPr="003E6A69">
              <w:t>Number of Events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C69897A" w14:textId="64A728B6" w:rsidR="009F1CEC" w:rsidRPr="003E6A69" w:rsidRDefault="009F1CEC" w:rsidP="009F1CEC">
            <w:r w:rsidRPr="00F96833">
              <w:t>2,619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7CBDE65" w14:textId="39D0FDE0" w:rsidR="009F1CEC" w:rsidRPr="003E6A69" w:rsidRDefault="009F1CEC" w:rsidP="009F1CEC">
            <w:r w:rsidRPr="00F96833">
              <w:t>222</w:t>
            </w:r>
          </w:p>
        </w:tc>
      </w:tr>
      <w:tr w:rsidR="008078B2" w:rsidRPr="003E6A69" w14:paraId="33047DE9" w14:textId="77777777" w:rsidTr="00D72CC0">
        <w:tc>
          <w:tcPr>
            <w:tcW w:w="4248" w:type="dxa"/>
          </w:tcPr>
          <w:p w14:paraId="0CFEEBDC" w14:textId="77777777" w:rsidR="008078B2" w:rsidRPr="003E6A69" w:rsidRDefault="008078B2" w:rsidP="008078B2">
            <w:r w:rsidRPr="003E6A69">
              <w:t>Incidence (per 10000 person-years)</w:t>
            </w:r>
          </w:p>
        </w:tc>
        <w:tc>
          <w:tcPr>
            <w:tcW w:w="4394" w:type="dxa"/>
          </w:tcPr>
          <w:p w14:paraId="2AAB1FAE" w14:textId="5A1E1E44" w:rsidR="008078B2" w:rsidRPr="003E6A69" w:rsidRDefault="008078B2" w:rsidP="008078B2">
            <w:r w:rsidRPr="007A7FE1">
              <w:t>61.1 (58.8-63.5)</w:t>
            </w:r>
          </w:p>
        </w:tc>
        <w:tc>
          <w:tcPr>
            <w:tcW w:w="4394" w:type="dxa"/>
          </w:tcPr>
          <w:p w14:paraId="01EB1801" w14:textId="3E9F6C78" w:rsidR="008078B2" w:rsidRPr="003E6A69" w:rsidRDefault="008078B2" w:rsidP="008078B2">
            <w:r w:rsidRPr="007A7FE1">
              <w:t>73.1 (64.1-83.4)</w:t>
            </w:r>
          </w:p>
        </w:tc>
      </w:tr>
      <w:tr w:rsidR="0012617B" w:rsidRPr="003E6A69" w14:paraId="476E1481" w14:textId="77777777" w:rsidTr="00D72CC0">
        <w:tc>
          <w:tcPr>
            <w:tcW w:w="4248" w:type="dxa"/>
          </w:tcPr>
          <w:p w14:paraId="4E5F192E" w14:textId="77777777" w:rsidR="0012617B" w:rsidRPr="003E6A69" w:rsidRDefault="0012617B" w:rsidP="00D72CC0">
            <w:r w:rsidRPr="003E6A69">
              <w:t>Hazard Ratio (95% Confidence Interval)</w:t>
            </w:r>
          </w:p>
        </w:tc>
        <w:tc>
          <w:tcPr>
            <w:tcW w:w="4394" w:type="dxa"/>
          </w:tcPr>
          <w:p w14:paraId="3155D9C5" w14:textId="77777777" w:rsidR="0012617B" w:rsidRPr="003E6A69" w:rsidRDefault="0012617B" w:rsidP="00D72CC0"/>
        </w:tc>
        <w:tc>
          <w:tcPr>
            <w:tcW w:w="4394" w:type="dxa"/>
          </w:tcPr>
          <w:p w14:paraId="45902F29" w14:textId="77777777" w:rsidR="0012617B" w:rsidRPr="003E6A69" w:rsidRDefault="0012617B" w:rsidP="00D72CC0"/>
        </w:tc>
      </w:tr>
      <w:tr w:rsidR="009F1CEC" w:rsidRPr="003E6A69" w14:paraId="65128DD5" w14:textId="77777777" w:rsidTr="00D72CC0">
        <w:tc>
          <w:tcPr>
            <w:tcW w:w="4248" w:type="dxa"/>
          </w:tcPr>
          <w:p w14:paraId="6515862F" w14:textId="77777777" w:rsidR="009F1CEC" w:rsidRPr="003E6A69" w:rsidRDefault="009F1CEC" w:rsidP="009F1CEC">
            <w:r w:rsidRPr="003E6A69">
              <w:t>Model 1 (Unadjusted)</w:t>
            </w:r>
          </w:p>
        </w:tc>
        <w:tc>
          <w:tcPr>
            <w:tcW w:w="4394" w:type="dxa"/>
          </w:tcPr>
          <w:p w14:paraId="05C99371" w14:textId="77777777" w:rsidR="009F1CEC" w:rsidRPr="003E6A69" w:rsidRDefault="009F1CEC" w:rsidP="009F1CEC">
            <w:r w:rsidRPr="003E6A69">
              <w:t>1 [Reference]</w:t>
            </w:r>
          </w:p>
        </w:tc>
        <w:tc>
          <w:tcPr>
            <w:tcW w:w="4394" w:type="dxa"/>
          </w:tcPr>
          <w:p w14:paraId="212A0BC7" w14:textId="3B759366" w:rsidR="009F1CEC" w:rsidRPr="003E6A69" w:rsidRDefault="009F1CEC" w:rsidP="009F1CEC">
            <w:r w:rsidRPr="005B5E60">
              <w:t>1.20 (1.05-1.38)</w:t>
            </w:r>
          </w:p>
        </w:tc>
      </w:tr>
      <w:tr w:rsidR="009F1CEC" w:rsidRPr="003E6A69" w14:paraId="2D03C22E" w14:textId="77777777" w:rsidTr="00D72CC0">
        <w:tc>
          <w:tcPr>
            <w:tcW w:w="4248" w:type="dxa"/>
          </w:tcPr>
          <w:p w14:paraId="13D81B98" w14:textId="77777777" w:rsidR="009F1CEC" w:rsidRPr="003E6A69" w:rsidRDefault="009F1CEC" w:rsidP="009F1CEC">
            <w:r w:rsidRPr="003E6A69">
              <w:t>Model 2</w:t>
            </w:r>
          </w:p>
        </w:tc>
        <w:tc>
          <w:tcPr>
            <w:tcW w:w="4394" w:type="dxa"/>
          </w:tcPr>
          <w:p w14:paraId="64A74951" w14:textId="77777777" w:rsidR="009F1CEC" w:rsidRPr="003E6A69" w:rsidRDefault="009F1CEC" w:rsidP="009F1CEC">
            <w:r w:rsidRPr="003E6A69">
              <w:t>1 [Reference]</w:t>
            </w:r>
          </w:p>
        </w:tc>
        <w:tc>
          <w:tcPr>
            <w:tcW w:w="4394" w:type="dxa"/>
          </w:tcPr>
          <w:p w14:paraId="00B4A3FD" w14:textId="479C1248" w:rsidR="009F1CEC" w:rsidRPr="003E6A69" w:rsidRDefault="009F1CEC" w:rsidP="009F1CEC">
            <w:r w:rsidRPr="005B5E60">
              <w:t>1.13 (0.98-1.29)</w:t>
            </w:r>
          </w:p>
        </w:tc>
      </w:tr>
      <w:tr w:rsidR="009F1CEC" w:rsidRPr="003E6A69" w14:paraId="4554981C" w14:textId="77777777" w:rsidTr="00D72CC0">
        <w:tc>
          <w:tcPr>
            <w:tcW w:w="4248" w:type="dxa"/>
            <w:tcBorders>
              <w:bottom w:val="single" w:sz="12" w:space="0" w:color="auto"/>
            </w:tcBorders>
          </w:tcPr>
          <w:p w14:paraId="043D2B11" w14:textId="77777777" w:rsidR="009F1CEC" w:rsidRPr="003E6A69" w:rsidRDefault="009F1CEC" w:rsidP="009F1CEC">
            <w:r w:rsidRPr="003E6A69">
              <w:t>Model 3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9A9EDAD" w14:textId="77777777" w:rsidR="009F1CEC" w:rsidRPr="003E6A69" w:rsidRDefault="009F1CEC" w:rsidP="009F1CEC">
            <w:r w:rsidRPr="003E6A69">
              <w:t>1 [Reference]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470FD469" w14:textId="57171290" w:rsidR="009F1CEC" w:rsidRPr="003E6A69" w:rsidRDefault="009F1CEC" w:rsidP="009F1CEC">
            <w:r w:rsidRPr="005B5E60">
              <w:t>1.13 (0.99-1.30)</w:t>
            </w:r>
          </w:p>
        </w:tc>
      </w:tr>
      <w:tr w:rsidR="0012617B" w:rsidRPr="003E6A69" w14:paraId="45142877" w14:textId="77777777" w:rsidTr="00D72CC0">
        <w:tc>
          <w:tcPr>
            <w:tcW w:w="13036" w:type="dxa"/>
            <w:gridSpan w:val="3"/>
            <w:tcBorders>
              <w:top w:val="single" w:sz="12" w:space="0" w:color="auto"/>
            </w:tcBorders>
          </w:tcPr>
          <w:p w14:paraId="595C4D73" w14:textId="77777777" w:rsidR="0012617B" w:rsidRPr="003E6A69" w:rsidRDefault="0012617B" w:rsidP="00D72CC0">
            <w:r w:rsidRPr="003E6A69">
              <w:rPr>
                <w:color w:val="000000"/>
              </w:rPr>
              <w:lastRenderedPageBreak/>
              <w:t xml:space="preserve">We performed the Cox proportional hazard regression model to examine the association between cancer history and the risk of cardiovascular disease. Model 1 is unadjusted. Model 2 includes adjustment for age and sex. Model 3 includes adjustment for age, sex, systolic blood pressure, obesity, diabetes mellitus, dyslipidemia, cigarette smoking, alcohol consumption, and physical inactivity. </w:t>
            </w:r>
            <w:r w:rsidRPr="003E6A69">
              <w:t>The incidence rate was per 10,000 person-years.</w:t>
            </w:r>
          </w:p>
        </w:tc>
      </w:tr>
    </w:tbl>
    <w:p w14:paraId="31614874" w14:textId="77777777" w:rsidR="0012617B" w:rsidRDefault="0012617B" w:rsidP="0012617B">
      <w:pPr>
        <w:widowControl/>
        <w:spacing w:line="0" w:lineRule="atLeast"/>
        <w:jc w:val="left"/>
        <w:rPr>
          <w:b/>
          <w:bCs/>
        </w:rPr>
      </w:pPr>
    </w:p>
    <w:p w14:paraId="34747BB6" w14:textId="03FC34DC" w:rsidR="006E6ABE" w:rsidRPr="00FD586C" w:rsidRDefault="006E6ABE" w:rsidP="0012617B">
      <w:pPr>
        <w:widowControl/>
        <w:jc w:val="left"/>
        <w:rPr>
          <w:rFonts w:hint="eastAsia"/>
          <w:b/>
          <w:bCs/>
        </w:rPr>
      </w:pPr>
    </w:p>
    <w:sectPr w:rsidR="006E6ABE" w:rsidRPr="00FD586C" w:rsidSect="00B23C2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10F23" w14:textId="77777777" w:rsidR="00B23C28" w:rsidRDefault="00B23C28" w:rsidP="00C36DC1">
      <w:r>
        <w:separator/>
      </w:r>
    </w:p>
  </w:endnote>
  <w:endnote w:type="continuationSeparator" w:id="0">
    <w:p w14:paraId="0B7CE921" w14:textId="77777777" w:rsidR="00B23C28" w:rsidRDefault="00B23C28" w:rsidP="00C36DC1">
      <w:r>
        <w:continuationSeparator/>
      </w:r>
    </w:p>
  </w:endnote>
  <w:endnote w:type="continuationNotice" w:id="1">
    <w:p w14:paraId="258A6CF8" w14:textId="77777777" w:rsidR="00B23C28" w:rsidRDefault="00B23C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AB5FC" w14:textId="77777777" w:rsidR="00B23C28" w:rsidRDefault="00B23C28" w:rsidP="00C36DC1">
      <w:r>
        <w:separator/>
      </w:r>
    </w:p>
  </w:footnote>
  <w:footnote w:type="continuationSeparator" w:id="0">
    <w:p w14:paraId="19DD3A54" w14:textId="77777777" w:rsidR="00B23C28" w:rsidRDefault="00B23C28" w:rsidP="00C36DC1">
      <w:r>
        <w:continuationSeparator/>
      </w:r>
    </w:p>
  </w:footnote>
  <w:footnote w:type="continuationNotice" w:id="1">
    <w:p w14:paraId="20B3A34C" w14:textId="77777777" w:rsidR="00B23C28" w:rsidRDefault="00B23C2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53"/>
    <w:rsid w:val="0001045E"/>
    <w:rsid w:val="00017694"/>
    <w:rsid w:val="00026FA2"/>
    <w:rsid w:val="000354F2"/>
    <w:rsid w:val="00061A4A"/>
    <w:rsid w:val="0009564D"/>
    <w:rsid w:val="000959DD"/>
    <w:rsid w:val="00095F08"/>
    <w:rsid w:val="000B15E5"/>
    <w:rsid w:val="000D003E"/>
    <w:rsid w:val="000D6FF6"/>
    <w:rsid w:val="000F2FB1"/>
    <w:rsid w:val="0011609A"/>
    <w:rsid w:val="00123B53"/>
    <w:rsid w:val="0012617B"/>
    <w:rsid w:val="00130438"/>
    <w:rsid w:val="00176952"/>
    <w:rsid w:val="00203038"/>
    <w:rsid w:val="00261B49"/>
    <w:rsid w:val="0027698E"/>
    <w:rsid w:val="00287DA0"/>
    <w:rsid w:val="00296FC5"/>
    <w:rsid w:val="002C2F72"/>
    <w:rsid w:val="002D5245"/>
    <w:rsid w:val="002E0B77"/>
    <w:rsid w:val="002F37EF"/>
    <w:rsid w:val="00303068"/>
    <w:rsid w:val="003303BC"/>
    <w:rsid w:val="00330F05"/>
    <w:rsid w:val="00334C1A"/>
    <w:rsid w:val="00341EA9"/>
    <w:rsid w:val="003B1E39"/>
    <w:rsid w:val="003B4A3E"/>
    <w:rsid w:val="003E6A69"/>
    <w:rsid w:val="00431F47"/>
    <w:rsid w:val="00467910"/>
    <w:rsid w:val="00490AB4"/>
    <w:rsid w:val="004C1928"/>
    <w:rsid w:val="004F4A34"/>
    <w:rsid w:val="004F7D1F"/>
    <w:rsid w:val="005008D1"/>
    <w:rsid w:val="00515FA7"/>
    <w:rsid w:val="00544C55"/>
    <w:rsid w:val="00547B50"/>
    <w:rsid w:val="00547CBB"/>
    <w:rsid w:val="00584B3E"/>
    <w:rsid w:val="005B3080"/>
    <w:rsid w:val="005C3062"/>
    <w:rsid w:val="005D54E6"/>
    <w:rsid w:val="00604993"/>
    <w:rsid w:val="00635FBE"/>
    <w:rsid w:val="0064561A"/>
    <w:rsid w:val="006524F7"/>
    <w:rsid w:val="006B0353"/>
    <w:rsid w:val="006C19B5"/>
    <w:rsid w:val="006D1133"/>
    <w:rsid w:val="006E44CB"/>
    <w:rsid w:val="006E54D3"/>
    <w:rsid w:val="006E6ABE"/>
    <w:rsid w:val="00737672"/>
    <w:rsid w:val="00781528"/>
    <w:rsid w:val="0079552A"/>
    <w:rsid w:val="007B42C8"/>
    <w:rsid w:val="007E7C55"/>
    <w:rsid w:val="008078B2"/>
    <w:rsid w:val="008155E9"/>
    <w:rsid w:val="0082306A"/>
    <w:rsid w:val="0088047B"/>
    <w:rsid w:val="00892C32"/>
    <w:rsid w:val="00897BE5"/>
    <w:rsid w:val="008B3C09"/>
    <w:rsid w:val="008C373D"/>
    <w:rsid w:val="008D2765"/>
    <w:rsid w:val="00900B86"/>
    <w:rsid w:val="0097728A"/>
    <w:rsid w:val="009A3D18"/>
    <w:rsid w:val="009C2F20"/>
    <w:rsid w:val="009D170B"/>
    <w:rsid w:val="009F1CEC"/>
    <w:rsid w:val="00A10B12"/>
    <w:rsid w:val="00A44D63"/>
    <w:rsid w:val="00A47B09"/>
    <w:rsid w:val="00A70564"/>
    <w:rsid w:val="00A9344D"/>
    <w:rsid w:val="00AE1704"/>
    <w:rsid w:val="00AF0E21"/>
    <w:rsid w:val="00B23C28"/>
    <w:rsid w:val="00B32685"/>
    <w:rsid w:val="00B44B2D"/>
    <w:rsid w:val="00B975F1"/>
    <w:rsid w:val="00BF0EB8"/>
    <w:rsid w:val="00C07895"/>
    <w:rsid w:val="00C36DC1"/>
    <w:rsid w:val="00C53A01"/>
    <w:rsid w:val="00C55B15"/>
    <w:rsid w:val="00CA044B"/>
    <w:rsid w:val="00D059FE"/>
    <w:rsid w:val="00D62976"/>
    <w:rsid w:val="00D638A0"/>
    <w:rsid w:val="00D6692A"/>
    <w:rsid w:val="00DC7EAE"/>
    <w:rsid w:val="00DD02EB"/>
    <w:rsid w:val="00DD5881"/>
    <w:rsid w:val="00DE6DB8"/>
    <w:rsid w:val="00E00757"/>
    <w:rsid w:val="00E02FA4"/>
    <w:rsid w:val="00E425E3"/>
    <w:rsid w:val="00E806E6"/>
    <w:rsid w:val="00E83982"/>
    <w:rsid w:val="00EE54F9"/>
    <w:rsid w:val="00F21D5D"/>
    <w:rsid w:val="00F261A8"/>
    <w:rsid w:val="00F363BB"/>
    <w:rsid w:val="00F44873"/>
    <w:rsid w:val="00F918EF"/>
    <w:rsid w:val="00FD33C2"/>
    <w:rsid w:val="00FD586C"/>
    <w:rsid w:val="00FE22B9"/>
    <w:rsid w:val="00FF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66110F"/>
  <w15:chartTrackingRefBased/>
  <w15:docId w15:val="{8F3DFFA7-1DE7-4A80-ADFC-ABA31247A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353"/>
    <w:pPr>
      <w:widowControl w:val="0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035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6DC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36DC1"/>
    <w:rPr>
      <w:rFonts w:ascii="Times New Roman" w:hAnsi="Times New Roman" w:cs="Times New Roman"/>
      <w:sz w:val="24"/>
      <w:szCs w:val="24"/>
      <w:lang w:val="en-GB"/>
    </w:rPr>
  </w:style>
  <w:style w:type="paragraph" w:styleId="a6">
    <w:name w:val="footer"/>
    <w:basedOn w:val="a"/>
    <w:link w:val="a7"/>
    <w:uiPriority w:val="99"/>
    <w:unhideWhenUsed/>
    <w:rsid w:val="00C36DC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36DC1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9</Pages>
  <Words>2387</Words>
  <Characters>13612</Characters>
  <Application>Microsoft Office Word</Application>
  <DocSecurity>0</DocSecurity>
  <Lines>113</Lines>
  <Paragraphs>31</Paragraphs>
  <ScaleCrop>false</ScaleCrop>
  <Company/>
  <LinksUpToDate>false</LinksUpToDate>
  <CharactersWithSpaces>1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 英弘</dc:creator>
  <cp:keywords/>
  <dc:description/>
  <cp:lastModifiedBy>C2H</cp:lastModifiedBy>
  <cp:revision>74</cp:revision>
  <dcterms:created xsi:type="dcterms:W3CDTF">2022-12-10T00:49:00Z</dcterms:created>
  <dcterms:modified xsi:type="dcterms:W3CDTF">2024-01-18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07047a6c6a9c202a53b1453a95a361133809aa29bab336f3fffa7ce36e33f</vt:lpwstr>
  </property>
</Properties>
</file>